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49FBF" w14:textId="77777777" w:rsidR="00E43DF3" w:rsidRDefault="00E43DF3" w:rsidP="00E43DF3">
      <w:pPr>
        <w:jc w:val="center"/>
        <w:rPr>
          <w:rFonts w:ascii="Helvetica" w:hAnsi="Helvetica" w:cs="Helvetica"/>
          <w:sz w:val="25"/>
          <w:szCs w:val="25"/>
        </w:rPr>
      </w:pPr>
    </w:p>
    <w:p w14:paraId="2C7A69A5" w14:textId="77777777" w:rsidR="00E43DF3" w:rsidRDefault="00E43DF3" w:rsidP="00E43DF3">
      <w:pPr>
        <w:jc w:val="center"/>
        <w:rPr>
          <w:rFonts w:ascii="Helvetica" w:hAnsi="Helvetica" w:cs="Helvetica"/>
          <w:sz w:val="25"/>
          <w:szCs w:val="25"/>
        </w:rPr>
      </w:pPr>
    </w:p>
    <w:p w14:paraId="2A734E4D" w14:textId="77777777" w:rsidR="00E43DF3" w:rsidRDefault="00E43DF3" w:rsidP="00E43DF3">
      <w:pPr>
        <w:jc w:val="center"/>
        <w:rPr>
          <w:rFonts w:ascii="Helvetica" w:hAnsi="Helvetica" w:cs="Helvetica"/>
          <w:sz w:val="25"/>
          <w:szCs w:val="25"/>
        </w:rPr>
      </w:pPr>
    </w:p>
    <w:p w14:paraId="360F524F" w14:textId="77777777" w:rsidR="00E43DF3" w:rsidRDefault="00E43DF3" w:rsidP="00E43DF3">
      <w:pPr>
        <w:jc w:val="center"/>
        <w:rPr>
          <w:rFonts w:ascii="Helvetica" w:hAnsi="Helvetica" w:cs="Helvetica"/>
          <w:sz w:val="25"/>
          <w:szCs w:val="25"/>
        </w:rPr>
      </w:pPr>
    </w:p>
    <w:p w14:paraId="0AA8AA61" w14:textId="77777777" w:rsidR="00E43DF3" w:rsidRDefault="00E43DF3" w:rsidP="00E43DF3">
      <w:pPr>
        <w:jc w:val="center"/>
        <w:rPr>
          <w:rFonts w:ascii="Helvetica" w:hAnsi="Helvetica" w:cs="Helvetica"/>
          <w:sz w:val="25"/>
          <w:szCs w:val="25"/>
        </w:rPr>
      </w:pPr>
    </w:p>
    <w:p w14:paraId="3B2EE9C5" w14:textId="77777777" w:rsidR="00E43DF3" w:rsidRDefault="00E43DF3" w:rsidP="00E43DF3">
      <w:pPr>
        <w:jc w:val="center"/>
        <w:rPr>
          <w:rFonts w:ascii="Helvetica" w:hAnsi="Helvetica" w:cs="Helvetica"/>
          <w:sz w:val="25"/>
          <w:szCs w:val="25"/>
        </w:rPr>
      </w:pPr>
    </w:p>
    <w:p w14:paraId="34E2168A" w14:textId="77777777" w:rsidR="00E43DF3" w:rsidRDefault="00E43DF3" w:rsidP="00E43DF3">
      <w:pPr>
        <w:jc w:val="center"/>
        <w:rPr>
          <w:rFonts w:ascii="Helvetica" w:hAnsi="Helvetica" w:cs="Helvetica"/>
          <w:sz w:val="25"/>
          <w:szCs w:val="25"/>
        </w:rPr>
      </w:pPr>
    </w:p>
    <w:p w14:paraId="5963DD6D" w14:textId="36AA61FC" w:rsidR="003E5AC3" w:rsidRPr="00D429C6" w:rsidRDefault="00466180" w:rsidP="003E5AC3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Pr="00D429C6">
        <w:rPr>
          <w:rFonts w:ascii="Arial" w:hAnsi="Arial" w:cs="Arial"/>
        </w:rPr>
        <w:t>TABLES</w:t>
      </w:r>
    </w:p>
    <w:p w14:paraId="673295CE" w14:textId="77777777" w:rsidR="003E5AC3" w:rsidRPr="00D429C6" w:rsidRDefault="003E5AC3" w:rsidP="003E5AC3">
      <w:pPr>
        <w:jc w:val="center"/>
        <w:rPr>
          <w:rFonts w:ascii="Arial" w:hAnsi="Arial" w:cs="Arial"/>
        </w:rPr>
      </w:pPr>
      <w:bookmarkStart w:id="0" w:name="_vfdr5wyzlbg6" w:colFirst="0" w:colLast="0"/>
      <w:bookmarkEnd w:id="0"/>
      <w:r w:rsidRPr="00D429C6">
        <w:rPr>
          <w:rFonts w:ascii="Arial" w:hAnsi="Arial" w:cs="Arial"/>
        </w:rPr>
        <w:t>A thermosensitive PCNA allele underlies an Ataxia Telangiectasia-like disorder</w:t>
      </w:r>
    </w:p>
    <w:p w14:paraId="1AA9FFAB" w14:textId="3A92A479" w:rsidR="003E5AC3" w:rsidRDefault="003E5AC3" w:rsidP="003E5AC3">
      <w:pPr>
        <w:spacing w:before="240" w:after="240" w:line="480" w:lineRule="auto"/>
        <w:rPr>
          <w:rFonts w:ascii="Arial" w:eastAsia="Helvetica Neue" w:hAnsi="Arial" w:cs="Arial"/>
          <w:vertAlign w:val="superscript"/>
        </w:rPr>
      </w:pPr>
      <w:r w:rsidRPr="00D429C6">
        <w:rPr>
          <w:rFonts w:ascii="Arial" w:eastAsia="Helvetica Neue" w:hAnsi="Arial" w:cs="Arial"/>
        </w:rPr>
        <w:t>Joseph Magrino</w:t>
      </w:r>
      <w:r w:rsidRPr="00D429C6">
        <w:rPr>
          <w:rFonts w:ascii="Arial" w:eastAsia="Helvetica Neue" w:hAnsi="Arial" w:cs="Arial"/>
          <w:vertAlign w:val="superscript"/>
        </w:rPr>
        <w:t>1</w:t>
      </w:r>
      <w:r w:rsidRPr="00D429C6">
        <w:rPr>
          <w:rFonts w:ascii="Arial" w:eastAsia="Helvetica Neue" w:hAnsi="Arial" w:cs="Arial"/>
        </w:rPr>
        <w:t>, Veridiana Munford</w:t>
      </w:r>
      <w:r w:rsidRPr="00D429C6">
        <w:rPr>
          <w:rFonts w:ascii="Arial" w:eastAsia="Helvetica Neue" w:hAnsi="Arial" w:cs="Arial"/>
          <w:vertAlign w:val="superscript"/>
        </w:rPr>
        <w:t>2</w:t>
      </w:r>
      <w:r w:rsidRPr="00D429C6">
        <w:rPr>
          <w:rFonts w:ascii="Arial" w:eastAsia="Helvetica Neue" w:hAnsi="Arial" w:cs="Arial"/>
        </w:rPr>
        <w:t>, Davi Jardim Martins</w:t>
      </w:r>
      <w:r w:rsidRPr="00D429C6">
        <w:rPr>
          <w:rFonts w:ascii="Arial" w:eastAsia="Helvetica Neue" w:hAnsi="Arial" w:cs="Arial"/>
          <w:vertAlign w:val="superscript"/>
        </w:rPr>
        <w:t>2</w:t>
      </w:r>
      <w:r w:rsidRPr="00D429C6">
        <w:rPr>
          <w:rFonts w:ascii="Arial" w:eastAsia="Helvetica Neue" w:hAnsi="Arial" w:cs="Arial"/>
        </w:rPr>
        <w:t>, Thais K Homma</w:t>
      </w:r>
      <w:r w:rsidRPr="00D429C6">
        <w:rPr>
          <w:rFonts w:ascii="Arial" w:eastAsia="Helvetica Neue" w:hAnsi="Arial" w:cs="Arial"/>
          <w:vertAlign w:val="superscript"/>
        </w:rPr>
        <w:t>3,4</w:t>
      </w:r>
      <w:r w:rsidRPr="00D429C6">
        <w:rPr>
          <w:rFonts w:ascii="Arial" w:eastAsia="Helvetica Neue" w:hAnsi="Arial" w:cs="Arial"/>
        </w:rPr>
        <w:t>, Brendan Page</w:t>
      </w:r>
      <w:r w:rsidRPr="00D429C6">
        <w:rPr>
          <w:rFonts w:ascii="Arial" w:eastAsia="Helvetica Neue" w:hAnsi="Arial" w:cs="Arial"/>
          <w:vertAlign w:val="superscript"/>
        </w:rPr>
        <w:t>1,9</w:t>
      </w:r>
      <w:r w:rsidRPr="00D429C6">
        <w:rPr>
          <w:rFonts w:ascii="Arial" w:eastAsia="Helvetica Neue" w:hAnsi="Arial" w:cs="Arial"/>
        </w:rPr>
        <w:t>, Christl Gaubitz</w:t>
      </w:r>
      <w:r w:rsidRPr="00D429C6">
        <w:rPr>
          <w:rFonts w:ascii="Arial" w:eastAsia="Helvetica Neue" w:hAnsi="Arial" w:cs="Arial"/>
          <w:vertAlign w:val="superscript"/>
        </w:rPr>
        <w:t>1, 10</w:t>
      </w:r>
      <w:r w:rsidRPr="00D429C6">
        <w:rPr>
          <w:rFonts w:ascii="Arial" w:eastAsia="Helvetica Neue" w:hAnsi="Arial" w:cs="Arial"/>
        </w:rPr>
        <w:t>, Bruna L Freire</w:t>
      </w:r>
      <w:r w:rsidRPr="00D429C6">
        <w:rPr>
          <w:rFonts w:ascii="Arial" w:eastAsia="Helvetica Neue" w:hAnsi="Arial" w:cs="Arial"/>
          <w:vertAlign w:val="superscript"/>
        </w:rPr>
        <w:t>3,4</w:t>
      </w:r>
      <w:r w:rsidRPr="00D429C6">
        <w:rPr>
          <w:rFonts w:ascii="Arial" w:eastAsia="Helvetica Neue" w:hAnsi="Arial" w:cs="Arial"/>
        </w:rPr>
        <w:t>, Antonio M Lerario</w:t>
      </w:r>
      <w:r w:rsidRPr="00D429C6">
        <w:rPr>
          <w:rFonts w:ascii="Arial" w:eastAsia="Helvetica Neue" w:hAnsi="Arial" w:cs="Arial"/>
          <w:vertAlign w:val="superscript"/>
        </w:rPr>
        <w:t>4,5</w:t>
      </w:r>
      <w:r w:rsidRPr="00D429C6">
        <w:rPr>
          <w:rFonts w:ascii="Arial" w:eastAsia="Helvetica Neue" w:hAnsi="Arial" w:cs="Arial"/>
        </w:rPr>
        <w:t>, Juliana Brandstetter Vilar</w:t>
      </w:r>
      <w:r w:rsidRPr="00D429C6">
        <w:rPr>
          <w:rFonts w:ascii="Arial" w:eastAsia="Helvetica Neue" w:hAnsi="Arial" w:cs="Arial"/>
          <w:vertAlign w:val="superscript"/>
        </w:rPr>
        <w:t>2</w:t>
      </w:r>
      <w:r w:rsidRPr="00D429C6">
        <w:rPr>
          <w:rFonts w:ascii="Arial" w:eastAsia="Helvetica Neue" w:hAnsi="Arial" w:cs="Arial"/>
        </w:rPr>
        <w:t>, Antonio Amorin</w:t>
      </w:r>
      <w:r w:rsidRPr="00D429C6">
        <w:rPr>
          <w:rFonts w:ascii="Arial" w:eastAsia="Helvetica Neue" w:hAnsi="Arial" w:cs="Arial"/>
          <w:vertAlign w:val="superscript"/>
        </w:rPr>
        <w:t>6</w:t>
      </w:r>
      <w:r w:rsidRPr="00D429C6">
        <w:rPr>
          <w:rFonts w:ascii="Arial" w:eastAsia="Helvetica Neue" w:hAnsi="Arial" w:cs="Arial"/>
        </w:rPr>
        <w:t xml:space="preserve"> , Emília K E Leão</w:t>
      </w:r>
      <w:r w:rsidRPr="00D429C6">
        <w:rPr>
          <w:rFonts w:ascii="Arial" w:eastAsia="Helvetica Neue" w:hAnsi="Arial" w:cs="Arial"/>
          <w:vertAlign w:val="superscript"/>
        </w:rPr>
        <w:t>8</w:t>
      </w:r>
      <w:r w:rsidRPr="00D429C6">
        <w:rPr>
          <w:rFonts w:ascii="Arial" w:eastAsia="Helvetica Neue" w:hAnsi="Arial" w:cs="Arial"/>
        </w:rPr>
        <w:t>, Fernando Kok</w:t>
      </w:r>
      <w:r w:rsidRPr="00D429C6">
        <w:rPr>
          <w:rFonts w:ascii="Arial" w:eastAsia="Helvetica Neue" w:hAnsi="Arial" w:cs="Arial"/>
          <w:vertAlign w:val="superscript"/>
        </w:rPr>
        <w:t>6,7</w:t>
      </w:r>
      <w:r w:rsidRPr="00D429C6">
        <w:rPr>
          <w:rFonts w:ascii="Arial" w:eastAsia="Helvetica Neue" w:hAnsi="Arial" w:cs="Arial"/>
        </w:rPr>
        <w:t>, Carlos F M Menck</w:t>
      </w:r>
      <w:r w:rsidRPr="00D429C6">
        <w:rPr>
          <w:rFonts w:ascii="Arial" w:eastAsia="Helvetica Neue" w:hAnsi="Arial" w:cs="Arial"/>
          <w:vertAlign w:val="superscript"/>
        </w:rPr>
        <w:t>2</w:t>
      </w:r>
      <w:r w:rsidRPr="00D429C6">
        <w:rPr>
          <w:rFonts w:ascii="Arial" w:eastAsia="Helvetica Neue" w:hAnsi="Arial" w:cs="Arial"/>
        </w:rPr>
        <w:t>, Alexander A L Jorge</w:t>
      </w:r>
      <w:r w:rsidRPr="00D429C6">
        <w:rPr>
          <w:rFonts w:ascii="Arial" w:eastAsia="Helvetica Neue" w:hAnsi="Arial" w:cs="Arial"/>
          <w:vertAlign w:val="superscript"/>
        </w:rPr>
        <w:t>3</w:t>
      </w:r>
      <w:r w:rsidRPr="00D429C6">
        <w:rPr>
          <w:rFonts w:ascii="Arial" w:eastAsia="Helvetica Neue" w:hAnsi="Arial" w:cs="Arial"/>
        </w:rPr>
        <w:t>, Brian A Kelch</w:t>
      </w:r>
      <w:bookmarkStart w:id="1" w:name="_Hlk116484807"/>
      <w:r w:rsidRPr="00D429C6">
        <w:rPr>
          <w:rFonts w:ascii="Arial" w:eastAsia="Helvetica Neue" w:hAnsi="Arial" w:cs="Arial"/>
          <w:vertAlign w:val="superscript"/>
        </w:rPr>
        <w:t>1</w:t>
      </w:r>
      <w:bookmarkEnd w:id="1"/>
    </w:p>
    <w:p w14:paraId="764B3FC6" w14:textId="3FDA98F3" w:rsidR="003E5AC3" w:rsidRDefault="003E5AC3">
      <w:pPr>
        <w:rPr>
          <w:rFonts w:ascii="Arial" w:eastAsia="Helvetica Neue" w:hAnsi="Arial" w:cs="Arial"/>
          <w:vertAlign w:val="superscript"/>
        </w:rPr>
      </w:pPr>
      <w:r>
        <w:rPr>
          <w:rFonts w:ascii="Arial" w:eastAsia="Helvetica Neue" w:hAnsi="Arial" w:cs="Arial"/>
          <w:vertAlign w:val="superscript"/>
        </w:rPr>
        <w:br w:type="page"/>
      </w:r>
    </w:p>
    <w:p w14:paraId="7907C0D3" w14:textId="37C851C8" w:rsidR="003E5AC3" w:rsidRPr="00466180" w:rsidRDefault="003E5AC3" w:rsidP="00466180">
      <w:pPr>
        <w:pStyle w:val="Corpo"/>
        <w:spacing w:after="0" w:line="360" w:lineRule="auto"/>
        <w:jc w:val="both"/>
        <w:rPr>
          <w:rFonts w:ascii="Arial" w:hAnsi="Arial" w:cs="Arial"/>
          <w:b/>
          <w:bCs/>
        </w:rPr>
      </w:pPr>
      <w:r w:rsidRPr="00466180">
        <w:rPr>
          <w:rFonts w:ascii="Arial" w:hAnsi="Arial" w:cs="Arial"/>
          <w:b/>
          <w:bCs/>
        </w:rPr>
        <w:lastRenderedPageBreak/>
        <w:t>SUPPLEMENTAL TABLES</w:t>
      </w:r>
    </w:p>
    <w:p w14:paraId="439F3BC7" w14:textId="77777777" w:rsidR="003E5AC3" w:rsidRPr="00466180" w:rsidRDefault="003E5AC3" w:rsidP="003E5AC3">
      <w:pPr>
        <w:pStyle w:val="Corpo"/>
        <w:spacing w:after="0" w:line="360" w:lineRule="auto"/>
        <w:jc w:val="both"/>
        <w:rPr>
          <w:rFonts w:ascii="Arial" w:hAnsi="Arial" w:cs="Arial"/>
          <w:b/>
          <w:bCs/>
        </w:rPr>
      </w:pPr>
      <w:r w:rsidRPr="00466180">
        <w:rPr>
          <w:rFonts w:ascii="Arial" w:hAnsi="Arial" w:cs="Arial"/>
          <w:b/>
          <w:bCs/>
        </w:rPr>
        <w:t>Table S1: Rare homozygous variants present across the three patients</w:t>
      </w:r>
    </w:p>
    <w:p w14:paraId="493EACEC" w14:textId="73B53F64" w:rsidR="003E5AC3" w:rsidRPr="00466180" w:rsidRDefault="003E5AC3" w:rsidP="003E5AC3">
      <w:pPr>
        <w:rPr>
          <w:rFonts w:ascii="Arial" w:hAnsi="Arial" w:cs="Arial"/>
          <w:b/>
          <w:bCs/>
        </w:rPr>
      </w:pPr>
      <w:r w:rsidRPr="00466180">
        <w:rPr>
          <w:rFonts w:ascii="Arial" w:hAnsi="Arial" w:cs="Arial"/>
          <w:b/>
          <w:bCs/>
        </w:rPr>
        <w:t xml:space="preserve">Table S2. C148S substitution in-silico pathogenic score </w:t>
      </w:r>
    </w:p>
    <w:p w14:paraId="554FE8D6" w14:textId="77777777" w:rsidR="003E5AC3" w:rsidRPr="00466180" w:rsidRDefault="003E5AC3" w:rsidP="003E5AC3">
      <w:pPr>
        <w:rPr>
          <w:rFonts w:ascii="Helvetica" w:hAnsi="Helvetica" w:cs="Helvetica"/>
          <w:b/>
          <w:bCs/>
          <w:sz w:val="25"/>
          <w:szCs w:val="25"/>
        </w:rPr>
      </w:pPr>
      <w:r w:rsidRPr="00466180">
        <w:rPr>
          <w:rFonts w:ascii="Arial" w:hAnsi="Arial" w:cs="Arial"/>
          <w:b/>
          <w:bCs/>
        </w:rPr>
        <w:t>Table S3: Data collection and refinement statistics of PCNA-C148S</w:t>
      </w:r>
      <w:r w:rsidRPr="00466180">
        <w:rPr>
          <w:rFonts w:ascii="Helvetica" w:hAnsi="Helvetica" w:cs="Helvetica"/>
          <w:b/>
          <w:bCs/>
          <w:sz w:val="25"/>
          <w:szCs w:val="25"/>
        </w:rPr>
        <w:t xml:space="preserve"> </w:t>
      </w:r>
    </w:p>
    <w:p w14:paraId="1DF6E17B" w14:textId="6C18B75B" w:rsidR="003E5AC3" w:rsidRPr="00466180" w:rsidRDefault="003E5AC3" w:rsidP="003E5AC3">
      <w:pPr>
        <w:rPr>
          <w:rFonts w:ascii="Arial" w:hAnsi="Arial" w:cs="Arial"/>
          <w:b/>
          <w:bCs/>
        </w:rPr>
      </w:pPr>
      <w:r w:rsidRPr="00466180">
        <w:rPr>
          <w:rFonts w:ascii="Arial" w:hAnsi="Arial" w:cs="Arial"/>
          <w:b/>
          <w:bCs/>
        </w:rPr>
        <w:t xml:space="preserve">Table S4: ITC statistics </w:t>
      </w:r>
    </w:p>
    <w:p w14:paraId="737288B0" w14:textId="77777777" w:rsidR="003E5AC3" w:rsidRPr="00466180" w:rsidRDefault="003E5AC3" w:rsidP="003E5AC3">
      <w:pPr>
        <w:rPr>
          <w:rFonts w:ascii="Arial" w:hAnsi="Arial" w:cs="Arial"/>
          <w:b/>
          <w:bCs/>
        </w:rPr>
      </w:pPr>
      <w:r w:rsidRPr="00466180">
        <w:rPr>
          <w:rFonts w:ascii="Arial" w:hAnsi="Arial" w:cs="Arial"/>
          <w:b/>
          <w:bCs/>
        </w:rPr>
        <w:t>Table S5. Unfolding statistics.</w:t>
      </w:r>
    </w:p>
    <w:p w14:paraId="402A6C3B" w14:textId="7C7D969B" w:rsidR="003E5AC3" w:rsidRPr="00D429C6" w:rsidRDefault="003E5AC3" w:rsidP="003E5AC3">
      <w:pPr>
        <w:spacing w:before="240" w:after="240" w:line="480" w:lineRule="auto"/>
        <w:rPr>
          <w:rFonts w:ascii="Arial" w:eastAsia="Helvetica Neue" w:hAnsi="Arial" w:cs="Arial"/>
          <w:vertAlign w:val="superscript"/>
        </w:rPr>
      </w:pPr>
    </w:p>
    <w:p w14:paraId="61F59599" w14:textId="3890B680" w:rsidR="00E43DF3" w:rsidRDefault="00E43DF3" w:rsidP="00E43DF3">
      <w:pPr>
        <w:rPr>
          <w:rFonts w:ascii="Helvetica" w:hAnsi="Helvetica" w:cs="Helvetica"/>
          <w:b/>
          <w:bCs/>
          <w:sz w:val="25"/>
          <w:szCs w:val="25"/>
        </w:rPr>
      </w:pPr>
      <w:r w:rsidRPr="00E73493">
        <w:rPr>
          <w:rFonts w:ascii="Helvetica" w:hAnsi="Helvetica" w:cs="Helvetica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D8DF225" wp14:editId="0E1BF872">
                <wp:simplePos x="0" y="0"/>
                <wp:positionH relativeFrom="margin">
                  <wp:align>center</wp:align>
                </wp:positionH>
                <wp:positionV relativeFrom="paragraph">
                  <wp:posOffset>337820</wp:posOffset>
                </wp:positionV>
                <wp:extent cx="7359015" cy="5961380"/>
                <wp:effectExtent l="0" t="0" r="0" b="127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59015" cy="5961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FA9CA" w14:textId="1A294DE6" w:rsidR="00E43DF3" w:rsidRPr="00E43DF3" w:rsidRDefault="00E43DF3" w:rsidP="00E43DF3">
                            <w:pPr>
                              <w:pStyle w:val="Corpo"/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E43D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able S1: </w:t>
                            </w:r>
                            <w:r w:rsidRPr="00E43DF3">
                              <w:rPr>
                                <w:rFonts w:ascii="Arial" w:hAnsi="Arial" w:cs="Arial"/>
                              </w:rPr>
                              <w:t>Rare homozygous variants present across the three patients</w:t>
                            </w:r>
                          </w:p>
                          <w:tbl>
                            <w:tblPr>
                              <w:tblStyle w:val="TableGrid"/>
                              <w:tblW w:w="11629" w:type="dxa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20" w:firstRow="1" w:lastRow="0" w:firstColumn="0" w:lastColumn="0" w:noHBand="0" w:noVBand="1"/>
                            </w:tblPr>
                            <w:tblGrid>
                              <w:gridCol w:w="103"/>
                              <w:gridCol w:w="494"/>
                              <w:gridCol w:w="51"/>
                              <w:gridCol w:w="1475"/>
                              <w:gridCol w:w="37"/>
                              <w:gridCol w:w="17"/>
                              <w:gridCol w:w="1353"/>
                              <w:gridCol w:w="520"/>
                              <w:gridCol w:w="20"/>
                              <w:gridCol w:w="38"/>
                              <w:gridCol w:w="51"/>
                              <w:gridCol w:w="251"/>
                              <w:gridCol w:w="20"/>
                              <w:gridCol w:w="201"/>
                              <w:gridCol w:w="68"/>
                              <w:gridCol w:w="1241"/>
                              <w:gridCol w:w="19"/>
                              <w:gridCol w:w="2266"/>
                              <w:gridCol w:w="74"/>
                              <w:gridCol w:w="71"/>
                              <w:gridCol w:w="2808"/>
                              <w:gridCol w:w="249"/>
                              <w:gridCol w:w="202"/>
                            </w:tblGrid>
                            <w:tr w:rsidR="00E43DF3" w:rsidRPr="00894468" w14:paraId="0BFD78E8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11629" w:type="dxa"/>
                                  <w:gridSpan w:val="2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6516787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6"/>
                                      <w:szCs w:val="26"/>
                                    </w:rPr>
                                  </w:pPr>
                                  <w:bookmarkStart w:id="2" w:name="_Hlk111711213"/>
                                  <w:r w:rsidRPr="007F1D3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6"/>
                                      <w:szCs w:val="26"/>
                                    </w:rPr>
                                    <w:t>Patient 1</w:t>
                                  </w:r>
                                </w:p>
                              </w:tc>
                            </w:tr>
                            <w:tr w:rsidR="00E43DF3" w:rsidRPr="00894468" w14:paraId="6FD40CD1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61422CB" w14:textId="77777777" w:rsidR="00E43DF3" w:rsidRPr="00EC3251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EC325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D87764D" w14:textId="77777777" w:rsidR="00E43DF3" w:rsidRPr="00EC3251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EC325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Start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0D2366C" w14:textId="77777777" w:rsidR="00E43DF3" w:rsidRPr="00EC3251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EC325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End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B7EADE4" w14:textId="77777777" w:rsidR="00E43DF3" w:rsidRPr="00EC3251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EC325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5E1E9F4" w14:textId="77777777" w:rsidR="00E43DF3" w:rsidRPr="00EC3251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EC325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Alt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6D92595" w14:textId="77777777" w:rsidR="00E43DF3" w:rsidRPr="00EC3251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EC325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383AD34" w14:textId="77777777" w:rsidR="00E43DF3" w:rsidRPr="00EC3251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EC325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Effect on protein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D988931" w14:textId="77777777" w:rsidR="00E43DF3" w:rsidRPr="00EC3251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EC325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ucleotide Aminoacid change</w:t>
                                  </w:r>
                                </w:p>
                              </w:tc>
                            </w:tr>
                            <w:tr w:rsidR="00E43DF3" w:rsidRPr="00894468" w14:paraId="475EF7B5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4FC9CF8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A1EB76D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52189055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76FA890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5218905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1A27F98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205B78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05F3AB9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HRNR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05C7BE9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70A7608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5050C&gt;G:p.Arg1684Gly</w:t>
                                  </w:r>
                                </w:p>
                              </w:tc>
                            </w:tr>
                            <w:tr w:rsidR="00E43DF3" w:rsidRPr="00894468" w14:paraId="4AD68A2F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2151BCB0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57C06EE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201179497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0C6C3C6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201179497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2F565878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1E8CC2A5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1913FF9F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IGFN1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2F423BC6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1AFBD993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5476A&gt;G:p.Glu1826 Lys</w:t>
                                  </w:r>
                                </w:p>
                              </w:tc>
                            </w:tr>
                            <w:tr w:rsidR="00E43DF3" w:rsidRPr="00290059" w14:paraId="22EA2C9E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2380063E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017C31D9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95510335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14910396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9551033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1A435C59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253A92EB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532315A1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MUC4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040191EE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4B47F761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8116T&gt;C:p.Pro2706Ser</w:t>
                                  </w:r>
                                </w:p>
                              </w:tc>
                            </w:tr>
                            <w:tr w:rsidR="00E43DF3" w:rsidRPr="00290059" w14:paraId="493F0A91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0CBE5DDA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7E232D5D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9270413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26903954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9270413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05F41EC4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014CF11E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7FCAA9F1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USP17L20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1CE67C8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51446E0F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1069G&gt;T:p.Ser357Ala</w:t>
                                  </w:r>
                                </w:p>
                              </w:tc>
                            </w:tr>
                            <w:tr w:rsidR="00E43DF3" w:rsidRPr="00894468" w14:paraId="299369DC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128543B5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1D8320DE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9270417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4A909B45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9270417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28A18FDE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5918FD68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2EBE5CBE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USP17L20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57F8B652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7B7744B2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1073C&gt;G:p.Ser358Thr</w:t>
                                  </w:r>
                                </w:p>
                              </w:tc>
                            </w:tr>
                            <w:tr w:rsidR="00E43DF3" w:rsidRPr="00894468" w14:paraId="168B5E2C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1750E6E1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15B603EF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43280542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02C1922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43280542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5710FA6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4163DEA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2F624A5F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IM1K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68CBE8D7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71B06123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1022T&gt;C:p.Pro341Leu</w:t>
                                  </w:r>
                                </w:p>
                              </w:tc>
                            </w:tr>
                            <w:tr w:rsidR="00E43DF3" w:rsidRPr="00894468" w14:paraId="232D91BE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7BA88B88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0BFDE08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96333752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259BB2A0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96333752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61206935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3371023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116F3B19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LNPEP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733AE141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34E07D24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1556C&gt;T:p.Met519Thr</w:t>
                                  </w:r>
                                </w:p>
                              </w:tc>
                            </w:tr>
                            <w:tr w:rsidR="00E43DF3" w:rsidRPr="00290059" w14:paraId="7B516DB2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263CDA53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079073C1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30587330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4BB55F2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30587330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0810ED56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0C6DA143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64D03079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MRPS18B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21E08772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3DB8F30F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139T&gt;C:p.Pro47Ser</w:t>
                                  </w:r>
                                </w:p>
                              </w:tc>
                            </w:tr>
                            <w:tr w:rsidR="00E43DF3" w:rsidRPr="00894468" w14:paraId="638B8EDA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7DEA5167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2141D37B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31000073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755AE149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31000074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3A8191ED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17C7F3DD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6CE312B0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MUC22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5E50ECF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frameshift deletion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61A073E9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4770_4771del:p.Gly1590fs</w:t>
                                  </w:r>
                                </w:p>
                              </w:tc>
                            </w:tr>
                            <w:tr w:rsidR="00E43DF3" w:rsidRPr="00894468" w14:paraId="5DA47E6F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7BF43FE5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64443A50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36931287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287DEE4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36931287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022BAE48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60C9BD5F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3672CEB7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PI16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6D710DDB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252D806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1169A&gt;C:p.Thr390Lys</w:t>
                                  </w:r>
                                </w:p>
                              </w:tc>
                            </w:tr>
                            <w:tr w:rsidR="00E43DF3" w:rsidRPr="00894468" w14:paraId="21FE1F72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0A9341F1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4E557751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0469839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3FCF442E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0469839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0D7765D1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3889B2E1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15A0452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RP1L1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408A5DE2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17408A16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1769C&gt;A:p. Gln 590Prp</w:t>
                                  </w:r>
                                </w:p>
                              </w:tc>
                            </w:tr>
                            <w:tr w:rsidR="00E43DF3" w:rsidRPr="00894468" w14:paraId="250D66F0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2D092DC2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542D410B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50062612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67252D78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50062612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184E32B5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0AFC02A1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00FD88CC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SETDB2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1975B754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5406D45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1799A&gt;G:p.Arg600Gln</w:t>
                                  </w:r>
                                </w:p>
                              </w:tc>
                            </w:tr>
                            <w:tr w:rsidR="00E43DF3" w:rsidRPr="00894468" w14:paraId="79CF0525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</w:tcPr>
                                <w:p w14:paraId="0E32C614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</w:tcPr>
                                <w:p w14:paraId="4CE5AC48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25973609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220F16C8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25973609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37E9BB37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1CC00E8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0EFA8AA5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LGALS9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3CA58C7F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360BB296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.664A&gt;G:p.Ala222Thr</w:t>
                                  </w:r>
                                </w:p>
                              </w:tc>
                            </w:tr>
                            <w:tr w:rsidR="00E43DF3" w:rsidRPr="00290059" w14:paraId="33CB5871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  <w:tcBorders>
                                    <w:bottom w:val="nil"/>
                                  </w:tcBorders>
                                </w:tcPr>
                                <w:p w14:paraId="160568C9" w14:textId="77777777" w:rsidR="00E43DF3" w:rsidRPr="00554DA3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bottom w:val="nil"/>
                                  </w:tcBorders>
                                </w:tcPr>
                                <w:p w14:paraId="6891A2BC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5098255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</w:tcPr>
                                <w:p w14:paraId="361CFD95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509825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</w:tcPr>
                                <w:p w14:paraId="11391D91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</w:tcPr>
                                <w:p w14:paraId="572FEE62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</w:tcPr>
                                <w:p w14:paraId="64D913F8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PCNA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</w:tcPr>
                                <w:p w14:paraId="76E00049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</w:tcPr>
                                <w:p w14:paraId="0A77DFA4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 w:rsidRPr="00554DA3">
                                    <w:rPr>
                                      <w:rFonts w:ascii="Arial" w:eastAsia="Times New Roman" w:hAnsi="Arial" w:cs="Arial"/>
                                      <w:b/>
                                      <w:color w:val="FF0000"/>
                                      <w:sz w:val="22"/>
                                      <w:szCs w:val="22"/>
                                    </w:rPr>
                                    <w:t>c.443G&gt;C:p.Cys148Ser</w:t>
                                  </w:r>
                                </w:p>
                              </w:tc>
                            </w:tr>
                            <w:tr w:rsidR="00E43DF3" w:rsidRPr="00894468" w14:paraId="684D28CA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597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1B0CB3EE" w14:textId="77777777" w:rsidR="00E43DF3" w:rsidRPr="00C66F08" w:rsidRDefault="00E43DF3" w:rsidP="00A27FA6">
                                  <w:pPr>
                                    <w:pStyle w:val="Corpo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515F72DF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37580715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gridSpan w:val="3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5C6C4CE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3758071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gridSpan w:val="3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578ECF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gridSpan w:val="4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B27FA00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gridSpan w:val="3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7AEC144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FAM83D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63943C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gridSpan w:val="5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DEA806A" w14:textId="77777777" w:rsidR="00E43DF3" w:rsidRPr="00C66F08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66F0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.1310T&gt;C:p.Ser437Phe</w:t>
                                  </w:r>
                                </w:p>
                              </w:tc>
                            </w:tr>
                            <w:tr w:rsidR="00E43DF3" w:rsidRPr="00894468" w14:paraId="15A3AE4B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11629" w:type="dxa"/>
                                  <w:gridSpan w:val="2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322B5C1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6"/>
                                      <w:szCs w:val="26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6"/>
                                      <w:szCs w:val="26"/>
                                    </w:rPr>
                                    <w:t>Patient 2</w:t>
                                  </w:r>
                                </w:p>
                              </w:tc>
                            </w:tr>
                            <w:tr w:rsidR="00E43DF3" w:rsidRPr="00894468" w14:paraId="38566F68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648" w:type="dxa"/>
                                  <w:gridSpan w:val="3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3622C6B" w14:textId="77777777" w:rsidR="00E43DF3" w:rsidRPr="007F1D34" w:rsidRDefault="00E43DF3" w:rsidP="00A27FA6">
                                  <w:pPr>
                                    <w:pStyle w:val="Corpo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3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84ECF0D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5990115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269F8D1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599011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gridSpan w:val="4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67B549F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4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46A4AC7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1CC3872B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4orf5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14252C0E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gridSpan w:val="4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117C7BC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.1384G&gt;A:p.Ala462Thr</w:t>
                                  </w:r>
                                </w:p>
                              </w:tc>
                            </w:tr>
                            <w:tr w:rsidR="00E43DF3" w:rsidRPr="00894468" w14:paraId="416D50A1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648" w:type="dxa"/>
                                  <w:gridSpan w:val="3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6FCC936" w14:textId="77777777" w:rsidR="00E43DF3" w:rsidRPr="007F1D34" w:rsidRDefault="00E43DF3" w:rsidP="00A27FA6">
                                  <w:pPr>
                                    <w:pStyle w:val="Corpo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3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AC0140E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6633369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5CE2519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6633369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071D28C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9A733FB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E81E5F8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AF1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860475E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09EA6AE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.52G&gt;A:p.Ala18Thr</w:t>
                                  </w:r>
                                </w:p>
                              </w:tc>
                            </w:tr>
                            <w:tr w:rsidR="00E43DF3" w:rsidRPr="00894468" w14:paraId="11B9C250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648" w:type="dxa"/>
                                  <w:gridSpan w:val="3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9BB0E27" w14:textId="77777777" w:rsidR="00E43DF3" w:rsidRPr="007F1D34" w:rsidRDefault="00E43DF3" w:rsidP="00A27FA6">
                                  <w:pPr>
                                    <w:pStyle w:val="Corpo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3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81AA398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22958592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102C540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2295859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2560996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9BA712C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09468DE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ZCCHC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887FC37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3E3B594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.862C&gt;T:p.Arg288Trp</w:t>
                                  </w:r>
                                </w:p>
                              </w:tc>
                            </w:tr>
                            <w:tr w:rsidR="00E43DF3" w:rsidRPr="00894468" w14:paraId="76BB386C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648" w:type="dxa"/>
                                  <w:gridSpan w:val="3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E603ED9" w14:textId="77777777" w:rsidR="00E43DF3" w:rsidRPr="007F1D34" w:rsidRDefault="00E43DF3" w:rsidP="00A27FA6">
                                  <w:pPr>
                                    <w:pStyle w:val="Corpo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3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D57BEC1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23109191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A3DED98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2310919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4D0C740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8788C5D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3AD8269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KNTC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270B995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98C4EE3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.6562G&gt;A:p.Gly2188Arg</w:t>
                                  </w:r>
                                </w:p>
                              </w:tc>
                            </w:tr>
                            <w:tr w:rsidR="00E43DF3" w:rsidRPr="00894468" w14:paraId="189A101E" w14:textId="77777777" w:rsidTr="00145174">
                              <w:trPr>
                                <w:trHeight w:val="112"/>
                              </w:trPr>
                              <w:tc>
                                <w:tcPr>
                                  <w:tcW w:w="648" w:type="dxa"/>
                                  <w:gridSpan w:val="3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7707EE6" w14:textId="77777777" w:rsidR="00E43DF3" w:rsidRPr="007F1D34" w:rsidRDefault="00E43DF3" w:rsidP="00A27FA6">
                                  <w:pPr>
                                    <w:pStyle w:val="Corpo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3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1C0F42E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27221781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2644C25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2722178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CCA1391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F5D7047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EA91C06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KDM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8A4EFEB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A94C6C3" w14:textId="77777777" w:rsidR="00E43DF3" w:rsidRPr="007F1D34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7F1D34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pt-PT"/>
                                    </w:rPr>
                                    <w:t>c.337G&gt;T:p.Ala113Ser</w:t>
                                  </w:r>
                                </w:p>
                              </w:tc>
                            </w:tr>
                            <w:tr w:rsidR="00E43DF3" w:rsidRPr="00894468" w14:paraId="4DF8F868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648" w:type="dxa"/>
                                  <w:gridSpan w:val="3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69690A3D" w14:textId="77777777" w:rsidR="00E43DF3" w:rsidRPr="00554DA3" w:rsidRDefault="00E43DF3" w:rsidP="00A27FA6">
                                  <w:pPr>
                                    <w:pStyle w:val="Corp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3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7DBAC0F7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5098255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0089B8C6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509825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gridSpan w:val="4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3E822CEA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4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2301F490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1D0FF84E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PCNA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08B58076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gridSpan w:val="4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360DE438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sz w:val="22"/>
                                      <w:szCs w:val="22"/>
                                      <w:lang w:val="pt-PT"/>
                                    </w:rPr>
                                    <w:t>c.443G&gt;C:p.Cys148Ser</w:t>
                                  </w:r>
                                </w:p>
                              </w:tc>
                            </w:tr>
                            <w:tr w:rsidR="00E43DF3" w:rsidRPr="00894468" w14:paraId="3E433C63" w14:textId="77777777" w:rsidTr="00145174">
                              <w:trPr>
                                <w:trHeight w:val="20"/>
                              </w:trPr>
                              <w:tc>
                                <w:tcPr>
                                  <w:tcW w:w="11629" w:type="dxa"/>
                                  <w:gridSpan w:val="2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35E933B" w14:textId="77777777" w:rsidR="00E43DF3" w:rsidRPr="00554DA3" w:rsidRDefault="00E43DF3" w:rsidP="00A27FA6">
                                  <w:pPr>
                                    <w:pStyle w:val="Corp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lang w:val="pt-PT"/>
                                    </w:rPr>
                                  </w:pPr>
                                  <w:r w:rsidRPr="00554DA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6"/>
                                      <w:szCs w:val="26"/>
                                      <w:lang w:val="en-US"/>
                                    </w:rPr>
                                    <w:t>Patient 3</w:t>
                                  </w:r>
                                </w:p>
                              </w:tc>
                            </w:tr>
                            <w:tr w:rsidR="00E43DF3" w:rsidRPr="00894468" w14:paraId="4B44935F" w14:textId="77777777" w:rsidTr="00145174">
                              <w:trPr>
                                <w:gridBefore w:val="1"/>
                                <w:gridAfter w:val="2"/>
                                <w:wBefore w:w="103" w:type="dxa"/>
                                <w:wAfter w:w="451" w:type="dxa"/>
                                <w:trHeight w:val="209"/>
                              </w:trPr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noWrap/>
                                </w:tcPr>
                                <w:p w14:paraId="347088C4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gridSpan w:val="4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noWrap/>
                                </w:tcPr>
                                <w:p w14:paraId="5C3BA922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3625382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noWrap/>
                                </w:tcPr>
                                <w:p w14:paraId="77D466B3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362538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noWrap/>
                                </w:tcPr>
                                <w:p w14:paraId="2A74C9B4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4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noWrap/>
                                </w:tcPr>
                                <w:p w14:paraId="5D6ACECA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4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noWrap/>
                                </w:tcPr>
                                <w:p w14:paraId="658BF166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SPATA31A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noWrap/>
                                </w:tcPr>
                                <w:p w14:paraId="44B8C3F9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468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noWrap/>
                                </w:tcPr>
                                <w:p w14:paraId="7F431333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.C3305T:p.Pro1102Leu</w:t>
                                  </w:r>
                                </w:p>
                              </w:tc>
                            </w:tr>
                            <w:tr w:rsidR="00E43DF3" w:rsidRPr="00894468" w14:paraId="73C6F545" w14:textId="77777777" w:rsidTr="00145174">
                              <w:trPr>
                                <w:gridBefore w:val="1"/>
                                <w:gridAfter w:val="2"/>
                                <w:wBefore w:w="103" w:type="dxa"/>
                                <w:wAfter w:w="451" w:type="dxa"/>
                                <w:trHeight w:val="254"/>
                              </w:trPr>
                              <w:tc>
                                <w:tcPr>
                                  <w:tcW w:w="494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20D6897E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165626A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3627428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97D6CD4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362742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2BC4BF35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5E824F4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25DE702C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SPATA31A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181FF0E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468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5322A955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.C1259T:p.Pro420Leu</w:t>
                                  </w:r>
                                </w:p>
                              </w:tc>
                            </w:tr>
                            <w:tr w:rsidR="00E43DF3" w:rsidRPr="00894468" w14:paraId="739A5272" w14:textId="77777777" w:rsidTr="00145174">
                              <w:trPr>
                                <w:gridBefore w:val="1"/>
                                <w:gridAfter w:val="2"/>
                                <w:wBefore w:w="103" w:type="dxa"/>
                                <w:wAfter w:w="451" w:type="dxa"/>
                                <w:trHeight w:val="227"/>
                              </w:trPr>
                              <w:tc>
                                <w:tcPr>
                                  <w:tcW w:w="494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2BC5EA4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F8775BE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7000004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ABCF4C2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70000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E067E56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2A296423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10F363B7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GPRIN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4452484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468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4B96CF44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.T1124C:p.Val375Ala</w:t>
                                  </w:r>
                                </w:p>
                              </w:tc>
                            </w:tr>
                            <w:tr w:rsidR="00E43DF3" w:rsidRPr="00894468" w14:paraId="34B439FF" w14:textId="77777777" w:rsidTr="00145174">
                              <w:trPr>
                                <w:gridBefore w:val="1"/>
                                <w:gridAfter w:val="2"/>
                                <w:wBefore w:w="103" w:type="dxa"/>
                                <w:wAfter w:w="451" w:type="dxa"/>
                                <w:trHeight w:val="227"/>
                              </w:trPr>
                              <w:tc>
                                <w:tcPr>
                                  <w:tcW w:w="494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259CB17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49D0E595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51568378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E044FC2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515683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674B306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604B63C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4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DCFF974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COA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5EA1D94A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468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219D95B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.T22G:p.phe8Val</w:t>
                                  </w:r>
                                </w:p>
                              </w:tc>
                            </w:tr>
                            <w:tr w:rsidR="00E43DF3" w:rsidRPr="00F974B4" w14:paraId="6DA4271C" w14:textId="77777777" w:rsidTr="00145174">
                              <w:trPr>
                                <w:gridBefore w:val="1"/>
                                <w:gridAfter w:val="2"/>
                                <w:wBefore w:w="103" w:type="dxa"/>
                                <w:wAfter w:w="451" w:type="dxa"/>
                                <w:trHeight w:val="227"/>
                              </w:trPr>
                              <w:tc>
                                <w:tcPr>
                                  <w:tcW w:w="494" w:type="dxa"/>
                                  <w:tcBorders>
                                    <w:top w:val="nil"/>
                                  </w:tcBorders>
                                  <w:noWrap/>
                                </w:tcPr>
                                <w:p w14:paraId="0121BF7D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gridSpan w:val="4"/>
                                  <w:tcBorders>
                                    <w:top w:val="nil"/>
                                  </w:tcBorders>
                                  <w:noWrap/>
                                </w:tcPr>
                                <w:p w14:paraId="06BBCC58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51623190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</w:tcBorders>
                                  <w:noWrap/>
                                </w:tcPr>
                                <w:p w14:paraId="6D9B0CB5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516231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nil"/>
                                  </w:tcBorders>
                                  <w:noWrap/>
                                </w:tcPr>
                                <w:p w14:paraId="70435EB2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4"/>
                                  <w:tcBorders>
                                    <w:top w:val="nil"/>
                                  </w:tcBorders>
                                  <w:noWrap/>
                                </w:tcPr>
                                <w:p w14:paraId="6394BA4A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4"/>
                                  <w:tcBorders>
                                    <w:top w:val="nil"/>
                                  </w:tcBorders>
                                  <w:noWrap/>
                                </w:tcPr>
                                <w:p w14:paraId="5BBB8AD0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TIMM2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nil"/>
                                  </w:tcBorders>
                                  <w:noWrap/>
                                </w:tcPr>
                                <w:p w14:paraId="44C936E9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468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gridSpan w:val="2"/>
                                  <w:tcBorders>
                                    <w:top w:val="nil"/>
                                  </w:tcBorders>
                                  <w:noWrap/>
                                </w:tcPr>
                                <w:p w14:paraId="764C7151" w14:textId="77777777" w:rsidR="00E43DF3" w:rsidRPr="00F974B4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.A25G:p.Asn9Asp</w:t>
                                  </w:r>
                                </w:p>
                              </w:tc>
                            </w:tr>
                            <w:tr w:rsidR="00E43DF3" w:rsidRPr="00F174B5" w14:paraId="0C2051BB" w14:textId="77777777" w:rsidTr="00145174">
                              <w:trPr>
                                <w:gridBefore w:val="1"/>
                                <w:gridAfter w:val="2"/>
                                <w:wBefore w:w="103" w:type="dxa"/>
                                <w:wAfter w:w="451" w:type="dxa"/>
                                <w:trHeight w:val="227"/>
                              </w:trPr>
                              <w:tc>
                                <w:tcPr>
                                  <w:tcW w:w="494" w:type="dxa"/>
                                  <w:noWrap/>
                                </w:tcPr>
                                <w:p w14:paraId="4D7D5296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gridSpan w:val="4"/>
                                  <w:noWrap/>
                                </w:tcPr>
                                <w:p w14:paraId="5BD6103E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21848694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noWrap/>
                                </w:tcPr>
                                <w:p w14:paraId="3E3A0CDD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2184869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noWrap/>
                                </w:tcPr>
                                <w:p w14:paraId="540C5B2B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4"/>
                                  <w:noWrap/>
                                </w:tcPr>
                                <w:p w14:paraId="79125523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4"/>
                                  <w:noWrap/>
                                </w:tcPr>
                                <w:p w14:paraId="4F591BB8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PIPB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noWrap/>
                                </w:tcPr>
                                <w:p w14:paraId="2889535D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468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gridSpan w:val="2"/>
                                  <w:noWrap/>
                                </w:tcPr>
                                <w:p w14:paraId="374FD161" w14:textId="77777777" w:rsidR="00E43DF3" w:rsidRPr="00F174B5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.A1014T:p.Lys338Asn</w:t>
                                  </w:r>
                                </w:p>
                              </w:tc>
                            </w:tr>
                            <w:tr w:rsidR="00E43DF3" w:rsidRPr="00470850" w14:paraId="5230E0E7" w14:textId="77777777" w:rsidTr="00145174">
                              <w:trPr>
                                <w:gridBefore w:val="1"/>
                                <w:gridAfter w:val="2"/>
                                <w:wBefore w:w="103" w:type="dxa"/>
                                <w:wAfter w:w="451" w:type="dxa"/>
                                <w:trHeight w:val="227"/>
                              </w:trPr>
                              <w:tc>
                                <w:tcPr>
                                  <w:tcW w:w="494" w:type="dxa"/>
                                  <w:noWrap/>
                                </w:tcPr>
                                <w:p w14:paraId="4EEC1E17" w14:textId="77777777" w:rsidR="00E43DF3" w:rsidRPr="001F565B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1F565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gridSpan w:val="4"/>
                                  <w:noWrap/>
                                </w:tcPr>
                                <w:p w14:paraId="534B4A2C" w14:textId="77777777" w:rsidR="00E43DF3" w:rsidRPr="001F565B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1F565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5098255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noWrap/>
                                </w:tcPr>
                                <w:p w14:paraId="0A695075" w14:textId="77777777" w:rsidR="00E43DF3" w:rsidRPr="001F565B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1F565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509825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noWrap/>
                                </w:tcPr>
                                <w:p w14:paraId="05403D26" w14:textId="77777777" w:rsidR="00E43DF3" w:rsidRPr="001F565B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1F565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4"/>
                                  <w:noWrap/>
                                </w:tcPr>
                                <w:p w14:paraId="0C768777" w14:textId="77777777" w:rsidR="00E43DF3" w:rsidRPr="001F565B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1F565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gridSpan w:val="4"/>
                                  <w:noWrap/>
                                </w:tcPr>
                                <w:p w14:paraId="3A379D99" w14:textId="77777777" w:rsidR="00E43DF3" w:rsidRPr="001F565B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1F565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PCNA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noWrap/>
                                </w:tcPr>
                                <w:p w14:paraId="02A5C75C" w14:textId="77777777" w:rsidR="00E43DF3" w:rsidRPr="001F565B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1F565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gridSpan w:val="2"/>
                                  <w:noWrap/>
                                </w:tcPr>
                                <w:p w14:paraId="2CDDC08E" w14:textId="77777777" w:rsidR="00E43DF3" w:rsidRPr="001F565B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1F565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c.443G&gt;C:p.Cys148Ser</w:t>
                                  </w:r>
                                </w:p>
                              </w:tc>
                            </w:tr>
                            <w:tr w:rsidR="00E43DF3" w:rsidRPr="00F974B4" w14:paraId="18A91B82" w14:textId="77777777" w:rsidTr="0028265C">
                              <w:trPr>
                                <w:gridBefore w:val="1"/>
                                <w:gridAfter w:val="1"/>
                                <w:wBefore w:w="103" w:type="dxa"/>
                                <w:wAfter w:w="202" w:type="dxa"/>
                                <w:trHeight w:val="227"/>
                              </w:trPr>
                              <w:tc>
                                <w:tcPr>
                                  <w:tcW w:w="494" w:type="dxa"/>
                                  <w:noWrap/>
                                </w:tcPr>
                                <w:p w14:paraId="3830DC2E" w14:textId="77777777" w:rsidR="00E43DF3" w:rsidRPr="00F174B5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gridSpan w:val="3"/>
                                  <w:noWrap/>
                                </w:tcPr>
                                <w:p w14:paraId="457B9785" w14:textId="77777777" w:rsidR="00E43DF3" w:rsidRPr="00F174B5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1092009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gridSpan w:val="2"/>
                                  <w:noWrap/>
                                </w:tcPr>
                                <w:p w14:paraId="317095BF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10920098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</w:tcPr>
                                <w:p w14:paraId="472D7E5A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4"/>
                                  <w:noWrap/>
                                </w:tcPr>
                                <w:p w14:paraId="375524DA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4"/>
                                  <w:noWrap/>
                                </w:tcPr>
                                <w:p w14:paraId="58739716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TPTE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gridSpan w:val="4"/>
                                  <w:noWrap/>
                                </w:tcPr>
                                <w:p w14:paraId="6578034D" w14:textId="77777777" w:rsidR="00E43DF3" w:rsidRPr="00894468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468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onsynonymous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gridSpan w:val="2"/>
                                  <w:noWrap/>
                                </w:tcPr>
                                <w:p w14:paraId="482398C8" w14:textId="77777777" w:rsidR="00E43DF3" w:rsidRPr="00F974B4" w:rsidRDefault="00E43DF3" w:rsidP="00A27FA6">
                                  <w:pPr>
                                    <w:pStyle w:val="Corp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174B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c.A1156G:p.Lys386Glu</w:t>
                                  </w:r>
                                </w:p>
                              </w:tc>
                            </w:tr>
                          </w:tbl>
                          <w:bookmarkEnd w:id="2"/>
                          <w:p w14:paraId="2A90FE74" w14:textId="77777777" w:rsidR="00E43DF3" w:rsidRPr="00894468" w:rsidRDefault="00E43DF3" w:rsidP="00E43DF3">
                            <w:pPr>
                              <w:pStyle w:val="Corpo"/>
                              <w:spacing w:after="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77E72C6" w14:textId="77777777" w:rsidR="00E43DF3" w:rsidRDefault="00E43DF3" w:rsidP="00E43D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8DF2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6pt;width:579.45pt;height:469.4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" stroked="f">
                <v:textbox>
                  <w:txbxContent>
                    <w:p w14:paraId="05EFA9CA" w14:textId="1A294DE6" w:rsidR="00E43DF3" w:rsidRPr="00E43DF3" w:rsidRDefault="00E43DF3" w:rsidP="00E43DF3">
                      <w:pPr>
                        <w:pStyle w:val="Corpo"/>
                        <w:spacing w:after="0" w:line="360" w:lineRule="auto"/>
                        <w:jc w:val="both"/>
                        <w:rPr>
                          <w:rFonts w:ascii="Arial" w:hAnsi="Arial" w:cs="Arial"/>
                        </w:rPr>
                      </w:pPr>
                      <w:r w:rsidRPr="00E43DF3">
                        <w:rPr>
                          <w:rFonts w:ascii="Arial" w:hAnsi="Arial" w:cs="Arial"/>
                          <w:b/>
                          <w:bCs/>
                        </w:rPr>
                        <w:t xml:space="preserve">Table S1: </w:t>
                      </w:r>
                      <w:r w:rsidRPr="00E43DF3">
                        <w:rPr>
                          <w:rFonts w:ascii="Arial" w:hAnsi="Arial" w:cs="Arial"/>
                        </w:rPr>
                        <w:t>Rare homozygous variants present across the three patients</w:t>
                      </w:r>
                    </w:p>
                    <w:tbl>
                      <w:tblPr>
                        <w:tblStyle w:val="TableGrid"/>
                        <w:tblW w:w="11629" w:type="dxa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20" w:firstRow="1" w:lastRow="0" w:firstColumn="0" w:lastColumn="0" w:noHBand="0" w:noVBand="1"/>
                      </w:tblPr>
                      <w:tblGrid>
                        <w:gridCol w:w="103"/>
                        <w:gridCol w:w="494"/>
                        <w:gridCol w:w="51"/>
                        <w:gridCol w:w="1475"/>
                        <w:gridCol w:w="37"/>
                        <w:gridCol w:w="17"/>
                        <w:gridCol w:w="1353"/>
                        <w:gridCol w:w="520"/>
                        <w:gridCol w:w="20"/>
                        <w:gridCol w:w="38"/>
                        <w:gridCol w:w="51"/>
                        <w:gridCol w:w="251"/>
                        <w:gridCol w:w="20"/>
                        <w:gridCol w:w="201"/>
                        <w:gridCol w:w="68"/>
                        <w:gridCol w:w="1241"/>
                        <w:gridCol w:w="19"/>
                        <w:gridCol w:w="2266"/>
                        <w:gridCol w:w="74"/>
                        <w:gridCol w:w="71"/>
                        <w:gridCol w:w="2808"/>
                        <w:gridCol w:w="249"/>
                        <w:gridCol w:w="202"/>
                      </w:tblGrid>
                      <w:tr w:rsidR="00E43DF3" w:rsidRPr="00894468" w14:paraId="0BFD78E8" w14:textId="77777777" w:rsidTr="00145174">
                        <w:trPr>
                          <w:trHeight w:val="20"/>
                        </w:trPr>
                        <w:tc>
                          <w:tcPr>
                            <w:tcW w:w="11629" w:type="dxa"/>
                            <w:gridSpan w:val="2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6516787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bookmarkStart w:id="3" w:name="_Hlk111711213"/>
                            <w:r w:rsidRPr="007F1D34">
                              <w:rPr>
                                <w:rFonts w:ascii="Arial" w:hAnsi="Arial" w:cs="Arial"/>
                                <w:b/>
                                <w:bCs/>
                                <w:sz w:val="26"/>
                                <w:szCs w:val="26"/>
                              </w:rPr>
                              <w:t>Patient 1</w:t>
                            </w:r>
                          </w:p>
                        </w:tc>
                      </w:tr>
                      <w:tr w:rsidR="00E43DF3" w:rsidRPr="00894468" w14:paraId="6FD40CD1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61422CB" w14:textId="77777777" w:rsidR="00E43DF3" w:rsidRPr="00EC3251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C32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D87764D" w14:textId="77777777" w:rsidR="00E43DF3" w:rsidRPr="00EC3251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C32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art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0D2366C" w14:textId="77777777" w:rsidR="00E43DF3" w:rsidRPr="00EC3251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C32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nd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B7EADE4" w14:textId="77777777" w:rsidR="00E43DF3" w:rsidRPr="00EC3251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C32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5E1E9F4" w14:textId="77777777" w:rsidR="00E43DF3" w:rsidRPr="00EC3251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C32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lt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6D92595" w14:textId="77777777" w:rsidR="00E43DF3" w:rsidRPr="00EC3251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C32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26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383AD34" w14:textId="77777777" w:rsidR="00E43DF3" w:rsidRPr="00EC3251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C32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ffect on protein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D988931" w14:textId="77777777" w:rsidR="00E43DF3" w:rsidRPr="00EC3251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C32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ucleotide Aminoacid change</w:t>
                            </w:r>
                          </w:p>
                        </w:tc>
                      </w:tr>
                      <w:tr w:rsidR="00E43DF3" w:rsidRPr="00894468" w14:paraId="475EF7B5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  <w:tcBorders>
                              <w:top w:val="single" w:sz="4" w:space="0" w:color="auto"/>
                            </w:tcBorders>
                          </w:tcPr>
                          <w:p w14:paraId="34FC9CF8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  <w:tcBorders>
                              <w:top w:val="single" w:sz="4" w:space="0" w:color="auto"/>
                            </w:tcBorders>
                          </w:tcPr>
                          <w:p w14:paraId="5A1EB76D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52189055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676FA890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52189055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41A27F98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  <w:tcBorders>
                              <w:top w:val="single" w:sz="4" w:space="0" w:color="auto"/>
                            </w:tcBorders>
                          </w:tcPr>
                          <w:p w14:paraId="1205B78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005F3AB9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HRNR</w:t>
                            </w:r>
                          </w:p>
                        </w:tc>
                        <w:tc>
                          <w:tcPr>
                            <w:tcW w:w="2266" w:type="dxa"/>
                            <w:tcBorders>
                              <w:top w:val="single" w:sz="4" w:space="0" w:color="auto"/>
                            </w:tcBorders>
                          </w:tcPr>
                          <w:p w14:paraId="605C7BE9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  <w:tcBorders>
                              <w:top w:val="single" w:sz="4" w:space="0" w:color="auto"/>
                            </w:tcBorders>
                          </w:tcPr>
                          <w:p w14:paraId="570A7608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5050C&gt;G:p.Arg1684Gly</w:t>
                            </w:r>
                          </w:p>
                        </w:tc>
                      </w:tr>
                      <w:tr w:rsidR="00E43DF3" w:rsidRPr="00894468" w14:paraId="4AD68A2F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2151BCB0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57C06EE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201179497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0C6C3C6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201179497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2F565878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1E8CC2A5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1913FF9F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IGFN1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2F423BC6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1AFBD993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5476A&gt;G:p.Glu1826 Lys</w:t>
                            </w:r>
                          </w:p>
                        </w:tc>
                      </w:tr>
                      <w:tr w:rsidR="00E43DF3" w:rsidRPr="00290059" w14:paraId="22EA2C9E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2380063E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017C31D9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95510335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14910396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95510335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1A435C59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253A92EB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532315A1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MUC4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040191EE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4B47F761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8116T&gt;C:p.Pro2706Ser</w:t>
                            </w:r>
                          </w:p>
                        </w:tc>
                      </w:tr>
                      <w:tr w:rsidR="00E43DF3" w:rsidRPr="00290059" w14:paraId="493F0A91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0CBE5DDA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7E232D5D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9270413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26903954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9270413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05F41EC4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014CF11E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7FCAA9F1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USP17L20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1CE67C8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51446E0F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1069G&gt;T:p.Ser357Ala</w:t>
                            </w:r>
                          </w:p>
                        </w:tc>
                      </w:tr>
                      <w:tr w:rsidR="00E43DF3" w:rsidRPr="00894468" w14:paraId="299369DC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128543B5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1D8320DE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9270417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4A909B45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9270417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28A18FDE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5918FD68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2EBE5CBE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USP17L20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57F8B652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7B7744B2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1073C&gt;G:p.Ser358Thr</w:t>
                            </w:r>
                          </w:p>
                        </w:tc>
                      </w:tr>
                      <w:tr w:rsidR="00E43DF3" w:rsidRPr="00894468" w14:paraId="168B5E2C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1750E6E1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15B603EF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43280542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02C1922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43280542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5710FA6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4163DEA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2F624A5F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IM1K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68CBE8D7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71B06123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1022T&gt;C:p.Pro341Leu</w:t>
                            </w:r>
                          </w:p>
                        </w:tc>
                      </w:tr>
                      <w:tr w:rsidR="00E43DF3" w:rsidRPr="00894468" w14:paraId="232D91BE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7BA88B88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0BFDE08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96333752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259BB2A0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96333752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61206935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3371023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116F3B19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LNPEP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733AE141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34E07D24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1556C&gt;T:p.Met519Thr</w:t>
                            </w:r>
                          </w:p>
                        </w:tc>
                      </w:tr>
                      <w:tr w:rsidR="00E43DF3" w:rsidRPr="00290059" w14:paraId="7B516DB2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263CDA53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079073C1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30587330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4BB55F2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30587330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0810ED56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0C6DA143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64D03079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MRPS18B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21E08772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3DB8F30F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139T&gt;C:p.Pro47Ser</w:t>
                            </w:r>
                          </w:p>
                        </w:tc>
                      </w:tr>
                      <w:tr w:rsidR="00E43DF3" w:rsidRPr="00894468" w14:paraId="638B8EDA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7DEA5167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2141D37B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31000073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755AE149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31000074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3A8191ED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17C7F3DD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6CE312B0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MUC22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5E50ECF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frameshift deletion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61A073E9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4770_4771del:p.Gly1590fs</w:t>
                            </w:r>
                          </w:p>
                        </w:tc>
                      </w:tr>
                      <w:tr w:rsidR="00E43DF3" w:rsidRPr="00894468" w14:paraId="5DA47E6F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7BF43FE5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64443A50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36931287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287DEE4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36931287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022BAE48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60C9BD5F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3672CEB7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PI16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6D710DDB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252D806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1169A&gt;C:p.Thr390Lys</w:t>
                            </w:r>
                          </w:p>
                        </w:tc>
                      </w:tr>
                      <w:tr w:rsidR="00E43DF3" w:rsidRPr="00894468" w14:paraId="21FE1F72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0A9341F1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4E557751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0469839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3FCF442E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0469839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0D7765D1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3889B2E1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15A0452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RP1L1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408A5DE2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17408A16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1769C&gt;A:p. Gln 590Prp</w:t>
                            </w:r>
                          </w:p>
                        </w:tc>
                      </w:tr>
                      <w:tr w:rsidR="00E43DF3" w:rsidRPr="00894468" w14:paraId="250D66F0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2D092DC2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542D410B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50062612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67252D78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50062612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184E32B5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0AFC02A1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00FD88CC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SETDB2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1975B754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5406D45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1799A&gt;G:p.Arg600Gln</w:t>
                            </w:r>
                          </w:p>
                        </w:tc>
                      </w:tr>
                      <w:tr w:rsidR="00E43DF3" w:rsidRPr="00894468" w14:paraId="79CF0525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</w:tcPr>
                          <w:p w14:paraId="0E32C614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</w:tcPr>
                          <w:p w14:paraId="4CE5AC48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25973609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220F16C8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25973609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37E9BB37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1CC00E8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0EFA8AA5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LGALS9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3CA58C7F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360BB296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.664A&gt;G:p.Ala222Thr</w:t>
                            </w:r>
                          </w:p>
                        </w:tc>
                      </w:tr>
                      <w:tr w:rsidR="00E43DF3" w:rsidRPr="00290059" w14:paraId="33CB5871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  <w:tcBorders>
                              <w:bottom w:val="nil"/>
                            </w:tcBorders>
                          </w:tcPr>
                          <w:p w14:paraId="160568C9" w14:textId="77777777" w:rsidR="00E43DF3" w:rsidRPr="00554DA3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  <w:tcBorders>
                              <w:bottom w:val="nil"/>
                            </w:tcBorders>
                          </w:tcPr>
                          <w:p w14:paraId="6891A2BC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5098255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</w:tcPr>
                          <w:p w14:paraId="361CFD95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5098255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</w:tcPr>
                          <w:p w14:paraId="11391D91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</w:tcPr>
                          <w:p w14:paraId="572FEE62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</w:tcPr>
                          <w:p w14:paraId="64D913F8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PCNA</w:t>
                            </w:r>
                          </w:p>
                        </w:tc>
                        <w:tc>
                          <w:tcPr>
                            <w:tcW w:w="2266" w:type="dxa"/>
                          </w:tcPr>
                          <w:p w14:paraId="76E00049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</w:tcPr>
                          <w:p w14:paraId="0A77DFA4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554DA3">
                              <w:rPr>
                                <w:rFonts w:ascii="Arial" w:eastAsia="Times New Roman" w:hAnsi="Arial" w:cs="Arial"/>
                                <w:b/>
                                <w:color w:val="FF0000"/>
                                <w:sz w:val="22"/>
                                <w:szCs w:val="22"/>
                              </w:rPr>
                              <w:t>c.443G&gt;C:p.Cys148Ser</w:t>
                            </w:r>
                          </w:p>
                        </w:tc>
                      </w:tr>
                      <w:tr w:rsidR="00E43DF3" w:rsidRPr="00894468" w14:paraId="684D28CA" w14:textId="77777777" w:rsidTr="00145174">
                        <w:trPr>
                          <w:trHeight w:val="20"/>
                        </w:trPr>
                        <w:tc>
                          <w:tcPr>
                            <w:tcW w:w="597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1B0CB3EE" w14:textId="77777777" w:rsidR="00E43DF3" w:rsidRPr="00C66F08" w:rsidRDefault="00E43DF3" w:rsidP="00A27FA6">
                            <w:pPr>
                              <w:pStyle w:val="Corpo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515F72DF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37580715</w:t>
                            </w:r>
                          </w:p>
                        </w:tc>
                        <w:tc>
                          <w:tcPr>
                            <w:tcW w:w="1407" w:type="dxa"/>
                            <w:gridSpan w:val="3"/>
                            <w:tcBorders>
                              <w:bottom w:val="single" w:sz="4" w:space="0" w:color="auto"/>
                            </w:tcBorders>
                          </w:tcPr>
                          <w:p w14:paraId="55C6C4CE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37580715</w:t>
                            </w:r>
                          </w:p>
                        </w:tc>
                        <w:tc>
                          <w:tcPr>
                            <w:tcW w:w="578" w:type="dxa"/>
                            <w:gridSpan w:val="3"/>
                            <w:tcBorders>
                              <w:bottom w:val="single" w:sz="4" w:space="0" w:color="auto"/>
                            </w:tcBorders>
                          </w:tcPr>
                          <w:p w14:paraId="4578ECF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23" w:type="dxa"/>
                            <w:gridSpan w:val="4"/>
                            <w:tcBorders>
                              <w:bottom w:val="single" w:sz="4" w:space="0" w:color="auto"/>
                            </w:tcBorders>
                          </w:tcPr>
                          <w:p w14:paraId="4B27FA00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28" w:type="dxa"/>
                            <w:gridSpan w:val="3"/>
                            <w:tcBorders>
                              <w:bottom w:val="single" w:sz="4" w:space="0" w:color="auto"/>
                            </w:tcBorders>
                          </w:tcPr>
                          <w:p w14:paraId="57AEC144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FAM83D</w:t>
                            </w:r>
                          </w:p>
                        </w:tc>
                        <w:tc>
                          <w:tcPr>
                            <w:tcW w:w="2266" w:type="dxa"/>
                            <w:tcBorders>
                              <w:bottom w:val="single" w:sz="4" w:space="0" w:color="auto"/>
                            </w:tcBorders>
                          </w:tcPr>
                          <w:p w14:paraId="663943C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404" w:type="dxa"/>
                            <w:gridSpan w:val="5"/>
                            <w:tcBorders>
                              <w:bottom w:val="single" w:sz="4" w:space="0" w:color="auto"/>
                            </w:tcBorders>
                          </w:tcPr>
                          <w:p w14:paraId="3DEA806A" w14:textId="77777777" w:rsidR="00E43DF3" w:rsidRPr="00C66F08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66F0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.1310T&gt;C:p.Ser437Phe</w:t>
                            </w:r>
                          </w:p>
                        </w:tc>
                      </w:tr>
                      <w:tr w:rsidR="00E43DF3" w:rsidRPr="00894468" w14:paraId="15A3AE4B" w14:textId="77777777" w:rsidTr="00145174">
                        <w:trPr>
                          <w:trHeight w:val="20"/>
                        </w:trPr>
                        <w:tc>
                          <w:tcPr>
                            <w:tcW w:w="11629" w:type="dxa"/>
                            <w:gridSpan w:val="2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322B5C1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b/>
                                <w:bCs/>
                                <w:sz w:val="26"/>
                                <w:szCs w:val="26"/>
                              </w:rPr>
                              <w:t>Patient 2</w:t>
                            </w:r>
                          </w:p>
                        </w:tc>
                      </w:tr>
                      <w:tr w:rsidR="00E43DF3" w:rsidRPr="00894468" w14:paraId="38566F68" w14:textId="77777777" w:rsidTr="00145174">
                        <w:trPr>
                          <w:trHeight w:val="20"/>
                        </w:trPr>
                        <w:tc>
                          <w:tcPr>
                            <w:tcW w:w="648" w:type="dxa"/>
                            <w:gridSpan w:val="3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3622C6B" w14:textId="77777777" w:rsidR="00E43DF3" w:rsidRPr="007F1D34" w:rsidRDefault="00E43DF3" w:rsidP="00A27FA6">
                            <w:pPr>
                              <w:pStyle w:val="Corpo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3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84ECF0D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5990115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269F8D1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5990115</w:t>
                            </w:r>
                          </w:p>
                        </w:tc>
                        <w:tc>
                          <w:tcPr>
                            <w:tcW w:w="629" w:type="dxa"/>
                            <w:gridSpan w:val="4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67B549F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4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46A4AC7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1CC3872B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4orf50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14252C0E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330" w:type="dxa"/>
                            <w:gridSpan w:val="4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117C7BC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.1384G&gt;A:p.Ala462Thr</w:t>
                            </w:r>
                          </w:p>
                        </w:tc>
                      </w:tr>
                      <w:tr w:rsidR="00E43DF3" w:rsidRPr="00894468" w14:paraId="416D50A1" w14:textId="77777777" w:rsidTr="00145174">
                        <w:trPr>
                          <w:trHeight w:val="20"/>
                        </w:trPr>
                        <w:tc>
                          <w:tcPr>
                            <w:tcW w:w="648" w:type="dxa"/>
                            <w:gridSpan w:val="3"/>
                            <w:tcBorders>
                              <w:top w:val="nil"/>
                              <w:bottom w:val="nil"/>
                            </w:tcBorders>
                          </w:tcPr>
                          <w:p w14:paraId="66FCC936" w14:textId="77777777" w:rsidR="00E43DF3" w:rsidRPr="007F1D34" w:rsidRDefault="00E43DF3" w:rsidP="00A27FA6">
                            <w:pPr>
                              <w:pStyle w:val="Corpo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3"/>
                            <w:tcBorders>
                              <w:top w:val="nil"/>
                              <w:bottom w:val="nil"/>
                            </w:tcBorders>
                          </w:tcPr>
                          <w:p w14:paraId="0AC0140E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6633369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5CE2519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6633369</w:t>
                            </w:r>
                          </w:p>
                        </w:tc>
                        <w:tc>
                          <w:tcPr>
                            <w:tcW w:w="629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5071D28C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39A733FB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5E81E5F8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AF10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3860475E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33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609EA6AE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.52G&gt;A:p.Ala18Thr</w:t>
                            </w:r>
                          </w:p>
                        </w:tc>
                      </w:tr>
                      <w:tr w:rsidR="00E43DF3" w:rsidRPr="00894468" w14:paraId="11B9C250" w14:textId="77777777" w:rsidTr="00145174">
                        <w:trPr>
                          <w:trHeight w:val="20"/>
                        </w:trPr>
                        <w:tc>
                          <w:tcPr>
                            <w:tcW w:w="648" w:type="dxa"/>
                            <w:gridSpan w:val="3"/>
                            <w:tcBorders>
                              <w:top w:val="nil"/>
                              <w:bottom w:val="nil"/>
                            </w:tcBorders>
                          </w:tcPr>
                          <w:p w14:paraId="19BB0E27" w14:textId="77777777" w:rsidR="00E43DF3" w:rsidRPr="007F1D34" w:rsidRDefault="00E43DF3" w:rsidP="00A27FA6">
                            <w:pPr>
                              <w:pStyle w:val="Corpo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3"/>
                            <w:tcBorders>
                              <w:top w:val="nil"/>
                              <w:bottom w:val="nil"/>
                            </w:tcBorders>
                          </w:tcPr>
                          <w:p w14:paraId="381AA398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22958592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102C540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22958592</w:t>
                            </w:r>
                          </w:p>
                        </w:tc>
                        <w:tc>
                          <w:tcPr>
                            <w:tcW w:w="629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12560996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09BA712C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509468DE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ZCCHC8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6887FC37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33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43E3B594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.862C&gt;T:p.Arg288Trp</w:t>
                            </w:r>
                          </w:p>
                        </w:tc>
                      </w:tr>
                      <w:tr w:rsidR="00E43DF3" w:rsidRPr="00894468" w14:paraId="76BB386C" w14:textId="77777777" w:rsidTr="00145174">
                        <w:trPr>
                          <w:trHeight w:val="20"/>
                        </w:trPr>
                        <w:tc>
                          <w:tcPr>
                            <w:tcW w:w="648" w:type="dxa"/>
                            <w:gridSpan w:val="3"/>
                            <w:tcBorders>
                              <w:top w:val="nil"/>
                              <w:bottom w:val="nil"/>
                            </w:tcBorders>
                          </w:tcPr>
                          <w:p w14:paraId="1E603ED9" w14:textId="77777777" w:rsidR="00E43DF3" w:rsidRPr="007F1D34" w:rsidRDefault="00E43DF3" w:rsidP="00A27FA6">
                            <w:pPr>
                              <w:pStyle w:val="Corpo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3"/>
                            <w:tcBorders>
                              <w:top w:val="nil"/>
                              <w:bottom w:val="nil"/>
                            </w:tcBorders>
                          </w:tcPr>
                          <w:p w14:paraId="6D57BEC1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23109191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A3DED98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23109191</w:t>
                            </w:r>
                          </w:p>
                        </w:tc>
                        <w:tc>
                          <w:tcPr>
                            <w:tcW w:w="629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14D0C740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28788C5D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33AD8269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KNTC1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2270B995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33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598C4EE3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.6562G&gt;A:p.Gly2188Arg</w:t>
                            </w:r>
                          </w:p>
                        </w:tc>
                      </w:tr>
                      <w:tr w:rsidR="00E43DF3" w:rsidRPr="00894468" w14:paraId="189A101E" w14:textId="77777777" w:rsidTr="00145174">
                        <w:trPr>
                          <w:trHeight w:val="112"/>
                        </w:trPr>
                        <w:tc>
                          <w:tcPr>
                            <w:tcW w:w="648" w:type="dxa"/>
                            <w:gridSpan w:val="3"/>
                            <w:tcBorders>
                              <w:top w:val="nil"/>
                              <w:bottom w:val="nil"/>
                            </w:tcBorders>
                          </w:tcPr>
                          <w:p w14:paraId="07707EE6" w14:textId="77777777" w:rsidR="00E43DF3" w:rsidRPr="007F1D34" w:rsidRDefault="00E43DF3" w:rsidP="00A27FA6">
                            <w:pPr>
                              <w:pStyle w:val="Corpo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3"/>
                            <w:tcBorders>
                              <w:top w:val="nil"/>
                              <w:bottom w:val="nil"/>
                            </w:tcBorders>
                          </w:tcPr>
                          <w:p w14:paraId="01C0F42E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27221781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2644C25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27221781</w:t>
                            </w:r>
                          </w:p>
                        </w:tc>
                        <w:tc>
                          <w:tcPr>
                            <w:tcW w:w="629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3CCA1391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2F5D7047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2EA91C06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KDM8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28A4EFEB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33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</w:tcPr>
                          <w:p w14:paraId="5A94C6C3" w14:textId="77777777" w:rsidR="00E43DF3" w:rsidRPr="007F1D34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7F1D3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pt-PT"/>
                              </w:rPr>
                              <w:t>c.337G&gt;T:p.Ala113Ser</w:t>
                            </w:r>
                          </w:p>
                        </w:tc>
                      </w:tr>
                      <w:tr w:rsidR="00E43DF3" w:rsidRPr="00894468" w14:paraId="4DF8F868" w14:textId="77777777" w:rsidTr="00145174">
                        <w:trPr>
                          <w:trHeight w:val="20"/>
                        </w:trPr>
                        <w:tc>
                          <w:tcPr>
                            <w:tcW w:w="648" w:type="dxa"/>
                            <w:gridSpan w:val="3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69690A3D" w14:textId="77777777" w:rsidR="00E43DF3" w:rsidRPr="00554DA3" w:rsidRDefault="00E43DF3" w:rsidP="00A27FA6">
                            <w:pPr>
                              <w:pStyle w:val="Corp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3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7DBAC0F7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5098255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0089B8C6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5098255</w:t>
                            </w:r>
                          </w:p>
                        </w:tc>
                        <w:tc>
                          <w:tcPr>
                            <w:tcW w:w="629" w:type="dxa"/>
                            <w:gridSpan w:val="4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3E822CEA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4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2301F490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1D0FF84E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PCNA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08B58076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330" w:type="dxa"/>
                            <w:gridSpan w:val="4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360DE438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  <w:lang w:val="pt-PT"/>
                              </w:rPr>
                              <w:t>c.443G&gt;C:p.Cys148Ser</w:t>
                            </w:r>
                          </w:p>
                        </w:tc>
                      </w:tr>
                      <w:tr w:rsidR="00E43DF3" w:rsidRPr="00894468" w14:paraId="3E433C63" w14:textId="77777777" w:rsidTr="00145174">
                        <w:trPr>
                          <w:trHeight w:val="20"/>
                        </w:trPr>
                        <w:tc>
                          <w:tcPr>
                            <w:tcW w:w="11629" w:type="dxa"/>
                            <w:gridSpan w:val="2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35E933B" w14:textId="77777777" w:rsidR="00E43DF3" w:rsidRPr="00554DA3" w:rsidRDefault="00E43DF3" w:rsidP="00A27FA6">
                            <w:pPr>
                              <w:pStyle w:val="Corpo"/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lang w:val="pt-PT"/>
                              </w:rPr>
                            </w:pPr>
                            <w:r w:rsidRPr="00554DA3">
                              <w:rPr>
                                <w:rFonts w:ascii="Arial" w:hAnsi="Arial" w:cs="Arial"/>
                                <w:b/>
                                <w:bCs/>
                                <w:sz w:val="26"/>
                                <w:szCs w:val="26"/>
                                <w:lang w:val="en-US"/>
                              </w:rPr>
                              <w:t>Patient 3</w:t>
                            </w:r>
                          </w:p>
                        </w:tc>
                      </w:tr>
                      <w:tr w:rsidR="00E43DF3" w:rsidRPr="00894468" w14:paraId="4B44935F" w14:textId="77777777" w:rsidTr="00145174">
                        <w:trPr>
                          <w:gridBefore w:val="1"/>
                          <w:gridAfter w:val="2"/>
                          <w:wBefore w:w="103" w:type="dxa"/>
                          <w:wAfter w:w="451" w:type="dxa"/>
                          <w:trHeight w:val="209"/>
                        </w:trPr>
                        <w:tc>
                          <w:tcPr>
                            <w:tcW w:w="494" w:type="dxa"/>
                            <w:tcBorders>
                              <w:top w:val="single" w:sz="4" w:space="0" w:color="auto"/>
                              <w:bottom w:val="nil"/>
                            </w:tcBorders>
                            <w:noWrap/>
                          </w:tcPr>
                          <w:p w14:paraId="347088C4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80" w:type="dxa"/>
                            <w:gridSpan w:val="4"/>
                            <w:tcBorders>
                              <w:top w:val="single" w:sz="4" w:space="0" w:color="auto"/>
                              <w:bottom w:val="nil"/>
                            </w:tcBorders>
                            <w:noWrap/>
                          </w:tcPr>
                          <w:p w14:paraId="5C3BA922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3625382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auto"/>
                              <w:bottom w:val="nil"/>
                            </w:tcBorders>
                            <w:noWrap/>
                          </w:tcPr>
                          <w:p w14:paraId="77D466B3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3625382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  <w:noWrap/>
                          </w:tcPr>
                          <w:p w14:paraId="2A74C9B4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4"/>
                            <w:tcBorders>
                              <w:top w:val="single" w:sz="4" w:space="0" w:color="auto"/>
                              <w:bottom w:val="nil"/>
                            </w:tcBorders>
                            <w:noWrap/>
                          </w:tcPr>
                          <w:p w14:paraId="5D6ACECA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4"/>
                            <w:tcBorders>
                              <w:top w:val="single" w:sz="4" w:space="0" w:color="auto"/>
                              <w:bottom w:val="nil"/>
                            </w:tcBorders>
                            <w:noWrap/>
                          </w:tcPr>
                          <w:p w14:paraId="658BF166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SPATA31A6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  <w:noWrap/>
                          </w:tcPr>
                          <w:p w14:paraId="44B8C3F9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46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2879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  <w:noWrap/>
                          </w:tcPr>
                          <w:p w14:paraId="7F431333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.C3305T:p.Pro1102Leu</w:t>
                            </w:r>
                          </w:p>
                        </w:tc>
                      </w:tr>
                      <w:tr w:rsidR="00E43DF3" w:rsidRPr="00894468" w14:paraId="73C6F545" w14:textId="77777777" w:rsidTr="00145174">
                        <w:trPr>
                          <w:gridBefore w:val="1"/>
                          <w:gridAfter w:val="2"/>
                          <w:wBefore w:w="103" w:type="dxa"/>
                          <w:wAfter w:w="451" w:type="dxa"/>
                          <w:trHeight w:val="254"/>
                        </w:trPr>
                        <w:tc>
                          <w:tcPr>
                            <w:tcW w:w="494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20D6897E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8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165626A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3627428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97D6CD4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3627428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2BC4BF35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5E824F4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25DE702C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SPATA31A6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181FF0E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46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287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5322A955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.C1259T:p.Pro420Leu</w:t>
                            </w:r>
                          </w:p>
                        </w:tc>
                      </w:tr>
                      <w:tr w:rsidR="00E43DF3" w:rsidRPr="00894468" w14:paraId="739A5272" w14:textId="77777777" w:rsidTr="00145174">
                        <w:trPr>
                          <w:gridBefore w:val="1"/>
                          <w:gridAfter w:val="2"/>
                          <w:wBefore w:w="103" w:type="dxa"/>
                          <w:wAfter w:w="451" w:type="dxa"/>
                          <w:trHeight w:val="227"/>
                        </w:trPr>
                        <w:tc>
                          <w:tcPr>
                            <w:tcW w:w="494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2BC5EA4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8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F8775BE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7000004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ABCF4C2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7000004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E067E56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2A296423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10F363B7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GPRIN2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4452484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46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287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4B96CF44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.T1124C:p.Val375Ala</w:t>
                            </w:r>
                          </w:p>
                        </w:tc>
                      </w:tr>
                      <w:tr w:rsidR="00E43DF3" w:rsidRPr="00894468" w14:paraId="34B439FF" w14:textId="77777777" w:rsidTr="00145174">
                        <w:trPr>
                          <w:gridBefore w:val="1"/>
                          <w:gridAfter w:val="2"/>
                          <w:wBefore w:w="103" w:type="dxa"/>
                          <w:wAfter w:w="451" w:type="dxa"/>
                          <w:trHeight w:val="227"/>
                        </w:trPr>
                        <w:tc>
                          <w:tcPr>
                            <w:tcW w:w="494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259CB17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8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49D0E595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51568378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E044FC2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51568378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674B306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604B63C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4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DCFF974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COA4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5EA1D94A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46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287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219D95B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.T22G:p.phe8Val</w:t>
                            </w:r>
                          </w:p>
                        </w:tc>
                      </w:tr>
                      <w:tr w:rsidR="00E43DF3" w:rsidRPr="00F974B4" w14:paraId="6DA4271C" w14:textId="77777777" w:rsidTr="00145174">
                        <w:trPr>
                          <w:gridBefore w:val="1"/>
                          <w:gridAfter w:val="2"/>
                          <w:wBefore w:w="103" w:type="dxa"/>
                          <w:wAfter w:w="451" w:type="dxa"/>
                          <w:trHeight w:val="227"/>
                        </w:trPr>
                        <w:tc>
                          <w:tcPr>
                            <w:tcW w:w="494" w:type="dxa"/>
                            <w:tcBorders>
                              <w:top w:val="nil"/>
                            </w:tcBorders>
                            <w:noWrap/>
                          </w:tcPr>
                          <w:p w14:paraId="0121BF7D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80" w:type="dxa"/>
                            <w:gridSpan w:val="4"/>
                            <w:tcBorders>
                              <w:top w:val="nil"/>
                            </w:tcBorders>
                            <w:noWrap/>
                          </w:tcPr>
                          <w:p w14:paraId="06BBCC58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51623190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</w:tcBorders>
                            <w:noWrap/>
                          </w:tcPr>
                          <w:p w14:paraId="6D9B0CB5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51623190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nil"/>
                            </w:tcBorders>
                            <w:noWrap/>
                          </w:tcPr>
                          <w:p w14:paraId="70435EB2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4"/>
                            <w:tcBorders>
                              <w:top w:val="nil"/>
                            </w:tcBorders>
                            <w:noWrap/>
                          </w:tcPr>
                          <w:p w14:paraId="6394BA4A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4"/>
                            <w:tcBorders>
                              <w:top w:val="nil"/>
                            </w:tcBorders>
                            <w:noWrap/>
                          </w:tcPr>
                          <w:p w14:paraId="5BBB8AD0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IMM23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nil"/>
                            </w:tcBorders>
                            <w:noWrap/>
                          </w:tcPr>
                          <w:p w14:paraId="44C936E9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46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2879" w:type="dxa"/>
                            <w:gridSpan w:val="2"/>
                            <w:tcBorders>
                              <w:top w:val="nil"/>
                            </w:tcBorders>
                            <w:noWrap/>
                          </w:tcPr>
                          <w:p w14:paraId="764C7151" w14:textId="77777777" w:rsidR="00E43DF3" w:rsidRPr="00F974B4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.A25G:p.Asn9Asp</w:t>
                            </w:r>
                          </w:p>
                        </w:tc>
                      </w:tr>
                      <w:tr w:rsidR="00E43DF3" w:rsidRPr="00F174B5" w14:paraId="0C2051BB" w14:textId="77777777" w:rsidTr="00145174">
                        <w:trPr>
                          <w:gridBefore w:val="1"/>
                          <w:gridAfter w:val="2"/>
                          <w:wBefore w:w="103" w:type="dxa"/>
                          <w:wAfter w:w="451" w:type="dxa"/>
                          <w:trHeight w:val="227"/>
                        </w:trPr>
                        <w:tc>
                          <w:tcPr>
                            <w:tcW w:w="494" w:type="dxa"/>
                            <w:noWrap/>
                          </w:tcPr>
                          <w:p w14:paraId="4D7D5296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80" w:type="dxa"/>
                            <w:gridSpan w:val="4"/>
                            <w:noWrap/>
                          </w:tcPr>
                          <w:p w14:paraId="5BD6103E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1848694</w:t>
                            </w:r>
                          </w:p>
                        </w:tc>
                        <w:tc>
                          <w:tcPr>
                            <w:tcW w:w="1353" w:type="dxa"/>
                            <w:noWrap/>
                          </w:tcPr>
                          <w:p w14:paraId="3E3A0CDD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1848694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noWrap/>
                          </w:tcPr>
                          <w:p w14:paraId="540C5B2B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4"/>
                            <w:noWrap/>
                          </w:tcPr>
                          <w:p w14:paraId="79125523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4"/>
                            <w:noWrap/>
                          </w:tcPr>
                          <w:p w14:paraId="4F591BB8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PIPB4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noWrap/>
                          </w:tcPr>
                          <w:p w14:paraId="2889535D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46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2879" w:type="dxa"/>
                            <w:gridSpan w:val="2"/>
                            <w:noWrap/>
                          </w:tcPr>
                          <w:p w14:paraId="374FD161" w14:textId="77777777" w:rsidR="00E43DF3" w:rsidRPr="00F174B5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.A1014T:p.Lys338Asn</w:t>
                            </w:r>
                          </w:p>
                        </w:tc>
                      </w:tr>
                      <w:tr w:rsidR="00E43DF3" w:rsidRPr="00470850" w14:paraId="5230E0E7" w14:textId="77777777" w:rsidTr="00145174">
                        <w:trPr>
                          <w:gridBefore w:val="1"/>
                          <w:gridAfter w:val="2"/>
                          <w:wBefore w:w="103" w:type="dxa"/>
                          <w:wAfter w:w="451" w:type="dxa"/>
                          <w:trHeight w:val="227"/>
                        </w:trPr>
                        <w:tc>
                          <w:tcPr>
                            <w:tcW w:w="494" w:type="dxa"/>
                            <w:noWrap/>
                          </w:tcPr>
                          <w:p w14:paraId="4EEC1E17" w14:textId="77777777" w:rsidR="00E43DF3" w:rsidRPr="001F565B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F565B"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80" w:type="dxa"/>
                            <w:gridSpan w:val="4"/>
                            <w:noWrap/>
                          </w:tcPr>
                          <w:p w14:paraId="534B4A2C" w14:textId="77777777" w:rsidR="00E43DF3" w:rsidRPr="001F565B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F565B"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>5098255</w:t>
                            </w:r>
                          </w:p>
                        </w:tc>
                        <w:tc>
                          <w:tcPr>
                            <w:tcW w:w="1353" w:type="dxa"/>
                            <w:noWrap/>
                          </w:tcPr>
                          <w:p w14:paraId="0A695075" w14:textId="77777777" w:rsidR="00E43DF3" w:rsidRPr="001F565B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F565B"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>5098255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noWrap/>
                          </w:tcPr>
                          <w:p w14:paraId="05403D26" w14:textId="77777777" w:rsidR="00E43DF3" w:rsidRPr="001F565B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F565B"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4"/>
                            <w:noWrap/>
                          </w:tcPr>
                          <w:p w14:paraId="0C768777" w14:textId="77777777" w:rsidR="00E43DF3" w:rsidRPr="001F565B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F565B"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529" w:type="dxa"/>
                            <w:gridSpan w:val="4"/>
                            <w:noWrap/>
                          </w:tcPr>
                          <w:p w14:paraId="3A379D99" w14:textId="77777777" w:rsidR="00E43DF3" w:rsidRPr="001F565B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F565B"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>PCNA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noWrap/>
                          </w:tcPr>
                          <w:p w14:paraId="02A5C75C" w14:textId="77777777" w:rsidR="00E43DF3" w:rsidRPr="001F565B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F565B"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2879" w:type="dxa"/>
                            <w:gridSpan w:val="2"/>
                            <w:noWrap/>
                          </w:tcPr>
                          <w:p w14:paraId="2CDDC08E" w14:textId="77777777" w:rsidR="00E43DF3" w:rsidRPr="001F565B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F565B"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>c.443G&gt;C:p.Cys148Ser</w:t>
                            </w:r>
                          </w:p>
                        </w:tc>
                      </w:tr>
                      <w:tr w:rsidR="00E43DF3" w:rsidRPr="00F974B4" w14:paraId="18A91B82" w14:textId="77777777" w:rsidTr="0028265C">
                        <w:trPr>
                          <w:gridBefore w:val="1"/>
                          <w:gridAfter w:val="1"/>
                          <w:wBefore w:w="103" w:type="dxa"/>
                          <w:wAfter w:w="202" w:type="dxa"/>
                          <w:trHeight w:val="227"/>
                        </w:trPr>
                        <w:tc>
                          <w:tcPr>
                            <w:tcW w:w="494" w:type="dxa"/>
                            <w:noWrap/>
                          </w:tcPr>
                          <w:p w14:paraId="3830DC2E" w14:textId="77777777" w:rsidR="00E43DF3" w:rsidRPr="00F174B5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63" w:type="dxa"/>
                            <w:gridSpan w:val="3"/>
                            <w:noWrap/>
                          </w:tcPr>
                          <w:p w14:paraId="457B9785" w14:textId="77777777" w:rsidR="00E43DF3" w:rsidRPr="00F174B5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0920098</w:t>
                            </w:r>
                          </w:p>
                        </w:tc>
                        <w:tc>
                          <w:tcPr>
                            <w:tcW w:w="1370" w:type="dxa"/>
                            <w:gridSpan w:val="2"/>
                            <w:noWrap/>
                          </w:tcPr>
                          <w:p w14:paraId="317095BF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0920098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</w:tcPr>
                          <w:p w14:paraId="472D7E5A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4"/>
                            <w:noWrap/>
                          </w:tcPr>
                          <w:p w14:paraId="375524DA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4"/>
                            <w:noWrap/>
                          </w:tcPr>
                          <w:p w14:paraId="58739716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PTE</w:t>
                            </w:r>
                          </w:p>
                        </w:tc>
                        <w:tc>
                          <w:tcPr>
                            <w:tcW w:w="2430" w:type="dxa"/>
                            <w:gridSpan w:val="4"/>
                            <w:noWrap/>
                          </w:tcPr>
                          <w:p w14:paraId="6578034D" w14:textId="77777777" w:rsidR="00E43DF3" w:rsidRPr="00894468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46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synonymous</w:t>
                            </w:r>
                          </w:p>
                        </w:tc>
                        <w:tc>
                          <w:tcPr>
                            <w:tcW w:w="3057" w:type="dxa"/>
                            <w:gridSpan w:val="2"/>
                            <w:noWrap/>
                          </w:tcPr>
                          <w:p w14:paraId="482398C8" w14:textId="77777777" w:rsidR="00E43DF3" w:rsidRPr="00F974B4" w:rsidRDefault="00E43DF3" w:rsidP="00A27FA6">
                            <w:pPr>
                              <w:pStyle w:val="Corp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74B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.A1156G:p.Lys386Glu</w:t>
                            </w:r>
                          </w:p>
                        </w:tc>
                      </w:tr>
                    </w:tbl>
                    <w:bookmarkEnd w:id="3"/>
                    <w:p w14:paraId="2A90FE74" w14:textId="77777777" w:rsidR="00E43DF3" w:rsidRPr="00894468" w:rsidRDefault="00E43DF3" w:rsidP="00E43DF3">
                      <w:pPr>
                        <w:pStyle w:val="Corpo"/>
                        <w:spacing w:after="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77E72C6" w14:textId="77777777" w:rsidR="00E43DF3" w:rsidRDefault="00E43DF3" w:rsidP="00E43DF3"/>
                  </w:txbxContent>
                </v:textbox>
                <w10:wrap type="square" anchorx="margin"/>
              </v:shape>
            </w:pict>
          </mc:Fallback>
        </mc:AlternateContent>
      </w:r>
      <w:r w:rsidR="003E5AC3">
        <w:rPr>
          <w:rFonts w:ascii="Helvetica" w:hAnsi="Helvetica" w:cs="Helvetica"/>
          <w:b/>
          <w:bCs/>
          <w:sz w:val="25"/>
          <w:szCs w:val="25"/>
        </w:rPr>
        <w:t>Table</w:t>
      </w:r>
      <w:r w:rsidRPr="00E43DF3">
        <w:rPr>
          <w:rFonts w:ascii="Helvetica" w:hAnsi="Helvetica" w:cs="Helvetica"/>
          <w:b/>
          <w:bCs/>
          <w:sz w:val="25"/>
          <w:szCs w:val="25"/>
        </w:rPr>
        <w:t>S-1</w:t>
      </w:r>
    </w:p>
    <w:p w14:paraId="3CBC5D37" w14:textId="3692C309" w:rsidR="00E43DF3" w:rsidRPr="00E43DF3" w:rsidRDefault="00E43DF3" w:rsidP="00E43DF3">
      <w:pPr>
        <w:rPr>
          <w:rFonts w:ascii="Helvetica" w:hAnsi="Helvetica" w:cs="Helvetica"/>
          <w:b/>
          <w:bCs/>
          <w:sz w:val="25"/>
          <w:szCs w:val="25"/>
        </w:rPr>
      </w:pPr>
    </w:p>
    <w:p w14:paraId="48B6970D" w14:textId="41451A15" w:rsidR="00E43DF3" w:rsidRDefault="00E43DF3">
      <w:r>
        <w:br w:type="page"/>
      </w:r>
    </w:p>
    <w:p w14:paraId="13065E97" w14:textId="069BA918" w:rsidR="000E3E2B" w:rsidRDefault="003E5AC3">
      <w:pPr>
        <w:rPr>
          <w:rFonts w:ascii="Helvetica" w:hAnsi="Helvetica" w:cs="Helvetica"/>
          <w:b/>
          <w:bCs/>
          <w:sz w:val="25"/>
          <w:szCs w:val="25"/>
        </w:rPr>
      </w:pPr>
      <w:r>
        <w:rPr>
          <w:rFonts w:ascii="Helvetica" w:hAnsi="Helvetica" w:cs="Helvetica"/>
          <w:b/>
          <w:bCs/>
          <w:sz w:val="25"/>
          <w:szCs w:val="25"/>
        </w:rPr>
        <w:lastRenderedPageBreak/>
        <w:t>Table</w:t>
      </w:r>
      <w:r w:rsidR="00E43DF3" w:rsidRPr="00E43DF3">
        <w:rPr>
          <w:rFonts w:ascii="Helvetica" w:hAnsi="Helvetica" w:cs="Helvetica"/>
          <w:b/>
          <w:bCs/>
          <w:sz w:val="25"/>
          <w:szCs w:val="25"/>
        </w:rPr>
        <w:t>S-2</w:t>
      </w:r>
    </w:p>
    <w:p w14:paraId="0220E394" w14:textId="27D8316E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  <w:r w:rsidRPr="00E73493">
        <w:rPr>
          <w:rFonts w:ascii="Helvetica" w:hAnsi="Helvetica" w:cs="Helvetica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2D09E3B" wp14:editId="7EB8B8B8">
                <wp:simplePos x="0" y="0"/>
                <wp:positionH relativeFrom="margin">
                  <wp:posOffset>-136477</wp:posOffset>
                </wp:positionH>
                <wp:positionV relativeFrom="paragraph">
                  <wp:posOffset>70200</wp:posOffset>
                </wp:positionV>
                <wp:extent cx="5441950" cy="2070100"/>
                <wp:effectExtent l="0" t="0" r="6350" b="635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0" cy="207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B2B90" w14:textId="273123FA" w:rsidR="00E43DF3" w:rsidRPr="00E43DF3" w:rsidRDefault="00E43DF3" w:rsidP="00E43DF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3D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ble  S2.</w:t>
                            </w:r>
                            <w:r w:rsidRPr="00E43DF3">
                              <w:rPr>
                                <w:rFonts w:ascii="Arial" w:hAnsi="Arial" w:cs="Arial"/>
                              </w:rPr>
                              <w:t xml:space="preserve"> C148S substitution in-silico pathogenic score </w:t>
                            </w:r>
                          </w:p>
                          <w:tbl>
                            <w:tblPr>
                              <w:tblStyle w:val="PlainTable2"/>
                              <w:tblW w:w="0" w:type="auto"/>
                              <w:tblBorders>
                                <w:top w:val="none" w:sz="0" w:space="0" w:color="auto"/>
                                <w:bottom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221"/>
                              <w:gridCol w:w="2019"/>
                              <w:gridCol w:w="2037"/>
                              <w:gridCol w:w="2006"/>
                            </w:tblGrid>
                            <w:tr w:rsidR="00E43DF3" w:rsidRPr="00780F4C" w14:paraId="7C1303D8" w14:textId="77777777" w:rsidTr="00EC3251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6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AA2EA15" w14:textId="77777777" w:rsidR="00E43DF3" w:rsidRPr="00EF6681" w:rsidRDefault="00E43DF3" w:rsidP="00F6006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EF6681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Program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6FB1F5D" w14:textId="77777777" w:rsidR="00E43DF3" w:rsidRPr="00EF6681" w:rsidRDefault="00E43DF3" w:rsidP="00F60065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EF6681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AEF16AA" w14:textId="77777777" w:rsidR="00E43DF3" w:rsidRPr="00EF6681" w:rsidRDefault="00E43DF3" w:rsidP="00F60065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EF6681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Cutoff</w:t>
                                  </w:r>
                                </w:p>
                              </w:tc>
                              <w:tc>
                                <w:tcPr>
                                  <w:tcW w:w="218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1455678" w14:textId="77777777" w:rsidR="00E43DF3" w:rsidRPr="00EF6681" w:rsidRDefault="00E43DF3" w:rsidP="00F60065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EF6681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Prediction</w:t>
                                  </w:r>
                                </w:p>
                              </w:tc>
                            </w:tr>
                            <w:tr w:rsidR="00E43DF3" w:rsidRPr="00780F4C" w14:paraId="56F686D8" w14:textId="77777777" w:rsidTr="00EC325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65" w:type="dxa"/>
                                  <w:tcBorders>
                                    <w:top w:val="single" w:sz="4" w:space="0" w:color="auto"/>
                                    <w:bottom w:val="none" w:sz="0" w:space="0" w:color="auto"/>
                                  </w:tcBorders>
                                </w:tcPr>
                                <w:p w14:paraId="008775E6" w14:textId="77777777" w:rsidR="00E43DF3" w:rsidRPr="00F23C27" w:rsidRDefault="00E43DF3" w:rsidP="00F6006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F23C2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SIFT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single" w:sz="4" w:space="0" w:color="auto"/>
                                    <w:bottom w:val="none" w:sz="0" w:space="0" w:color="auto"/>
                                  </w:tcBorders>
                                </w:tcPr>
                                <w:p w14:paraId="67C2B8EA" w14:textId="77777777" w:rsidR="00E43DF3" w:rsidRPr="00780F4C" w:rsidRDefault="00E43DF3" w:rsidP="00F60065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auto"/>
                                    <w:bottom w:val="none" w:sz="0" w:space="0" w:color="auto"/>
                                  </w:tcBorders>
                                </w:tcPr>
                                <w:p w14:paraId="343CEA56" w14:textId="77777777" w:rsidR="00E43DF3" w:rsidRPr="00780F4C" w:rsidRDefault="00E43DF3" w:rsidP="00F60065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2183" w:type="dxa"/>
                                  <w:tcBorders>
                                    <w:top w:val="single" w:sz="4" w:space="0" w:color="auto"/>
                                    <w:bottom w:val="none" w:sz="0" w:space="0" w:color="auto"/>
                                  </w:tcBorders>
                                </w:tcPr>
                                <w:p w14:paraId="1FF6B7D1" w14:textId="77777777" w:rsidR="00E43DF3" w:rsidRPr="00780F4C" w:rsidRDefault="00E43DF3" w:rsidP="00F60065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 w:rsidR="00E43DF3" w:rsidRPr="00780F4C" w14:paraId="253EB20F" w14:textId="77777777" w:rsidTr="0014517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65" w:type="dxa"/>
                                </w:tcPr>
                                <w:p w14:paraId="4A9FF5F8" w14:textId="77777777" w:rsidR="00E43DF3" w:rsidRPr="00F23C27" w:rsidRDefault="00E43DF3" w:rsidP="00F6006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PolyPhen2 (HumVar)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</w:tcPr>
                                <w:p w14:paraId="75ABFB57" w14:textId="77777777" w:rsidR="00E43DF3" w:rsidRPr="00780F4C" w:rsidRDefault="00E43DF3" w:rsidP="00F60065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0.888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</w:tcPr>
                                <w:p w14:paraId="61D6270C" w14:textId="77777777" w:rsidR="00E43DF3" w:rsidRPr="00780F4C" w:rsidRDefault="00E43DF3" w:rsidP="00F60065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&gt; 0.5</w:t>
                                  </w:r>
                                </w:p>
                              </w:tc>
                              <w:tc>
                                <w:tcPr>
                                  <w:tcW w:w="2183" w:type="dxa"/>
                                </w:tcPr>
                                <w:p w14:paraId="6FA4EDAB" w14:textId="77777777" w:rsidR="00E43DF3" w:rsidRPr="00780F4C" w:rsidRDefault="00E43DF3" w:rsidP="00F60065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eastAsia="Arial" w:hAnsi="Arial" w:cs="Arial"/>
                                    </w:rPr>
                                    <w:t>Possibly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 xml:space="preserve"> Deleterious</w:t>
                                  </w:r>
                                  <w:r w:rsidRPr="017CA785">
                                    <w:rPr>
                                      <w:rFonts w:ascii="Arial" w:eastAsia="Arial" w:hAnsi="Arial" w:cs="Arial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E43DF3" w:rsidRPr="00780F4C" w14:paraId="6D02834F" w14:textId="77777777" w:rsidTr="00EC325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65" w:type="dxa"/>
                                  <w:tcBorders>
                                    <w:top w:val="none" w:sz="0" w:space="0" w:color="auto"/>
                                    <w:bottom w:val="none" w:sz="0" w:space="0" w:color="auto"/>
                                  </w:tcBorders>
                                </w:tcPr>
                                <w:p w14:paraId="7141A384" w14:textId="77777777" w:rsidR="00E43DF3" w:rsidRPr="00780F4C" w:rsidRDefault="00E43DF3" w:rsidP="00F6006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780F4C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PROVEAN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none" w:sz="0" w:space="0" w:color="auto"/>
                                    <w:bottom w:val="none" w:sz="0" w:space="0" w:color="auto"/>
                                  </w:tcBorders>
                                </w:tcPr>
                                <w:p w14:paraId="7E2AF663" w14:textId="77777777" w:rsidR="00E43DF3" w:rsidRPr="00780F4C" w:rsidRDefault="00E43DF3" w:rsidP="00F60065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-7.69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none" w:sz="0" w:space="0" w:color="auto"/>
                                    <w:bottom w:val="none" w:sz="0" w:space="0" w:color="auto"/>
                                  </w:tcBorders>
                                </w:tcPr>
                                <w:p w14:paraId="513B227C" w14:textId="77777777" w:rsidR="00E43DF3" w:rsidRPr="00780F4C" w:rsidRDefault="00E43DF3" w:rsidP="00F60065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≤ </w:t>
                                  </w:r>
                                  <w:r w:rsidRPr="00780F4C">
                                    <w:rPr>
                                      <w:rFonts w:ascii="Arial" w:hAnsi="Arial" w:cs="Arial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2183" w:type="dxa"/>
                                  <w:tcBorders>
                                    <w:top w:val="none" w:sz="0" w:space="0" w:color="auto"/>
                                    <w:bottom w:val="none" w:sz="0" w:space="0" w:color="auto"/>
                                  </w:tcBorders>
                                </w:tcPr>
                                <w:p w14:paraId="64A6C5E3" w14:textId="77777777" w:rsidR="00E43DF3" w:rsidRPr="00780F4C" w:rsidRDefault="00E43DF3" w:rsidP="00F60065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780F4C">
                                    <w:rPr>
                                      <w:rFonts w:ascii="Arial" w:hAnsi="Arial" w:cs="Arial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 w:rsidR="00E43DF3" w:rsidRPr="00780F4C" w14:paraId="0D526071" w14:textId="77777777" w:rsidTr="0014517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65" w:type="dxa"/>
                                </w:tcPr>
                                <w:p w14:paraId="1474527B" w14:textId="77777777" w:rsidR="00E43DF3" w:rsidRPr="00F23C27" w:rsidRDefault="00E43DF3" w:rsidP="00F6006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CADD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</w:tcPr>
                                <w:p w14:paraId="4D8CF7FF" w14:textId="77777777" w:rsidR="00E43DF3" w:rsidRPr="00780F4C" w:rsidRDefault="00E43DF3" w:rsidP="00F60065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</w:tcPr>
                                <w:p w14:paraId="3412DE22" w14:textId="77777777" w:rsidR="00E43DF3" w:rsidRPr="00780F4C" w:rsidRDefault="00E43DF3" w:rsidP="00F60065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&lt; 15</w:t>
                                  </w:r>
                                </w:p>
                              </w:tc>
                              <w:tc>
                                <w:tcPr>
                                  <w:tcW w:w="2183" w:type="dxa"/>
                                </w:tcPr>
                                <w:p w14:paraId="52E098CA" w14:textId="77777777" w:rsidR="00E43DF3" w:rsidRPr="00780F4C" w:rsidRDefault="00E43DF3" w:rsidP="00F60065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 w:rsidR="00E43DF3" w:rsidRPr="00780F4C" w14:paraId="3584B644" w14:textId="77777777" w:rsidTr="00EC325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65" w:type="dxa"/>
                                  <w:tcBorders>
                                    <w:top w:val="none" w:sz="0" w:space="0" w:color="auto"/>
                                    <w:bottom w:val="none" w:sz="0" w:space="0" w:color="auto"/>
                                  </w:tcBorders>
                                </w:tcPr>
                                <w:p w14:paraId="2C4A8779" w14:textId="77777777" w:rsidR="00E43DF3" w:rsidRPr="00590979" w:rsidRDefault="00E43DF3" w:rsidP="00F6006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9097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Mutation Assessor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none" w:sz="0" w:space="0" w:color="auto"/>
                                    <w:bottom w:val="none" w:sz="0" w:space="0" w:color="auto"/>
                                  </w:tcBorders>
                                </w:tcPr>
                                <w:p w14:paraId="423BFE2E" w14:textId="77777777" w:rsidR="00E43DF3" w:rsidRPr="00590979" w:rsidRDefault="00E43DF3" w:rsidP="00F60065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none" w:sz="0" w:space="0" w:color="auto"/>
                                    <w:bottom w:val="none" w:sz="0" w:space="0" w:color="auto"/>
                                  </w:tcBorders>
                                </w:tcPr>
                                <w:p w14:paraId="129300A8" w14:textId="77777777" w:rsidR="00E43DF3" w:rsidRDefault="00E43DF3" w:rsidP="00F60065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&gt; 0.5</w:t>
                                  </w:r>
                                </w:p>
                              </w:tc>
                              <w:tc>
                                <w:tcPr>
                                  <w:tcW w:w="2183" w:type="dxa"/>
                                  <w:tcBorders>
                                    <w:top w:val="none" w:sz="0" w:space="0" w:color="auto"/>
                                    <w:bottom w:val="none" w:sz="0" w:space="0" w:color="auto"/>
                                  </w:tcBorders>
                                </w:tcPr>
                                <w:p w14:paraId="2C8CED9F" w14:textId="77777777" w:rsidR="00E43DF3" w:rsidRDefault="00E43DF3" w:rsidP="00F60065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 w:rsidR="00E43DF3" w:rsidRPr="00780F4C" w14:paraId="5AB7EFF8" w14:textId="77777777" w:rsidTr="00EC325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6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F512FD0" w14:textId="77777777" w:rsidR="00E43DF3" w:rsidRPr="00590979" w:rsidRDefault="00E43DF3" w:rsidP="00F6006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90979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REVEL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8A401A0" w14:textId="77777777" w:rsidR="00E43DF3" w:rsidRPr="00590979" w:rsidRDefault="00E43DF3" w:rsidP="00F60065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6DF2068" w14:textId="77777777" w:rsidR="00E43DF3" w:rsidRDefault="00E43DF3" w:rsidP="00F60065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eastAsia="Arial" w:hAnsi="Arial" w:cs="Arial"/>
                                    </w:rPr>
                                    <w:t xml:space="preserve">≥ </w:t>
                                  </w: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218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8EB01FC" w14:textId="77777777" w:rsidR="00E43DF3" w:rsidRDefault="00E43DF3" w:rsidP="00F60065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17CA785">
                                    <w:rPr>
                                      <w:rFonts w:ascii="Arial" w:hAnsi="Arial" w:cs="Arial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</w:tbl>
                          <w:p w14:paraId="5D7DEB9D" w14:textId="77777777" w:rsidR="00E43DF3" w:rsidRDefault="00E43DF3" w:rsidP="00E43D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09E3B" id="_x0000_s1027" type="#_x0000_t202" style="position:absolute;margin-left:-10.75pt;margin-top:5.55pt;width:428.5pt;height:16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" stroked="f">
                <v:textbox>
                  <w:txbxContent>
                    <w:p w14:paraId="0E5B2B90" w14:textId="273123FA" w:rsidR="00E43DF3" w:rsidRPr="00E43DF3" w:rsidRDefault="00E43DF3" w:rsidP="00E43DF3">
                      <w:pPr>
                        <w:rPr>
                          <w:rFonts w:ascii="Arial" w:hAnsi="Arial" w:cs="Arial"/>
                        </w:rPr>
                      </w:pPr>
                      <w:r w:rsidRPr="00E43DF3">
                        <w:rPr>
                          <w:rFonts w:ascii="Arial" w:hAnsi="Arial" w:cs="Arial"/>
                          <w:b/>
                          <w:bCs/>
                        </w:rPr>
                        <w:t>Table  S2.</w:t>
                      </w:r>
                      <w:r w:rsidRPr="00E43DF3">
                        <w:rPr>
                          <w:rFonts w:ascii="Arial" w:hAnsi="Arial" w:cs="Arial"/>
                        </w:rPr>
                        <w:t xml:space="preserve"> C148S substitution in-silico pathogenic score </w:t>
                      </w:r>
                    </w:p>
                    <w:tbl>
                      <w:tblPr>
                        <w:tblStyle w:val="PlainTable2"/>
                        <w:tblW w:w="0" w:type="auto"/>
                        <w:tblBorders>
                          <w:top w:val="none" w:sz="0" w:space="0" w:color="auto"/>
                          <w:bottom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221"/>
                        <w:gridCol w:w="2019"/>
                        <w:gridCol w:w="2037"/>
                        <w:gridCol w:w="2006"/>
                      </w:tblGrid>
                      <w:tr w:rsidR="00E43DF3" w:rsidRPr="00780F4C" w14:paraId="7C1303D8" w14:textId="77777777" w:rsidTr="00EC3251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6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AA2EA15" w14:textId="77777777" w:rsidR="00E43DF3" w:rsidRPr="00EF6681" w:rsidRDefault="00E43DF3" w:rsidP="00F60065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EF6681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Program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6FB1F5D" w14:textId="77777777" w:rsidR="00E43DF3" w:rsidRPr="00EF6681" w:rsidRDefault="00E43DF3" w:rsidP="00F60065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EF6681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AEF16AA" w14:textId="77777777" w:rsidR="00E43DF3" w:rsidRPr="00EF6681" w:rsidRDefault="00E43DF3" w:rsidP="00F60065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EF6681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Cutoff</w:t>
                            </w:r>
                          </w:p>
                        </w:tc>
                        <w:tc>
                          <w:tcPr>
                            <w:tcW w:w="218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1455678" w14:textId="77777777" w:rsidR="00E43DF3" w:rsidRPr="00EF6681" w:rsidRDefault="00E43DF3" w:rsidP="00F60065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EF6681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Prediction</w:t>
                            </w:r>
                          </w:p>
                        </w:tc>
                      </w:tr>
                      <w:tr w:rsidR="00E43DF3" w:rsidRPr="00780F4C" w14:paraId="56F686D8" w14:textId="77777777" w:rsidTr="00EC325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65" w:type="dxa"/>
                            <w:tcBorders>
                              <w:top w:val="single" w:sz="4" w:space="0" w:color="auto"/>
                              <w:bottom w:val="none" w:sz="0" w:space="0" w:color="auto"/>
                            </w:tcBorders>
                          </w:tcPr>
                          <w:p w14:paraId="008775E6" w14:textId="77777777" w:rsidR="00E43DF3" w:rsidRPr="00F23C27" w:rsidRDefault="00E43DF3" w:rsidP="00F60065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F23C2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SIFT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single" w:sz="4" w:space="0" w:color="auto"/>
                              <w:bottom w:val="none" w:sz="0" w:space="0" w:color="auto"/>
                            </w:tcBorders>
                          </w:tcPr>
                          <w:p w14:paraId="67C2B8EA" w14:textId="77777777" w:rsidR="00E43DF3" w:rsidRPr="00780F4C" w:rsidRDefault="00E43DF3" w:rsidP="00F60065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single" w:sz="4" w:space="0" w:color="auto"/>
                              <w:bottom w:val="none" w:sz="0" w:space="0" w:color="auto"/>
                            </w:tcBorders>
                          </w:tcPr>
                          <w:p w14:paraId="343CEA56" w14:textId="77777777" w:rsidR="00E43DF3" w:rsidRPr="00780F4C" w:rsidRDefault="00E43DF3" w:rsidP="00F60065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2183" w:type="dxa"/>
                            <w:tcBorders>
                              <w:top w:val="single" w:sz="4" w:space="0" w:color="auto"/>
                              <w:bottom w:val="none" w:sz="0" w:space="0" w:color="auto"/>
                            </w:tcBorders>
                          </w:tcPr>
                          <w:p w14:paraId="1FF6B7D1" w14:textId="77777777" w:rsidR="00E43DF3" w:rsidRPr="00780F4C" w:rsidRDefault="00E43DF3" w:rsidP="00F60065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eleterious</w:t>
                            </w:r>
                          </w:p>
                        </w:tc>
                      </w:tr>
                      <w:tr w:rsidR="00E43DF3" w:rsidRPr="00780F4C" w14:paraId="253EB20F" w14:textId="77777777" w:rsidTr="0014517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65" w:type="dxa"/>
                          </w:tcPr>
                          <w:p w14:paraId="4A9FF5F8" w14:textId="77777777" w:rsidR="00E43DF3" w:rsidRPr="00F23C27" w:rsidRDefault="00E43DF3" w:rsidP="00F60065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PolyPhen2 (HumVar)</w:t>
                            </w:r>
                          </w:p>
                        </w:tc>
                        <w:tc>
                          <w:tcPr>
                            <w:tcW w:w="2341" w:type="dxa"/>
                          </w:tcPr>
                          <w:p w14:paraId="75ABFB57" w14:textId="77777777" w:rsidR="00E43DF3" w:rsidRPr="00780F4C" w:rsidRDefault="00E43DF3" w:rsidP="00F60065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</w:rPr>
                              <w:t>0.888</w:t>
                            </w:r>
                          </w:p>
                        </w:tc>
                        <w:tc>
                          <w:tcPr>
                            <w:tcW w:w="2361" w:type="dxa"/>
                          </w:tcPr>
                          <w:p w14:paraId="61D6270C" w14:textId="77777777" w:rsidR="00E43DF3" w:rsidRPr="00780F4C" w:rsidRDefault="00E43DF3" w:rsidP="00F60065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&gt; 0.5</w:t>
                            </w:r>
                          </w:p>
                        </w:tc>
                        <w:tc>
                          <w:tcPr>
                            <w:tcW w:w="2183" w:type="dxa"/>
                          </w:tcPr>
                          <w:p w14:paraId="6FA4EDAB" w14:textId="77777777" w:rsidR="00E43DF3" w:rsidRPr="00780F4C" w:rsidRDefault="00E43DF3" w:rsidP="00F60065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Arial" w:hAnsi="Arial" w:cs="Arial"/>
                              </w:rPr>
                            </w:pPr>
                            <w:r w:rsidRPr="017CA785">
                              <w:rPr>
                                <w:rFonts w:ascii="Arial" w:eastAsia="Arial" w:hAnsi="Arial" w:cs="Arial"/>
                              </w:rPr>
                              <w:t>Possibly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Deleterious</w:t>
                            </w:r>
                            <w:r w:rsidRPr="017CA785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</w:p>
                        </w:tc>
                      </w:tr>
                      <w:tr w:rsidR="00E43DF3" w:rsidRPr="00780F4C" w14:paraId="6D02834F" w14:textId="77777777" w:rsidTr="00EC325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65" w:type="dxa"/>
                            <w:tcBorders>
                              <w:top w:val="none" w:sz="0" w:space="0" w:color="auto"/>
                              <w:bottom w:val="none" w:sz="0" w:space="0" w:color="auto"/>
                            </w:tcBorders>
                          </w:tcPr>
                          <w:p w14:paraId="7141A384" w14:textId="77777777" w:rsidR="00E43DF3" w:rsidRPr="00780F4C" w:rsidRDefault="00E43DF3" w:rsidP="00F60065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780F4C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PROVEAN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none" w:sz="0" w:space="0" w:color="auto"/>
                              <w:bottom w:val="none" w:sz="0" w:space="0" w:color="auto"/>
                            </w:tcBorders>
                          </w:tcPr>
                          <w:p w14:paraId="7E2AF663" w14:textId="77777777" w:rsidR="00E43DF3" w:rsidRPr="00780F4C" w:rsidRDefault="00E43DF3" w:rsidP="00F60065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</w:rPr>
                              <w:t>-7.69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none" w:sz="0" w:space="0" w:color="auto"/>
                              <w:bottom w:val="none" w:sz="0" w:space="0" w:color="auto"/>
                            </w:tcBorders>
                          </w:tcPr>
                          <w:p w14:paraId="513B227C" w14:textId="77777777" w:rsidR="00E43DF3" w:rsidRPr="00780F4C" w:rsidRDefault="00E43DF3" w:rsidP="00F60065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≤ </w:t>
                            </w:r>
                            <w:r w:rsidRPr="00780F4C">
                              <w:rPr>
                                <w:rFonts w:ascii="Arial" w:hAnsi="Arial" w:cs="Arial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2183" w:type="dxa"/>
                            <w:tcBorders>
                              <w:top w:val="none" w:sz="0" w:space="0" w:color="auto"/>
                              <w:bottom w:val="none" w:sz="0" w:space="0" w:color="auto"/>
                            </w:tcBorders>
                          </w:tcPr>
                          <w:p w14:paraId="64A6C5E3" w14:textId="77777777" w:rsidR="00E43DF3" w:rsidRPr="00780F4C" w:rsidRDefault="00E43DF3" w:rsidP="00F60065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780F4C">
                              <w:rPr>
                                <w:rFonts w:ascii="Arial" w:hAnsi="Arial" w:cs="Arial"/>
                              </w:rPr>
                              <w:t>Deleterious</w:t>
                            </w:r>
                          </w:p>
                        </w:tc>
                      </w:tr>
                      <w:tr w:rsidR="00E43DF3" w:rsidRPr="00780F4C" w14:paraId="0D526071" w14:textId="77777777" w:rsidTr="0014517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65" w:type="dxa"/>
                          </w:tcPr>
                          <w:p w14:paraId="1474527B" w14:textId="77777777" w:rsidR="00E43DF3" w:rsidRPr="00F23C27" w:rsidRDefault="00E43DF3" w:rsidP="00F60065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CADD</w:t>
                            </w:r>
                          </w:p>
                        </w:tc>
                        <w:tc>
                          <w:tcPr>
                            <w:tcW w:w="2341" w:type="dxa"/>
                          </w:tcPr>
                          <w:p w14:paraId="4D8CF7FF" w14:textId="77777777" w:rsidR="00E43DF3" w:rsidRPr="00780F4C" w:rsidRDefault="00E43DF3" w:rsidP="00F60065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2361" w:type="dxa"/>
                          </w:tcPr>
                          <w:p w14:paraId="3412DE22" w14:textId="77777777" w:rsidR="00E43DF3" w:rsidRPr="00780F4C" w:rsidRDefault="00E43DF3" w:rsidP="00F60065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</w:rPr>
                              <w:t>&lt; 15</w:t>
                            </w:r>
                          </w:p>
                        </w:tc>
                        <w:tc>
                          <w:tcPr>
                            <w:tcW w:w="2183" w:type="dxa"/>
                          </w:tcPr>
                          <w:p w14:paraId="52E098CA" w14:textId="77777777" w:rsidR="00E43DF3" w:rsidRPr="00780F4C" w:rsidRDefault="00E43DF3" w:rsidP="00F60065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eleterious</w:t>
                            </w:r>
                          </w:p>
                        </w:tc>
                      </w:tr>
                      <w:tr w:rsidR="00E43DF3" w:rsidRPr="00780F4C" w14:paraId="3584B644" w14:textId="77777777" w:rsidTr="00EC325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65" w:type="dxa"/>
                            <w:tcBorders>
                              <w:top w:val="none" w:sz="0" w:space="0" w:color="auto"/>
                              <w:bottom w:val="none" w:sz="0" w:space="0" w:color="auto"/>
                            </w:tcBorders>
                          </w:tcPr>
                          <w:p w14:paraId="2C4A8779" w14:textId="77777777" w:rsidR="00E43DF3" w:rsidRPr="00590979" w:rsidRDefault="00E43DF3" w:rsidP="00F60065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90979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Mutation Assessor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none" w:sz="0" w:space="0" w:color="auto"/>
                              <w:bottom w:val="none" w:sz="0" w:space="0" w:color="auto"/>
                            </w:tcBorders>
                          </w:tcPr>
                          <w:p w14:paraId="423BFE2E" w14:textId="77777777" w:rsidR="00E43DF3" w:rsidRPr="00590979" w:rsidRDefault="00E43DF3" w:rsidP="00F60065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none" w:sz="0" w:space="0" w:color="auto"/>
                              <w:bottom w:val="none" w:sz="0" w:space="0" w:color="auto"/>
                            </w:tcBorders>
                          </w:tcPr>
                          <w:p w14:paraId="129300A8" w14:textId="77777777" w:rsidR="00E43DF3" w:rsidRDefault="00E43DF3" w:rsidP="00F60065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</w:rPr>
                              <w:t>&gt; 0.5</w:t>
                            </w:r>
                          </w:p>
                        </w:tc>
                        <w:tc>
                          <w:tcPr>
                            <w:tcW w:w="2183" w:type="dxa"/>
                            <w:tcBorders>
                              <w:top w:val="none" w:sz="0" w:space="0" w:color="auto"/>
                              <w:bottom w:val="none" w:sz="0" w:space="0" w:color="auto"/>
                            </w:tcBorders>
                          </w:tcPr>
                          <w:p w14:paraId="2C8CED9F" w14:textId="77777777" w:rsidR="00E43DF3" w:rsidRDefault="00E43DF3" w:rsidP="00F60065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</w:rPr>
                              <w:t>Deleterious</w:t>
                            </w:r>
                          </w:p>
                        </w:tc>
                      </w:tr>
                      <w:tr w:rsidR="00E43DF3" w:rsidRPr="00780F4C" w14:paraId="5AB7EFF8" w14:textId="77777777" w:rsidTr="00EC325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65" w:type="dxa"/>
                            <w:tcBorders>
                              <w:bottom w:val="single" w:sz="4" w:space="0" w:color="auto"/>
                            </w:tcBorders>
                          </w:tcPr>
                          <w:p w14:paraId="3F512FD0" w14:textId="77777777" w:rsidR="00E43DF3" w:rsidRPr="00590979" w:rsidRDefault="00E43DF3" w:rsidP="00F60065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90979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REVEL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bottom w:val="single" w:sz="4" w:space="0" w:color="auto"/>
                            </w:tcBorders>
                          </w:tcPr>
                          <w:p w14:paraId="28A401A0" w14:textId="77777777" w:rsidR="00E43DF3" w:rsidRPr="00590979" w:rsidRDefault="00E43DF3" w:rsidP="00F60065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bottom w:val="single" w:sz="4" w:space="0" w:color="auto"/>
                            </w:tcBorders>
                          </w:tcPr>
                          <w:p w14:paraId="36DF2068" w14:textId="77777777" w:rsidR="00E43DF3" w:rsidRDefault="00E43DF3" w:rsidP="00F60065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eastAsia="Arial" w:hAnsi="Arial" w:cs="Arial"/>
                              </w:rPr>
                              <w:t xml:space="preserve">≥ </w:t>
                            </w:r>
                            <w:r w:rsidRPr="017CA785">
                              <w:rPr>
                                <w:rFonts w:ascii="Arial" w:hAnsi="Arial" w:cs="Arial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2183" w:type="dxa"/>
                            <w:tcBorders>
                              <w:bottom w:val="single" w:sz="4" w:space="0" w:color="auto"/>
                            </w:tcBorders>
                          </w:tcPr>
                          <w:p w14:paraId="28EB01FC" w14:textId="77777777" w:rsidR="00E43DF3" w:rsidRDefault="00E43DF3" w:rsidP="00F60065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17CA785">
                              <w:rPr>
                                <w:rFonts w:ascii="Arial" w:hAnsi="Arial" w:cs="Arial"/>
                              </w:rPr>
                              <w:t>Deleterious</w:t>
                            </w:r>
                          </w:p>
                        </w:tc>
                      </w:tr>
                    </w:tbl>
                    <w:p w14:paraId="5D7DEB9D" w14:textId="77777777" w:rsidR="00E43DF3" w:rsidRDefault="00E43DF3" w:rsidP="00E43DF3"/>
                  </w:txbxContent>
                </v:textbox>
                <w10:wrap type="square" anchorx="margin"/>
              </v:shape>
            </w:pict>
          </mc:Fallback>
        </mc:AlternateContent>
      </w:r>
    </w:p>
    <w:p w14:paraId="75490BEB" w14:textId="233DE904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</w:p>
    <w:p w14:paraId="192104F7" w14:textId="22C82849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</w:p>
    <w:p w14:paraId="73BE46F7" w14:textId="65B578C0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</w:p>
    <w:p w14:paraId="7DE643E0" w14:textId="05C6D852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</w:p>
    <w:p w14:paraId="386583A7" w14:textId="29786A8C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</w:p>
    <w:p w14:paraId="0B9C3E46" w14:textId="040DCCDD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</w:p>
    <w:p w14:paraId="2078EE10" w14:textId="5A51A2FE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</w:p>
    <w:p w14:paraId="08E6D98C" w14:textId="1B347939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  <w:r>
        <w:rPr>
          <w:rFonts w:ascii="Helvetica" w:hAnsi="Helvetica" w:cs="Helvetica"/>
          <w:b/>
          <w:bCs/>
          <w:sz w:val="25"/>
          <w:szCs w:val="25"/>
        </w:rPr>
        <w:br w:type="page"/>
      </w:r>
    </w:p>
    <w:p w14:paraId="471B3D5F" w14:textId="75C305D2" w:rsidR="00E43DF3" w:rsidRDefault="003E5AC3">
      <w:pPr>
        <w:rPr>
          <w:rFonts w:ascii="Helvetica" w:hAnsi="Helvetica" w:cs="Helvetica"/>
          <w:b/>
          <w:bCs/>
          <w:sz w:val="25"/>
          <w:szCs w:val="25"/>
        </w:rPr>
      </w:pPr>
      <w:r>
        <w:rPr>
          <w:rFonts w:ascii="Helvetica" w:hAnsi="Helvetica" w:cs="Helvetica"/>
          <w:b/>
          <w:bCs/>
          <w:sz w:val="25"/>
          <w:szCs w:val="25"/>
        </w:rPr>
        <w:lastRenderedPageBreak/>
        <w:t>Table</w:t>
      </w:r>
      <w:r w:rsidR="00E43DF3">
        <w:rPr>
          <w:rFonts w:ascii="Helvetica" w:hAnsi="Helvetica" w:cs="Helvetica"/>
          <w:b/>
          <w:bCs/>
          <w:sz w:val="25"/>
          <w:szCs w:val="25"/>
        </w:rPr>
        <w:t>S-3</w:t>
      </w:r>
    </w:p>
    <w:p w14:paraId="1CB7E661" w14:textId="1A04AAF5" w:rsidR="00E43DF3" w:rsidRDefault="00E43DF3">
      <w:pPr>
        <w:rPr>
          <w:rFonts w:ascii="Helvetica" w:hAnsi="Helvetica" w:cs="Helvetica"/>
          <w:b/>
          <w:bCs/>
          <w:sz w:val="25"/>
          <w:szCs w:val="25"/>
        </w:rPr>
      </w:pPr>
      <w:r w:rsidRPr="00E73493">
        <w:rPr>
          <w:rFonts w:ascii="Helvetica" w:hAnsi="Helvetica" w:cs="Helvetica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C8725FF" wp14:editId="21D85F80">
                <wp:simplePos x="0" y="0"/>
                <wp:positionH relativeFrom="margin">
                  <wp:align>left</wp:align>
                </wp:positionH>
                <wp:positionV relativeFrom="paragraph">
                  <wp:posOffset>66296</wp:posOffset>
                </wp:positionV>
                <wp:extent cx="5544820" cy="1404620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48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E01A4" w14:textId="6443B034" w:rsidR="00E43DF3" w:rsidRPr="00E43DF3" w:rsidRDefault="00E43DF3" w:rsidP="00E43DF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E43DF3">
                              <w:rPr>
                                <w:rFonts w:ascii="Arial" w:hAnsi="Arial" w:cs="Arial"/>
                                <w:b/>
                              </w:rPr>
                              <w:t xml:space="preserve">Table S3: </w:t>
                            </w:r>
                            <w:r w:rsidRPr="00E43DF3">
                              <w:rPr>
                                <w:rFonts w:ascii="Arial" w:hAnsi="Arial" w:cs="Arial"/>
                              </w:rPr>
                              <w:t>Data collection and refinement statistics of PCNA-C148S</w:t>
                            </w:r>
                          </w:p>
                          <w:p w14:paraId="41F1D163" w14:textId="77777777" w:rsidR="00E43DF3" w:rsidRDefault="00E43DF3" w:rsidP="00E43DF3">
                            <w:pPr>
                              <w:pStyle w:val="NoSpacing"/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116"/>
                              <w:gridCol w:w="4354"/>
                            </w:tblGrid>
                            <w:tr w:rsidR="00E43DF3" w14:paraId="12F3EAB3" w14:textId="77777777" w:rsidTr="00145174">
                              <w:tc>
                                <w:tcPr>
                                  <w:tcW w:w="311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4FA9083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F422EC">
                                    <w:rPr>
                                      <w:rFonts w:ascii="Arial" w:hAnsi="Arial" w:cs="Arial"/>
                                      <w:b/>
                                    </w:rPr>
                                    <w:t>Data Collection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B86F1B8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PCNA-C148S</w:t>
                                  </w:r>
                                </w:p>
                              </w:tc>
                            </w:tr>
                            <w:tr w:rsidR="00E43DF3" w14:paraId="3BA02B77" w14:textId="77777777" w:rsidTr="00145174">
                              <w:tc>
                                <w:tcPr>
                                  <w:tcW w:w="311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27F9A1D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F422EC">
                                    <w:rPr>
                                      <w:rFonts w:ascii="Arial" w:hAnsi="Arial" w:cs="Arial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4481024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36110">
                                    <w:rPr>
                                      <w:rFonts w:ascii="Arial" w:hAnsi="Arial" w:cs="Arial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Pr="00E36110">
                                    <w:rPr>
                                      <w:rFonts w:ascii="Arial" w:hAnsi="Arial" w:cs="Arial"/>
                                    </w:rPr>
                                    <w:t>1 2 1</w:t>
                                  </w:r>
                                </w:p>
                              </w:tc>
                            </w:tr>
                            <w:tr w:rsidR="00E43DF3" w14:paraId="44397B72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0AB04DC6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Wavelength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28A45ABB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.54</w:t>
                                  </w:r>
                                </w:p>
                              </w:tc>
                            </w:tr>
                            <w:tr w:rsidR="00E43DF3" w14:paraId="71832741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6C419123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esolution range</w:t>
                                  </w:r>
                                </w:p>
                                <w:p w14:paraId="2A69EBEB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Unit cell dimensions 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3C8C681E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36110">
                                    <w:rPr>
                                      <w:rFonts w:ascii="Arial" w:hAnsi="Arial" w:cs="Arial"/>
                                    </w:rPr>
                                    <w:t>34.9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7 - </w:t>
                                  </w:r>
                                  <w:r w:rsidRPr="00E36110">
                                    <w:rPr>
                                      <w:rFonts w:ascii="Arial" w:hAnsi="Arial" w:cs="Arial"/>
                                    </w:rPr>
                                    <w:t>3.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E43DF3" w14:paraId="7609A8CD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4F85D914" w14:textId="77777777" w:rsidR="00E43DF3" w:rsidRPr="006A2172" w:rsidRDefault="00E43DF3" w:rsidP="00A95DA2">
                                  <w:pPr>
                                    <w:ind w:left="72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A2172">
                                    <w:rPr>
                                      <w:rFonts w:ascii="Arial" w:hAnsi="Arial" w:cs="Arial"/>
                                    </w:rPr>
                                    <w:t>a, b, c (Å)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5CE5C6D4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37.64, 80.87, 70.05</w:t>
                                  </w:r>
                                </w:p>
                              </w:tc>
                            </w:tr>
                            <w:tr w:rsidR="00E43DF3" w14:paraId="451CCF74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6B9DAEFD" w14:textId="77777777" w:rsidR="00E43DF3" w:rsidRPr="006A2172" w:rsidRDefault="00E43DF3" w:rsidP="00A95DA2">
                                  <w:pPr>
                                    <w:ind w:left="72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A2172">
                                    <w:rPr>
                                      <w:rFonts w:ascii="Arial" w:hAnsi="Arial" w:cs="Arial"/>
                                    </w:rPr>
                                    <w:t>α, β, γ (°)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1B4F1D1E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90.00, 117.52, 90.00</w:t>
                                  </w:r>
                                </w:p>
                              </w:tc>
                            </w:tr>
                            <w:tr w:rsidR="00E43DF3" w14:paraId="0623DAE5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7D4F80E2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o. of total reflections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6E1065F2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0,621 (2,294)</w:t>
                                  </w:r>
                                </w:p>
                              </w:tc>
                            </w:tr>
                            <w:tr w:rsidR="00E43DF3" w14:paraId="680B381B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28913EE9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o of unique reflections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67274191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1,754 (1,059)</w:t>
                                  </w:r>
                                </w:p>
                              </w:tc>
                            </w:tr>
                            <w:tr w:rsidR="00E43DF3" w14:paraId="3F1BE506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11745B3F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Multiplicity 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37DD47E5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2.6 (2.2)</w:t>
                                  </w:r>
                                </w:p>
                              </w:tc>
                            </w:tr>
                            <w:tr w:rsidR="00E43DF3" w14:paraId="25DC2BBB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2C2DDFF0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ompleteness (%)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76F4BBF9" w14:textId="77777777" w:rsidR="00E43DF3" w:rsidRPr="00E36110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93.0% (83.4%)</w:t>
                                  </w:r>
                                </w:p>
                              </w:tc>
                            </w:tr>
                            <w:tr w:rsidR="00E43DF3" w14:paraId="0A7C95DC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0A866A8C" w14:textId="77777777" w:rsidR="00E43DF3" w:rsidRPr="009B006D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B006D">
                                    <w:rPr>
                                      <w:rFonts w:ascii="Arial" w:hAnsi="Arial" w:cs="Arial"/>
                                    </w:rPr>
                                    <w:t>Mean L/σI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61B22685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6.9 (1.5)</w:t>
                                  </w:r>
                                </w:p>
                              </w:tc>
                            </w:tr>
                            <w:tr w:rsidR="00E43DF3" w14:paraId="75B22991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688DCEB8" w14:textId="77777777" w:rsidR="00E43DF3" w:rsidRPr="009B006D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Wilson B factor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234052B8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63B8F">
                                    <w:rPr>
                                      <w:rFonts w:ascii="Arial" w:hAnsi="Arial" w:cs="Arial"/>
                                    </w:rPr>
                                    <w:t>42.81</w:t>
                                  </w:r>
                                </w:p>
                              </w:tc>
                            </w:tr>
                            <w:tr w:rsidR="00E43DF3" w14:paraId="62761167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4EF19FE1" w14:textId="77777777" w:rsidR="00E43DF3" w:rsidRPr="009B006D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</w:t>
                                  </w:r>
                                  <w:r w:rsidRPr="00034B04">
                                    <w:rPr>
                                      <w:rFonts w:ascii="Arial" w:hAnsi="Arial" w:cs="Arial"/>
                                      <w:vertAlign w:val="subscript"/>
                                    </w:rPr>
                                    <w:t>merge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268F4C7D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136 (0.608)</w:t>
                                  </w:r>
                                </w:p>
                              </w:tc>
                            </w:tr>
                            <w:tr w:rsidR="00E43DF3" w14:paraId="37050BAD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66868CE2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</w:t>
                                  </w:r>
                                  <w:r w:rsidRPr="00034B04">
                                    <w:rPr>
                                      <w:rFonts w:ascii="Arial" w:hAnsi="Arial" w:cs="Arial"/>
                                      <w:vertAlign w:val="subscript"/>
                                    </w:rPr>
                                    <w:t>meas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52D7AC97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169 (0.782)</w:t>
                                  </w:r>
                                </w:p>
                              </w:tc>
                            </w:tr>
                            <w:tr w:rsidR="00E43DF3" w14:paraId="122ED5DB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579DB820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</w:t>
                                  </w:r>
                                  <w:r w:rsidRPr="00034B04">
                                    <w:rPr>
                                      <w:rFonts w:ascii="Arial" w:hAnsi="Arial" w:cs="Arial"/>
                                      <w:vertAlign w:val="subscript"/>
                                    </w:rPr>
                                    <w:t>pim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58AD7A04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099 (0.485)</w:t>
                                  </w:r>
                                </w:p>
                              </w:tc>
                            </w:tr>
                            <w:tr w:rsidR="00E43DF3" w14:paraId="34EBEAE1" w14:textId="77777777" w:rsidTr="00145174">
                              <w:tc>
                                <w:tcPr>
                                  <w:tcW w:w="311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9CEE357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C</w:t>
                                  </w:r>
                                  <w:r w:rsidRPr="00034B04">
                                    <w:rPr>
                                      <w:rFonts w:ascii="Arial" w:hAnsi="Arial" w:cs="Arial"/>
                                      <w:vertAlign w:val="subscript"/>
                                    </w:rPr>
                                    <w:t>1/2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0F43D9A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983 (0.604)</w:t>
                                  </w:r>
                                </w:p>
                              </w:tc>
                            </w:tr>
                            <w:tr w:rsidR="00E43DF3" w14:paraId="794B5AE3" w14:textId="77777777" w:rsidTr="00145174">
                              <w:tc>
                                <w:tcPr>
                                  <w:tcW w:w="311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99E7A7A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Refinement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FCD7D44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</w:tr>
                            <w:tr w:rsidR="00E43DF3" w14:paraId="296BE27A" w14:textId="77777777" w:rsidTr="00145174">
                              <w:tc>
                                <w:tcPr>
                                  <w:tcW w:w="311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AEAB7B7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esolution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996CE0E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.1 Å</w:t>
                                  </w:r>
                                </w:p>
                              </w:tc>
                            </w:tr>
                            <w:tr w:rsidR="00E43DF3" w14:paraId="763F255F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2ADC31AC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</w:t>
                                  </w:r>
                                  <w:r w:rsidRPr="000909D8">
                                    <w:rPr>
                                      <w:rFonts w:ascii="Arial" w:hAnsi="Arial" w:cs="Arial"/>
                                      <w:vertAlign w:val="subscript"/>
                                    </w:rPr>
                                    <w:t>work</w:t>
                                  </w:r>
                                  <w:r>
                                    <w:rPr>
                                      <w:rFonts w:ascii="Arial" w:hAnsi="Arial" w:cs="Arial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/R</w:t>
                                  </w:r>
                                  <w:r>
                                    <w:rPr>
                                      <w:rFonts w:ascii="Arial" w:hAnsi="Arial" w:cs="Arial"/>
                                      <w:vertAlign w:val="subscript"/>
                                    </w:rPr>
                                    <w:t>free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%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5C6A54AC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25.52 / 29.21</w:t>
                                  </w:r>
                                </w:p>
                              </w:tc>
                            </w:tr>
                            <w:tr w:rsidR="00E43DF3" w14:paraId="7C5F2C22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6F899403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0C002384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</w:tr>
                            <w:tr w:rsidR="00E43DF3" w14:paraId="47149675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6A2D027E" w14:textId="77777777" w:rsidR="00E43DF3" w:rsidRPr="00663B8F" w:rsidRDefault="00E43DF3" w:rsidP="00A95DA2">
                                  <w:pPr>
                                    <w:pStyle w:val="ListParagrap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63B8F">
                                    <w:rPr>
                                      <w:rFonts w:ascii="Arial" w:hAnsi="Arial" w:cs="Arial"/>
                                    </w:rPr>
                                    <w:t>Bonds (Å)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5BC59C93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 w:rsidR="00E43DF3" w14:paraId="2FB0F6C1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7BDCE549" w14:textId="77777777" w:rsidR="00E43DF3" w:rsidRPr="00F422EC" w:rsidRDefault="00E43DF3" w:rsidP="00A95DA2">
                                  <w:pPr>
                                    <w:ind w:left="7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Bond angles </w:t>
                                  </w:r>
                                  <w:r w:rsidRPr="006A2172">
                                    <w:rPr>
                                      <w:rFonts w:ascii="Arial" w:hAnsi="Arial" w:cs="Arial"/>
                                    </w:rPr>
                                    <w:t>(°)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6455191A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64</w:t>
                                  </w:r>
                                </w:p>
                              </w:tc>
                            </w:tr>
                            <w:tr w:rsidR="00E43DF3" w14:paraId="3BC5864D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32F70AB4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amachandran favored %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4A6264E5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97.92</w:t>
                                  </w:r>
                                </w:p>
                              </w:tc>
                            </w:tr>
                            <w:tr w:rsidR="00E43DF3" w14:paraId="1FC95A6D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23BDFB09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amachandran outliers %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4A54518D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E43DF3" w14:paraId="7B57BF01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0A9ED706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otamer outliers%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0AABC957" w14:textId="77777777" w:rsidR="00E43DF3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E43DF3" w14:paraId="3A9D75A5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7047969A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lashscore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05697AEC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0.54</w:t>
                                  </w:r>
                                </w:p>
                              </w:tc>
                            </w:tr>
                            <w:tr w:rsidR="00E43DF3" w14:paraId="69996D88" w14:textId="77777777" w:rsidTr="00145174">
                              <w:tc>
                                <w:tcPr>
                                  <w:tcW w:w="3116" w:type="dxa"/>
                                </w:tcPr>
                                <w:p w14:paraId="45B7007A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Average B factor</w:t>
                                  </w:r>
                                </w:p>
                              </w:tc>
                              <w:tc>
                                <w:tcPr>
                                  <w:tcW w:w="4354" w:type="dxa"/>
                                </w:tcPr>
                                <w:p w14:paraId="189A1161" w14:textId="77777777" w:rsidR="00E43DF3" w:rsidRPr="00F422EC" w:rsidRDefault="00E43DF3" w:rsidP="00A95DA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40.13</w:t>
                                  </w:r>
                                </w:p>
                              </w:tc>
                            </w:tr>
                          </w:tbl>
                          <w:p w14:paraId="3E0BFC8F" w14:textId="77777777" w:rsidR="00E43DF3" w:rsidRDefault="00E43DF3" w:rsidP="00E43DF3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8725FF" id="_x0000_s1028" type="#_x0000_t202" style="position:absolute;margin-left:0;margin-top:5.2pt;width:436.6pt;height:110.6pt;z-index:2516633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" stroked="f">
                <v:textbox style="mso-fit-shape-to-text:t">
                  <w:txbxContent>
                    <w:p w14:paraId="4ADE01A4" w14:textId="6443B034" w:rsidR="00E43DF3" w:rsidRPr="00E43DF3" w:rsidRDefault="00E43DF3" w:rsidP="00E43DF3">
                      <w:pPr>
                        <w:pStyle w:val="NoSpacing"/>
                        <w:rPr>
                          <w:rFonts w:ascii="Arial" w:hAnsi="Arial" w:cs="Arial"/>
                        </w:rPr>
                      </w:pPr>
                      <w:r w:rsidRPr="00E43DF3">
                        <w:rPr>
                          <w:rFonts w:ascii="Arial" w:hAnsi="Arial" w:cs="Arial"/>
                          <w:b/>
                        </w:rPr>
                        <w:t xml:space="preserve">Table S3: </w:t>
                      </w:r>
                      <w:r w:rsidRPr="00E43DF3">
                        <w:rPr>
                          <w:rFonts w:ascii="Arial" w:hAnsi="Arial" w:cs="Arial"/>
                        </w:rPr>
                        <w:t>Data collection and refinement statistics of PCNA-C148S</w:t>
                      </w:r>
                    </w:p>
                    <w:p w14:paraId="41F1D163" w14:textId="77777777" w:rsidR="00E43DF3" w:rsidRDefault="00E43DF3" w:rsidP="00E43DF3">
                      <w:pPr>
                        <w:pStyle w:val="NoSpacing"/>
                      </w:pPr>
                    </w:p>
                    <w:tbl>
                      <w:tblPr>
                        <w:tblStyle w:val="TableGrid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116"/>
                        <w:gridCol w:w="4354"/>
                      </w:tblGrid>
                      <w:tr w:rsidR="00E43DF3" w14:paraId="12F3EAB3" w14:textId="77777777" w:rsidTr="00145174">
                        <w:tc>
                          <w:tcPr>
                            <w:tcW w:w="311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4FA9083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F422EC">
                              <w:rPr>
                                <w:rFonts w:ascii="Arial" w:hAnsi="Arial" w:cs="Arial"/>
                                <w:b/>
                              </w:rPr>
                              <w:t>Data Collection</w:t>
                            </w:r>
                          </w:p>
                        </w:tc>
                        <w:tc>
                          <w:tcPr>
                            <w:tcW w:w="435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B86F1B8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PCNA-C148S</w:t>
                            </w:r>
                          </w:p>
                        </w:tc>
                      </w:tr>
                      <w:tr w:rsidR="00E43DF3" w14:paraId="3BA02B77" w14:textId="77777777" w:rsidTr="00145174">
                        <w:tc>
                          <w:tcPr>
                            <w:tcW w:w="3116" w:type="dxa"/>
                            <w:tcBorders>
                              <w:top w:val="single" w:sz="4" w:space="0" w:color="auto"/>
                            </w:tcBorders>
                          </w:tcPr>
                          <w:p w14:paraId="327F9A1D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F422EC">
                              <w:rPr>
                                <w:rFonts w:ascii="Arial" w:hAnsi="Arial" w:cs="Arial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4354" w:type="dxa"/>
                            <w:tcBorders>
                              <w:top w:val="single" w:sz="4" w:space="0" w:color="auto"/>
                            </w:tcBorders>
                          </w:tcPr>
                          <w:p w14:paraId="64481024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36110">
                              <w:rPr>
                                <w:rFonts w:ascii="Arial" w:hAnsi="Arial" w:cs="Arial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E36110">
                              <w:rPr>
                                <w:rFonts w:ascii="Arial" w:hAnsi="Arial" w:cs="Arial"/>
                              </w:rPr>
                              <w:t>1 2 1</w:t>
                            </w:r>
                          </w:p>
                        </w:tc>
                      </w:tr>
                      <w:tr w:rsidR="00E43DF3" w14:paraId="44397B72" w14:textId="77777777" w:rsidTr="00145174">
                        <w:tc>
                          <w:tcPr>
                            <w:tcW w:w="3116" w:type="dxa"/>
                          </w:tcPr>
                          <w:p w14:paraId="0AB04DC6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Wavelength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28A45ABB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.54</w:t>
                            </w:r>
                          </w:p>
                        </w:tc>
                      </w:tr>
                      <w:tr w:rsidR="00E43DF3" w14:paraId="71832741" w14:textId="77777777" w:rsidTr="00145174">
                        <w:tc>
                          <w:tcPr>
                            <w:tcW w:w="3116" w:type="dxa"/>
                          </w:tcPr>
                          <w:p w14:paraId="6C419123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esolution range</w:t>
                            </w:r>
                          </w:p>
                          <w:p w14:paraId="2A69EBEB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Unit cell dimensions 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3C8C681E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36110">
                              <w:rPr>
                                <w:rFonts w:ascii="Arial" w:hAnsi="Arial" w:cs="Arial"/>
                              </w:rPr>
                              <w:t>34.9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7 - </w:t>
                            </w:r>
                            <w:r w:rsidRPr="00E36110">
                              <w:rPr>
                                <w:rFonts w:ascii="Arial" w:hAnsi="Arial" w:cs="Arial"/>
                              </w:rPr>
                              <w:t>3.</w:t>
                            </w:r>
                            <w:r>
                              <w:rPr>
                                <w:rFonts w:ascii="Arial" w:hAnsi="Arial" w:cs="Arial"/>
                              </w:rPr>
                              <w:t>10</w:t>
                            </w:r>
                          </w:p>
                        </w:tc>
                      </w:tr>
                      <w:tr w:rsidR="00E43DF3" w14:paraId="7609A8CD" w14:textId="77777777" w:rsidTr="00145174">
                        <w:tc>
                          <w:tcPr>
                            <w:tcW w:w="3116" w:type="dxa"/>
                          </w:tcPr>
                          <w:p w14:paraId="4F85D914" w14:textId="77777777" w:rsidR="00E43DF3" w:rsidRPr="006A2172" w:rsidRDefault="00E43DF3" w:rsidP="00A95DA2">
                            <w:pPr>
                              <w:ind w:left="720"/>
                              <w:rPr>
                                <w:rFonts w:ascii="Arial" w:hAnsi="Arial" w:cs="Arial"/>
                              </w:rPr>
                            </w:pPr>
                            <w:r w:rsidRPr="006A2172">
                              <w:rPr>
                                <w:rFonts w:ascii="Arial" w:hAnsi="Arial" w:cs="Arial"/>
                              </w:rPr>
                              <w:t>a, b, c (Å)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5CE5C6D4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37.64, 80.87, 70.05</w:t>
                            </w:r>
                          </w:p>
                        </w:tc>
                      </w:tr>
                      <w:tr w:rsidR="00E43DF3" w14:paraId="451CCF74" w14:textId="77777777" w:rsidTr="00145174">
                        <w:tc>
                          <w:tcPr>
                            <w:tcW w:w="3116" w:type="dxa"/>
                          </w:tcPr>
                          <w:p w14:paraId="6B9DAEFD" w14:textId="77777777" w:rsidR="00E43DF3" w:rsidRPr="006A2172" w:rsidRDefault="00E43DF3" w:rsidP="00A95DA2">
                            <w:pPr>
                              <w:ind w:left="720"/>
                              <w:rPr>
                                <w:rFonts w:ascii="Arial" w:hAnsi="Arial" w:cs="Arial"/>
                              </w:rPr>
                            </w:pPr>
                            <w:r w:rsidRPr="006A2172">
                              <w:rPr>
                                <w:rFonts w:ascii="Arial" w:hAnsi="Arial" w:cs="Arial"/>
                              </w:rPr>
                              <w:t>α, β, γ (°)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1B4F1D1E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90.00, 117.52, 90.00</w:t>
                            </w:r>
                          </w:p>
                        </w:tc>
                      </w:tr>
                      <w:tr w:rsidR="00E43DF3" w14:paraId="0623DAE5" w14:textId="77777777" w:rsidTr="00145174">
                        <w:tc>
                          <w:tcPr>
                            <w:tcW w:w="3116" w:type="dxa"/>
                          </w:tcPr>
                          <w:p w14:paraId="7D4F80E2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o. of total reflections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6E1065F2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0,621 (2,294)</w:t>
                            </w:r>
                          </w:p>
                        </w:tc>
                      </w:tr>
                      <w:tr w:rsidR="00E43DF3" w14:paraId="680B381B" w14:textId="77777777" w:rsidTr="00145174">
                        <w:tc>
                          <w:tcPr>
                            <w:tcW w:w="3116" w:type="dxa"/>
                          </w:tcPr>
                          <w:p w14:paraId="28913EE9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o of unique reflections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67274191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1,754 (1,059)</w:t>
                            </w:r>
                          </w:p>
                        </w:tc>
                      </w:tr>
                      <w:tr w:rsidR="00E43DF3" w14:paraId="3F1BE506" w14:textId="77777777" w:rsidTr="00145174">
                        <w:tc>
                          <w:tcPr>
                            <w:tcW w:w="3116" w:type="dxa"/>
                          </w:tcPr>
                          <w:p w14:paraId="11745B3F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Multiplicity 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37DD47E5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.6 (2.2)</w:t>
                            </w:r>
                          </w:p>
                        </w:tc>
                      </w:tr>
                      <w:tr w:rsidR="00E43DF3" w14:paraId="25DC2BBB" w14:textId="77777777" w:rsidTr="00145174">
                        <w:tc>
                          <w:tcPr>
                            <w:tcW w:w="3116" w:type="dxa"/>
                          </w:tcPr>
                          <w:p w14:paraId="2C2DDFF0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ompleteness (%)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76F4BBF9" w14:textId="77777777" w:rsidR="00E43DF3" w:rsidRPr="00E36110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93.0% (83.4%)</w:t>
                            </w:r>
                          </w:p>
                        </w:tc>
                      </w:tr>
                      <w:tr w:rsidR="00E43DF3" w14:paraId="0A7C95DC" w14:textId="77777777" w:rsidTr="00145174">
                        <w:tc>
                          <w:tcPr>
                            <w:tcW w:w="3116" w:type="dxa"/>
                          </w:tcPr>
                          <w:p w14:paraId="0A866A8C" w14:textId="77777777" w:rsidR="00E43DF3" w:rsidRPr="009B006D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B006D">
                              <w:rPr>
                                <w:rFonts w:ascii="Arial" w:hAnsi="Arial" w:cs="Arial"/>
                              </w:rPr>
                              <w:t>Mean L/σI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61B22685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6.9 (1.5)</w:t>
                            </w:r>
                          </w:p>
                        </w:tc>
                      </w:tr>
                      <w:tr w:rsidR="00E43DF3" w14:paraId="75B22991" w14:textId="77777777" w:rsidTr="00145174">
                        <w:tc>
                          <w:tcPr>
                            <w:tcW w:w="3116" w:type="dxa"/>
                          </w:tcPr>
                          <w:p w14:paraId="688DCEB8" w14:textId="77777777" w:rsidR="00E43DF3" w:rsidRPr="009B006D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Wilson B factor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234052B8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63B8F">
                              <w:rPr>
                                <w:rFonts w:ascii="Arial" w:hAnsi="Arial" w:cs="Arial"/>
                              </w:rPr>
                              <w:t>42.81</w:t>
                            </w:r>
                          </w:p>
                        </w:tc>
                      </w:tr>
                      <w:tr w:rsidR="00E43DF3" w14:paraId="62761167" w14:textId="77777777" w:rsidTr="00145174">
                        <w:tc>
                          <w:tcPr>
                            <w:tcW w:w="3116" w:type="dxa"/>
                          </w:tcPr>
                          <w:p w14:paraId="4EF19FE1" w14:textId="77777777" w:rsidR="00E43DF3" w:rsidRPr="009B006D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</w:t>
                            </w:r>
                            <w:r w:rsidRPr="00034B04">
                              <w:rPr>
                                <w:rFonts w:ascii="Arial" w:hAnsi="Arial" w:cs="Arial"/>
                                <w:vertAlign w:val="subscript"/>
                              </w:rPr>
                              <w:t>merge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268F4C7D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136 (0.608)</w:t>
                            </w:r>
                          </w:p>
                        </w:tc>
                      </w:tr>
                      <w:tr w:rsidR="00E43DF3" w14:paraId="37050BAD" w14:textId="77777777" w:rsidTr="00145174">
                        <w:tc>
                          <w:tcPr>
                            <w:tcW w:w="3116" w:type="dxa"/>
                          </w:tcPr>
                          <w:p w14:paraId="66868CE2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</w:t>
                            </w:r>
                            <w:r w:rsidRPr="00034B04">
                              <w:rPr>
                                <w:rFonts w:ascii="Arial" w:hAnsi="Arial" w:cs="Arial"/>
                                <w:vertAlign w:val="subscript"/>
                              </w:rPr>
                              <w:t>meas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52D7AC97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169 (0.782)</w:t>
                            </w:r>
                          </w:p>
                        </w:tc>
                      </w:tr>
                      <w:tr w:rsidR="00E43DF3" w14:paraId="122ED5DB" w14:textId="77777777" w:rsidTr="00145174">
                        <w:tc>
                          <w:tcPr>
                            <w:tcW w:w="3116" w:type="dxa"/>
                          </w:tcPr>
                          <w:p w14:paraId="579DB820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</w:t>
                            </w:r>
                            <w:r w:rsidRPr="00034B04">
                              <w:rPr>
                                <w:rFonts w:ascii="Arial" w:hAnsi="Arial" w:cs="Arial"/>
                                <w:vertAlign w:val="subscript"/>
                              </w:rPr>
                              <w:t>pim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58AD7A04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099 (0.485)</w:t>
                            </w:r>
                          </w:p>
                        </w:tc>
                      </w:tr>
                      <w:tr w:rsidR="00E43DF3" w14:paraId="34EBEAE1" w14:textId="77777777" w:rsidTr="00145174">
                        <w:tc>
                          <w:tcPr>
                            <w:tcW w:w="3116" w:type="dxa"/>
                            <w:tcBorders>
                              <w:bottom w:val="single" w:sz="4" w:space="0" w:color="auto"/>
                            </w:tcBorders>
                          </w:tcPr>
                          <w:p w14:paraId="29CEE357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C</w:t>
                            </w:r>
                            <w:r w:rsidRPr="00034B04">
                              <w:rPr>
                                <w:rFonts w:ascii="Arial" w:hAnsi="Arial" w:cs="Arial"/>
                                <w:vertAlign w:val="subscript"/>
                              </w:rPr>
                              <w:t>1/2</w:t>
                            </w:r>
                          </w:p>
                        </w:tc>
                        <w:tc>
                          <w:tcPr>
                            <w:tcW w:w="4354" w:type="dxa"/>
                            <w:tcBorders>
                              <w:bottom w:val="single" w:sz="4" w:space="0" w:color="auto"/>
                            </w:tcBorders>
                          </w:tcPr>
                          <w:p w14:paraId="00F43D9A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983 (0.604)</w:t>
                            </w:r>
                          </w:p>
                        </w:tc>
                      </w:tr>
                      <w:tr w:rsidR="00E43DF3" w14:paraId="794B5AE3" w14:textId="77777777" w:rsidTr="00145174">
                        <w:tc>
                          <w:tcPr>
                            <w:tcW w:w="311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99E7A7A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Refinement</w:t>
                            </w:r>
                          </w:p>
                        </w:tc>
                        <w:tc>
                          <w:tcPr>
                            <w:tcW w:w="435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FCD7D44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</w:tr>
                      <w:tr w:rsidR="00E43DF3" w14:paraId="296BE27A" w14:textId="77777777" w:rsidTr="00145174">
                        <w:tc>
                          <w:tcPr>
                            <w:tcW w:w="3116" w:type="dxa"/>
                            <w:tcBorders>
                              <w:top w:val="single" w:sz="4" w:space="0" w:color="auto"/>
                            </w:tcBorders>
                          </w:tcPr>
                          <w:p w14:paraId="5AEAB7B7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esolution</w:t>
                            </w:r>
                          </w:p>
                        </w:tc>
                        <w:tc>
                          <w:tcPr>
                            <w:tcW w:w="4354" w:type="dxa"/>
                            <w:tcBorders>
                              <w:top w:val="single" w:sz="4" w:space="0" w:color="auto"/>
                            </w:tcBorders>
                          </w:tcPr>
                          <w:p w14:paraId="7996CE0E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.1 Å</w:t>
                            </w:r>
                          </w:p>
                        </w:tc>
                      </w:tr>
                      <w:tr w:rsidR="00E43DF3" w14:paraId="763F255F" w14:textId="77777777" w:rsidTr="00145174">
                        <w:tc>
                          <w:tcPr>
                            <w:tcW w:w="3116" w:type="dxa"/>
                          </w:tcPr>
                          <w:p w14:paraId="2ADC31AC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</w:t>
                            </w:r>
                            <w:r w:rsidRPr="000909D8">
                              <w:rPr>
                                <w:rFonts w:ascii="Arial" w:hAnsi="Arial" w:cs="Arial"/>
                                <w:vertAlign w:val="subscript"/>
                              </w:rPr>
                              <w:t>work</w:t>
                            </w:r>
                            <w:r>
                              <w:rPr>
                                <w:rFonts w:ascii="Arial" w:hAnsi="Arial" w:cs="Arial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/R</w:t>
                            </w:r>
                            <w:r>
                              <w:rPr>
                                <w:rFonts w:ascii="Arial" w:hAnsi="Arial" w:cs="Arial"/>
                                <w:vertAlign w:val="subscript"/>
                              </w:rPr>
                              <w:t>fre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%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5C6A54AC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5.52 / 29.21</w:t>
                            </w:r>
                          </w:p>
                        </w:tc>
                      </w:tr>
                      <w:tr w:rsidR="00E43DF3" w14:paraId="7C5F2C22" w14:textId="77777777" w:rsidTr="00145174">
                        <w:tc>
                          <w:tcPr>
                            <w:tcW w:w="3116" w:type="dxa"/>
                          </w:tcPr>
                          <w:p w14:paraId="6F899403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0C002384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</w:tr>
                      <w:tr w:rsidR="00E43DF3" w14:paraId="47149675" w14:textId="77777777" w:rsidTr="00145174">
                        <w:tc>
                          <w:tcPr>
                            <w:tcW w:w="3116" w:type="dxa"/>
                          </w:tcPr>
                          <w:p w14:paraId="6A2D027E" w14:textId="77777777" w:rsidR="00E43DF3" w:rsidRPr="00663B8F" w:rsidRDefault="00E43DF3" w:rsidP="00A95DA2">
                            <w:pPr>
                              <w:pStyle w:val="ListParagraph"/>
                              <w:rPr>
                                <w:rFonts w:ascii="Arial" w:hAnsi="Arial" w:cs="Arial"/>
                              </w:rPr>
                            </w:pPr>
                            <w:r w:rsidRPr="00663B8F">
                              <w:rPr>
                                <w:rFonts w:ascii="Arial" w:hAnsi="Arial" w:cs="Arial"/>
                              </w:rPr>
                              <w:t>Bonds (Å)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5BC59C93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003</w:t>
                            </w:r>
                          </w:p>
                        </w:tc>
                      </w:tr>
                      <w:tr w:rsidR="00E43DF3" w14:paraId="2FB0F6C1" w14:textId="77777777" w:rsidTr="00145174">
                        <w:tc>
                          <w:tcPr>
                            <w:tcW w:w="3116" w:type="dxa"/>
                          </w:tcPr>
                          <w:p w14:paraId="7BDCE549" w14:textId="77777777" w:rsidR="00E43DF3" w:rsidRPr="00F422EC" w:rsidRDefault="00E43DF3" w:rsidP="00A95DA2">
                            <w:pPr>
                              <w:ind w:left="7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Bond angles </w:t>
                            </w:r>
                            <w:r w:rsidRPr="006A2172">
                              <w:rPr>
                                <w:rFonts w:ascii="Arial" w:hAnsi="Arial" w:cs="Arial"/>
                              </w:rPr>
                              <w:t>(°)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6455191A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64</w:t>
                            </w:r>
                          </w:p>
                        </w:tc>
                      </w:tr>
                      <w:tr w:rsidR="00E43DF3" w14:paraId="3BC5864D" w14:textId="77777777" w:rsidTr="00145174">
                        <w:tc>
                          <w:tcPr>
                            <w:tcW w:w="3116" w:type="dxa"/>
                          </w:tcPr>
                          <w:p w14:paraId="32F70AB4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amachandran favored %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4A6264E5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97.92</w:t>
                            </w:r>
                          </w:p>
                        </w:tc>
                      </w:tr>
                      <w:tr w:rsidR="00E43DF3" w14:paraId="1FC95A6D" w14:textId="77777777" w:rsidTr="00145174">
                        <w:tc>
                          <w:tcPr>
                            <w:tcW w:w="3116" w:type="dxa"/>
                          </w:tcPr>
                          <w:p w14:paraId="23BDFB09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amachandran outliers %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4A54518D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00</w:t>
                            </w:r>
                          </w:p>
                        </w:tc>
                      </w:tr>
                      <w:tr w:rsidR="00E43DF3" w14:paraId="7B57BF01" w14:textId="77777777" w:rsidTr="00145174">
                        <w:tc>
                          <w:tcPr>
                            <w:tcW w:w="3116" w:type="dxa"/>
                          </w:tcPr>
                          <w:p w14:paraId="0A9ED706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otamer outliers%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0AABC957" w14:textId="77777777" w:rsidR="00E43DF3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00</w:t>
                            </w:r>
                          </w:p>
                        </w:tc>
                      </w:tr>
                      <w:tr w:rsidR="00E43DF3" w14:paraId="3A9D75A5" w14:textId="77777777" w:rsidTr="00145174">
                        <w:tc>
                          <w:tcPr>
                            <w:tcW w:w="3116" w:type="dxa"/>
                          </w:tcPr>
                          <w:p w14:paraId="7047969A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lashscore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05697AEC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0.54</w:t>
                            </w:r>
                          </w:p>
                        </w:tc>
                      </w:tr>
                      <w:tr w:rsidR="00E43DF3" w14:paraId="69996D88" w14:textId="77777777" w:rsidTr="00145174">
                        <w:tc>
                          <w:tcPr>
                            <w:tcW w:w="3116" w:type="dxa"/>
                          </w:tcPr>
                          <w:p w14:paraId="45B7007A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verage B factor</w:t>
                            </w:r>
                          </w:p>
                        </w:tc>
                        <w:tc>
                          <w:tcPr>
                            <w:tcW w:w="4354" w:type="dxa"/>
                          </w:tcPr>
                          <w:p w14:paraId="189A1161" w14:textId="77777777" w:rsidR="00E43DF3" w:rsidRPr="00F422EC" w:rsidRDefault="00E43DF3" w:rsidP="00A95DA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0.13</w:t>
                            </w:r>
                          </w:p>
                        </w:tc>
                      </w:tr>
                    </w:tbl>
                    <w:p w14:paraId="3E0BFC8F" w14:textId="77777777" w:rsidR="00E43DF3" w:rsidRDefault="00E43DF3" w:rsidP="00E43DF3"/>
                  </w:txbxContent>
                </v:textbox>
                <w10:wrap type="square" anchorx="margin"/>
              </v:shape>
            </w:pict>
          </mc:Fallback>
        </mc:AlternateContent>
      </w:r>
    </w:p>
    <w:p w14:paraId="401F38FE" w14:textId="05B283DE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2C799ABD" w14:textId="50321C40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2D72AA0E" w14:textId="22F296A8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4F8A6E04" w14:textId="0CAB7822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292C5A50" w14:textId="25917E1D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599FEA36" w14:textId="66E904FD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147142EB" w14:textId="5820DF27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001DB456" w14:textId="0E9C0091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11CE6C6F" w14:textId="3722912F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44288036" w14:textId="60CB7640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78845EE5" w14:textId="09397BBE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7D4CE7EF" w14:textId="0A6AB9B5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3B630E39" w14:textId="622586C2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54AFA973" w14:textId="72048CF9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33A11163" w14:textId="4524D037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3054B23C" w14:textId="3C4682FC" w:rsidR="00E43DF3" w:rsidRPr="00E43DF3" w:rsidRDefault="00E43DF3" w:rsidP="00E43DF3">
      <w:pPr>
        <w:rPr>
          <w:rFonts w:ascii="Helvetica" w:hAnsi="Helvetica" w:cs="Helvetica"/>
          <w:sz w:val="25"/>
          <w:szCs w:val="25"/>
        </w:rPr>
      </w:pPr>
    </w:p>
    <w:p w14:paraId="781BD98E" w14:textId="5F761EE2" w:rsidR="00E43DF3" w:rsidRDefault="00E43DF3" w:rsidP="00E43DF3">
      <w:pPr>
        <w:rPr>
          <w:rFonts w:ascii="Helvetica" w:hAnsi="Helvetica" w:cs="Helvetica"/>
          <w:b/>
          <w:bCs/>
          <w:sz w:val="25"/>
          <w:szCs w:val="25"/>
        </w:rPr>
      </w:pPr>
    </w:p>
    <w:p w14:paraId="518BBF82" w14:textId="793EBE48" w:rsidR="00E43DF3" w:rsidRDefault="00E43DF3">
      <w:pPr>
        <w:rPr>
          <w:rFonts w:ascii="Helvetica" w:hAnsi="Helvetica" w:cs="Helvetica"/>
          <w:sz w:val="25"/>
          <w:szCs w:val="25"/>
        </w:rPr>
      </w:pPr>
      <w:r>
        <w:rPr>
          <w:rFonts w:ascii="Helvetica" w:hAnsi="Helvetica" w:cs="Helvetica"/>
          <w:sz w:val="25"/>
          <w:szCs w:val="25"/>
        </w:rPr>
        <w:br w:type="page"/>
      </w:r>
    </w:p>
    <w:p w14:paraId="7716CB1C" w14:textId="1EE8A3F2" w:rsidR="00E43DF3" w:rsidRDefault="00E43DF3" w:rsidP="00E43DF3">
      <w:pPr>
        <w:ind w:firstLine="720"/>
        <w:rPr>
          <w:rFonts w:ascii="Helvetica" w:hAnsi="Helvetica" w:cs="Helvetica"/>
          <w:b/>
          <w:bCs/>
          <w:sz w:val="25"/>
          <w:szCs w:val="25"/>
        </w:rPr>
      </w:pPr>
      <w:r w:rsidRPr="00E73493">
        <w:rPr>
          <w:rFonts w:ascii="Helvetica" w:hAnsi="Helvetica" w:cs="Helvetica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CF9CE56" wp14:editId="1A4B57AF">
                <wp:simplePos x="0" y="0"/>
                <wp:positionH relativeFrom="margin">
                  <wp:align>left</wp:align>
                </wp:positionH>
                <wp:positionV relativeFrom="paragraph">
                  <wp:posOffset>337450</wp:posOffset>
                </wp:positionV>
                <wp:extent cx="5888355" cy="2889250"/>
                <wp:effectExtent l="0" t="0" r="17145" b="2540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8355" cy="288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6FA0BC" w14:textId="2D21865A" w:rsidR="00E43DF3" w:rsidRPr="00E43DF3" w:rsidRDefault="00E43DF3" w:rsidP="00E43DF3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E43D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ble</w:t>
                            </w:r>
                            <w:r w:rsidR="003E5AC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S</w:t>
                            </w:r>
                            <w:r w:rsidRPr="00E43D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4: </w:t>
                            </w:r>
                            <w:r w:rsidRPr="00E43DF3">
                              <w:rPr>
                                <w:rFonts w:ascii="Arial" w:hAnsi="Arial" w:cs="Arial"/>
                              </w:rPr>
                              <w:t xml:space="preserve">ITC statistics </w:t>
                            </w:r>
                          </w:p>
                          <w:tbl>
                            <w:tblPr>
                              <w:tblStyle w:val="PlainTable2"/>
                              <w:tblW w:w="846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95"/>
                              <w:gridCol w:w="1530"/>
                              <w:gridCol w:w="1715"/>
                              <w:gridCol w:w="1715"/>
                              <w:gridCol w:w="1710"/>
                            </w:tblGrid>
                            <w:tr w:rsidR="00E43DF3" w14:paraId="49D822B3" w14:textId="77777777" w:rsidTr="00E43D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3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6F764381" w14:textId="77777777" w:rsidR="00E43DF3" w:rsidRPr="003457D3" w:rsidRDefault="00E43DF3" w:rsidP="00395737">
                                  <w:pPr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Cs w:val="0"/>
                                    </w:rPr>
                                  </w:pPr>
                                  <w:bookmarkStart w:id="4" w:name="_Hlk25412502"/>
                                  <w:r w:rsidRPr="003457D3">
                                    <w:rPr>
                                      <w:rFonts w:ascii="Arial" w:hAnsi="Arial" w:cs="Arial"/>
                                      <w:bCs w:val="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2708ABB1" w14:textId="77777777" w:rsidR="00E43DF3" w:rsidRPr="008917F1" w:rsidRDefault="00E43DF3" w:rsidP="00395737">
                                  <w:pPr>
                                    <w:spacing w:before="60" w:after="60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8917F1">
                                    <w:rPr>
                                      <w:rFonts w:ascii="Arial" w:hAnsi="Arial" w:cs="Arial"/>
                                    </w:rPr>
                                    <w:t>Ligand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0CF8F802" w14:textId="77777777" w:rsidR="00E43DF3" w:rsidRPr="008917F1" w:rsidRDefault="00E43DF3" w:rsidP="00395737">
                                  <w:pPr>
                                    <w:spacing w:before="60" w:after="60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12AF7AA6" w14:textId="170DF191" w:rsidR="00E43DF3" w:rsidRPr="008917F1" w:rsidRDefault="00E43DF3" w:rsidP="00395737">
                                  <w:pPr>
                                    <w:spacing w:before="60" w:after="60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  <w:r w:rsidRPr="008917F1">
                                    <w:rPr>
                                      <w:rFonts w:ascii="Arial" w:hAnsi="Arial" w:cs="Arial"/>
                                      <w:i/>
                                    </w:rPr>
                                    <w:t>K</w:t>
                                  </w:r>
                                  <w:r w:rsidRPr="008917F1">
                                    <w:rPr>
                                      <w:rFonts w:ascii="Arial" w:hAnsi="Arial" w:cs="Arial"/>
                                      <w:i/>
                                      <w:vertAlign w:val="subscript"/>
                                    </w:rPr>
                                    <w:t xml:space="preserve">D </w:t>
                                  </w:r>
                                  <w:r w:rsidRPr="008917F1">
                                    <w:rPr>
                                      <w:rFonts w:ascii="Arial" w:hAnsi="Arial" w:cs="Arial"/>
                                    </w:rPr>
                                    <w:t>(µM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7100E182" w14:textId="77777777" w:rsidR="00E43DF3" w:rsidRPr="008917F1" w:rsidRDefault="00E43DF3" w:rsidP="00395737">
                                  <w:pPr>
                                    <w:spacing w:before="60" w:after="60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  <w:r w:rsidRPr="008917F1">
                                    <w:rPr>
                                      <w:rFonts w:ascii="Arial" w:hAnsi="Arial" w:cs="Arial"/>
                                      <w:i/>
                                    </w:rPr>
                                    <w:t xml:space="preserve">ΔG </w:t>
                                  </w:r>
                                  <w:r w:rsidRPr="008917F1">
                                    <w:rPr>
                                      <w:rFonts w:ascii="Arial" w:hAnsi="Arial" w:cs="Arial"/>
                                    </w:rPr>
                                    <w:t>(kcal/mol)</w:t>
                                  </w:r>
                                </w:p>
                              </w:tc>
                            </w:tr>
                            <w:tr w:rsidR="00E43DF3" w:rsidRPr="00F76E91" w14:paraId="4F860757" w14:textId="77777777" w:rsidTr="00E43D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03B80B37" w14:textId="77777777" w:rsidR="00E43DF3" w:rsidRPr="00A77BA5" w:rsidRDefault="00E43DF3" w:rsidP="00395737">
                                  <w:pPr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A77BA5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CNA-W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692FCD2" w14:textId="77777777" w:rsidR="00E43DF3" w:rsidRPr="00F76E91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P21</w:t>
                                  </w: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  <w:t>CIP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4492A16" w14:textId="7777777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0FF9D4D7" w14:textId="464F1E45" w:rsidR="00E43DF3" w:rsidRPr="00F76E91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21 ± 0.0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E66F9B1" w14:textId="77777777" w:rsidR="00E43DF3" w:rsidRPr="00F76E91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9.3 ± 0.10</w:t>
                                  </w:r>
                                </w:p>
                              </w:tc>
                            </w:tr>
                            <w:tr w:rsidR="00E43DF3" w:rsidRPr="00F76E91" w14:paraId="4984AA04" w14:textId="77777777" w:rsidTr="00E43DF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3D4812D" w14:textId="77777777" w:rsidR="00E43DF3" w:rsidRPr="00A77BA5" w:rsidRDefault="00E43DF3" w:rsidP="00395737">
                                  <w:pPr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A77BA5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CNA-C148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A6C7CC1" w14:textId="77777777" w:rsidR="00E43DF3" w:rsidRPr="00F76E91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P21</w:t>
                                  </w: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  <w:t>CIP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EA2B50A" w14:textId="77777777" w:rsidR="00E43DF3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EFAD70C" w14:textId="65E072D8" w:rsidR="00E43DF3" w:rsidRPr="00F76E91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22 ± 0.0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818C684" w14:textId="77777777" w:rsidR="00E43DF3" w:rsidRPr="00F76E91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9.3 ± 0.20</w:t>
                                  </w:r>
                                </w:p>
                              </w:tc>
                            </w:tr>
                            <w:tr w:rsidR="00E43DF3" w:rsidRPr="00F76E91" w14:paraId="05F8ECC7" w14:textId="77777777" w:rsidTr="00E43D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3CB6C72" w14:textId="77777777" w:rsidR="00E43DF3" w:rsidRPr="00A77BA5" w:rsidRDefault="00E43DF3" w:rsidP="00395737">
                                  <w:pPr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A77BA5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CNA-W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E0C081C" w14:textId="77777777" w:rsidR="00E43DF3" w:rsidRPr="009B0997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FEN1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4DDCC51" w14:textId="7777777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EA00AF0" w14:textId="41CB71E9" w:rsidR="00E43DF3" w:rsidRPr="00F76E91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1 ± 2.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CD08131" w14:textId="77777777" w:rsidR="00E43DF3" w:rsidRPr="00F76E91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6.8 ± 0.10</w:t>
                                  </w:r>
                                </w:p>
                              </w:tc>
                            </w:tr>
                            <w:tr w:rsidR="00E43DF3" w:rsidRPr="00F76E91" w14:paraId="0E98D133" w14:textId="77777777" w:rsidTr="00E43DF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9A035B5" w14:textId="77777777" w:rsidR="00E43DF3" w:rsidRPr="00A77BA5" w:rsidRDefault="00E43DF3" w:rsidP="00395737">
                                  <w:pPr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A77BA5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CNA-C148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239290F" w14:textId="77777777" w:rsidR="00E43DF3" w:rsidRPr="009B0997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FEN1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A3008C8" w14:textId="77777777" w:rsidR="00E43DF3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5E90926" w14:textId="3BF3FCA5" w:rsidR="00E43DF3" w:rsidRPr="00F76E91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1 ± 2.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810FBCE" w14:textId="77777777" w:rsidR="00E43DF3" w:rsidRPr="00F76E91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6.7 ± 0.20</w:t>
                                  </w:r>
                                </w:p>
                              </w:tc>
                            </w:tr>
                            <w:tr w:rsidR="00E43DF3" w:rsidRPr="00F76E91" w14:paraId="46CF39F3" w14:textId="77777777" w:rsidTr="00E43D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18E09CD" w14:textId="77777777" w:rsidR="00E43DF3" w:rsidRPr="00A77BA5" w:rsidRDefault="00E43DF3" w:rsidP="00395737">
                                  <w:pPr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A77BA5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CNA-W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11AECAA" w14:textId="77777777" w:rsidR="00E43DF3" w:rsidRPr="009B0997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NaseH2B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88572B3" w14:textId="7777777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0F624E1" w14:textId="0F45EC43" w:rsidR="00E43DF3" w:rsidRPr="00F76E91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9.7 ± 0.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DF18D86" w14:textId="77777777" w:rsidR="00E43DF3" w:rsidRPr="00F76E91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6.9 ± 0.03</w:t>
                                  </w:r>
                                </w:p>
                              </w:tc>
                            </w:tr>
                            <w:tr w:rsidR="00E43DF3" w:rsidRPr="00F76E91" w14:paraId="3FD941DC" w14:textId="77777777" w:rsidTr="00E43DF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6EF0B2D" w14:textId="77777777" w:rsidR="00E43DF3" w:rsidRPr="00A77BA5" w:rsidRDefault="00E43DF3" w:rsidP="00395737">
                                  <w:pPr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A77BA5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CNA-C148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B8C8667" w14:textId="77777777" w:rsidR="00E43DF3" w:rsidRPr="009B0997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NaseH2B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D5E335C" w14:textId="77777777" w:rsidR="00E43DF3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90CFB15" w14:textId="028E04E3" w:rsidR="00E43DF3" w:rsidRPr="00F76E91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7.8 ± 0.0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2090A34" w14:textId="77777777" w:rsidR="00E43DF3" w:rsidRPr="00F76E91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7.0 ± 0.01</w:t>
                                  </w:r>
                                </w:p>
                              </w:tc>
                            </w:tr>
                            <w:tr w:rsidR="00E43DF3" w:rsidRPr="00F76E91" w14:paraId="71299F2D" w14:textId="77777777" w:rsidTr="00E43D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4651677" w14:textId="77777777" w:rsidR="00E43DF3" w:rsidRPr="00411188" w:rsidRDefault="00E43DF3" w:rsidP="00395737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PCNA-W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51BC7BE" w14:textId="7777777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P66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B286B6A" w14:textId="7777777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5CAAF3E" w14:textId="48F0DBAE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.0 ± 0.1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BB1DAF3" w14:textId="7777777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7.6 ± 0.05</w:t>
                                  </w:r>
                                </w:p>
                              </w:tc>
                            </w:tr>
                            <w:tr w:rsidR="00E43DF3" w:rsidRPr="00F76E91" w14:paraId="7EB4B713" w14:textId="77777777" w:rsidTr="00E43DF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4CC67C6" w14:textId="77777777" w:rsidR="00E43DF3" w:rsidRPr="00411188" w:rsidRDefault="00E43DF3" w:rsidP="0039573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PCNA-C148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0B5FC76" w14:textId="77777777" w:rsidR="00E43DF3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P66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9D6B85A" w14:textId="77777777" w:rsidR="00E43DF3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0A2F311" w14:textId="38ADAD1B" w:rsidR="00E43DF3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2.8 ± 0.3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6538F7D" w14:textId="77777777" w:rsidR="00E43DF3" w:rsidRDefault="00E43DF3" w:rsidP="00395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7.7 ± 0.07</w:t>
                                  </w:r>
                                </w:p>
                              </w:tc>
                            </w:tr>
                            <w:tr w:rsidR="00E43DF3" w:rsidRPr="00F76E91" w14:paraId="4D492ADF" w14:textId="77777777" w:rsidTr="00E43D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75E06017" w14:textId="77777777" w:rsidR="00E43DF3" w:rsidRPr="00411188" w:rsidRDefault="00E43DF3" w:rsidP="00395737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PCNA-S228I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3BD34CDD" w14:textId="7777777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P66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56F00C8B" w14:textId="7777777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34389387" w14:textId="3D6B42D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4.0 ± 0.1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79806254" w14:textId="77777777" w:rsidR="00E43DF3" w:rsidRDefault="00E43DF3" w:rsidP="00395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7.5 ± 0.02</w:t>
                                  </w:r>
                                </w:p>
                              </w:tc>
                            </w:tr>
                            <w:bookmarkEnd w:id="4"/>
                          </w:tbl>
                          <w:p w14:paraId="0AFE9EAE" w14:textId="77777777" w:rsidR="00E43DF3" w:rsidRDefault="00E43DF3" w:rsidP="00E43D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F9CE56" id="_x0000_s1029" type="#_x0000_t202" style="position:absolute;left:0;text-align:left;margin-left:0;margin-top:26.55pt;width:463.65pt;height:227.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" strokecolor="white [3212]">
                <v:textbox>
                  <w:txbxContent>
                    <w:p w14:paraId="626FA0BC" w14:textId="2D21865A" w:rsidR="00E43DF3" w:rsidRPr="00E43DF3" w:rsidRDefault="00E43DF3" w:rsidP="00E43DF3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E43DF3">
                        <w:rPr>
                          <w:rFonts w:ascii="Arial" w:hAnsi="Arial" w:cs="Arial"/>
                          <w:b/>
                          <w:bCs/>
                        </w:rPr>
                        <w:t>Table</w:t>
                      </w:r>
                      <w:r w:rsidR="003E5AC3">
                        <w:rPr>
                          <w:rFonts w:ascii="Arial" w:hAnsi="Arial" w:cs="Arial"/>
                          <w:b/>
                          <w:bCs/>
                        </w:rPr>
                        <w:t xml:space="preserve"> S</w:t>
                      </w:r>
                      <w:r w:rsidRPr="00E43DF3">
                        <w:rPr>
                          <w:rFonts w:ascii="Arial" w:hAnsi="Arial" w:cs="Arial"/>
                          <w:b/>
                          <w:bCs/>
                        </w:rPr>
                        <w:t xml:space="preserve">4: </w:t>
                      </w:r>
                      <w:r w:rsidRPr="00E43DF3">
                        <w:rPr>
                          <w:rFonts w:ascii="Arial" w:hAnsi="Arial" w:cs="Arial"/>
                        </w:rPr>
                        <w:t xml:space="preserve">ITC statistics </w:t>
                      </w:r>
                    </w:p>
                    <w:tbl>
                      <w:tblPr>
                        <w:tblStyle w:val="PlainTable2"/>
                        <w:tblW w:w="8465" w:type="dxa"/>
                        <w:tblLook w:val="04A0" w:firstRow="1" w:lastRow="0" w:firstColumn="1" w:lastColumn="0" w:noHBand="0" w:noVBand="1"/>
                      </w:tblPr>
                      <w:tblGrid>
                        <w:gridCol w:w="1795"/>
                        <w:gridCol w:w="1530"/>
                        <w:gridCol w:w="1715"/>
                        <w:gridCol w:w="1715"/>
                        <w:gridCol w:w="1710"/>
                      </w:tblGrid>
                      <w:tr w:rsidR="00E43DF3" w14:paraId="49D822B3" w14:textId="77777777" w:rsidTr="00E43D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3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6F764381" w14:textId="77777777" w:rsidR="00E43DF3" w:rsidRPr="003457D3" w:rsidRDefault="00E43DF3" w:rsidP="00395737">
                            <w:pPr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Cs w:val="0"/>
                              </w:rPr>
                            </w:pPr>
                            <w:bookmarkStart w:id="5" w:name="_Hlk25412502"/>
                            <w:r w:rsidRPr="003457D3">
                              <w:rPr>
                                <w:rFonts w:ascii="Arial" w:hAnsi="Arial" w:cs="Arial"/>
                                <w:bCs w:val="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2708ABB1" w14:textId="77777777" w:rsidR="00E43DF3" w:rsidRPr="008917F1" w:rsidRDefault="00E43DF3" w:rsidP="00395737">
                            <w:pPr>
                              <w:spacing w:before="60" w:after="60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8917F1">
                              <w:rPr>
                                <w:rFonts w:ascii="Arial" w:hAnsi="Arial" w:cs="Arial"/>
                              </w:rPr>
                              <w:t>Ligand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0CF8F802" w14:textId="77777777" w:rsidR="00E43DF3" w:rsidRPr="008917F1" w:rsidRDefault="00E43DF3" w:rsidP="00395737">
                            <w:pPr>
                              <w:spacing w:before="60" w:after="60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12AF7AA6" w14:textId="170DF191" w:rsidR="00E43DF3" w:rsidRPr="008917F1" w:rsidRDefault="00E43DF3" w:rsidP="00395737">
                            <w:pPr>
                              <w:spacing w:before="60" w:after="60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8917F1">
                              <w:rPr>
                                <w:rFonts w:ascii="Arial" w:hAnsi="Arial" w:cs="Arial"/>
                                <w:i/>
                              </w:rPr>
                              <w:t>K</w:t>
                            </w:r>
                            <w:r w:rsidRPr="008917F1">
                              <w:rPr>
                                <w:rFonts w:ascii="Arial" w:hAnsi="Arial" w:cs="Arial"/>
                                <w:i/>
                                <w:vertAlign w:val="subscript"/>
                              </w:rPr>
                              <w:t xml:space="preserve">D </w:t>
                            </w:r>
                            <w:r w:rsidRPr="008917F1">
                              <w:rPr>
                                <w:rFonts w:ascii="Arial" w:hAnsi="Arial" w:cs="Arial"/>
                              </w:rPr>
                              <w:t>(µM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7100E182" w14:textId="77777777" w:rsidR="00E43DF3" w:rsidRPr="008917F1" w:rsidRDefault="00E43DF3" w:rsidP="00395737">
                            <w:pPr>
                              <w:spacing w:before="60" w:after="60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8917F1">
                              <w:rPr>
                                <w:rFonts w:ascii="Arial" w:hAnsi="Arial" w:cs="Arial"/>
                                <w:i/>
                              </w:rPr>
                              <w:t xml:space="preserve">ΔG </w:t>
                            </w:r>
                            <w:r w:rsidRPr="008917F1">
                              <w:rPr>
                                <w:rFonts w:ascii="Arial" w:hAnsi="Arial" w:cs="Arial"/>
                              </w:rPr>
                              <w:t>(kcal/mol)</w:t>
                            </w:r>
                          </w:p>
                        </w:tc>
                      </w:tr>
                      <w:tr w:rsidR="00E43DF3" w:rsidRPr="00F76E91" w14:paraId="4F860757" w14:textId="77777777" w:rsidTr="00E43D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03B80B37" w14:textId="77777777" w:rsidR="00E43DF3" w:rsidRPr="00A77BA5" w:rsidRDefault="00E43DF3" w:rsidP="00395737">
                            <w:pPr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A77BA5">
                              <w:rPr>
                                <w:rFonts w:ascii="Arial" w:hAnsi="Arial" w:cs="Arial"/>
                                <w:b w:val="0"/>
                              </w:rPr>
                              <w:t>PCNA-W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692FCD2" w14:textId="77777777" w:rsidR="00E43DF3" w:rsidRPr="00F76E91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21</w:t>
                            </w:r>
                            <w:r>
                              <w:rPr>
                                <w:rFonts w:ascii="Arial" w:hAnsi="Arial" w:cs="Arial"/>
                                <w:vertAlign w:val="superscript"/>
                              </w:rPr>
                              <w:t>CIP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4492A16" w14:textId="7777777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0FF9D4D7" w14:textId="464F1E45" w:rsidR="00E43DF3" w:rsidRPr="00F76E91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21 ± 0.0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E66F9B1" w14:textId="77777777" w:rsidR="00E43DF3" w:rsidRPr="00F76E91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9.3 ± 0.10</w:t>
                            </w:r>
                          </w:p>
                        </w:tc>
                      </w:tr>
                      <w:tr w:rsidR="00E43DF3" w:rsidRPr="00F76E91" w14:paraId="4984AA04" w14:textId="77777777" w:rsidTr="00E43DF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3D4812D" w14:textId="77777777" w:rsidR="00E43DF3" w:rsidRPr="00A77BA5" w:rsidRDefault="00E43DF3" w:rsidP="00395737">
                            <w:pPr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A77BA5">
                              <w:rPr>
                                <w:rFonts w:ascii="Arial" w:hAnsi="Arial" w:cs="Arial"/>
                                <w:b w:val="0"/>
                              </w:rPr>
                              <w:t>PCNA-C148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A6C7CC1" w14:textId="77777777" w:rsidR="00E43DF3" w:rsidRPr="00F76E91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21</w:t>
                            </w:r>
                            <w:r>
                              <w:rPr>
                                <w:rFonts w:ascii="Arial" w:hAnsi="Arial" w:cs="Arial"/>
                                <w:vertAlign w:val="superscript"/>
                              </w:rPr>
                              <w:t>CIP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EA2B50A" w14:textId="77777777" w:rsidR="00E43DF3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EFAD70C" w14:textId="65E072D8" w:rsidR="00E43DF3" w:rsidRPr="00F76E91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22 ± 0.0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818C684" w14:textId="77777777" w:rsidR="00E43DF3" w:rsidRPr="00F76E91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9.3 ± 0.20</w:t>
                            </w:r>
                          </w:p>
                        </w:tc>
                      </w:tr>
                      <w:tr w:rsidR="00E43DF3" w:rsidRPr="00F76E91" w14:paraId="05F8ECC7" w14:textId="77777777" w:rsidTr="00E43D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3CB6C72" w14:textId="77777777" w:rsidR="00E43DF3" w:rsidRPr="00A77BA5" w:rsidRDefault="00E43DF3" w:rsidP="00395737">
                            <w:pPr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A77BA5">
                              <w:rPr>
                                <w:rFonts w:ascii="Arial" w:hAnsi="Arial" w:cs="Arial"/>
                                <w:b w:val="0"/>
                              </w:rPr>
                              <w:t>PCNA-W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E0C081C" w14:textId="77777777" w:rsidR="00E43DF3" w:rsidRPr="009B0997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FEN1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4DDCC51" w14:textId="7777777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EA00AF0" w14:textId="41CB71E9" w:rsidR="00E43DF3" w:rsidRPr="00F76E91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1 ± 2.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CD08131" w14:textId="77777777" w:rsidR="00E43DF3" w:rsidRPr="00F76E91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6.8 ± 0.10</w:t>
                            </w:r>
                          </w:p>
                        </w:tc>
                      </w:tr>
                      <w:tr w:rsidR="00E43DF3" w:rsidRPr="00F76E91" w14:paraId="0E98D133" w14:textId="77777777" w:rsidTr="00E43DF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9A035B5" w14:textId="77777777" w:rsidR="00E43DF3" w:rsidRPr="00A77BA5" w:rsidRDefault="00E43DF3" w:rsidP="00395737">
                            <w:pPr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A77BA5">
                              <w:rPr>
                                <w:rFonts w:ascii="Arial" w:hAnsi="Arial" w:cs="Arial"/>
                                <w:b w:val="0"/>
                              </w:rPr>
                              <w:t>PCNA-C148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239290F" w14:textId="77777777" w:rsidR="00E43DF3" w:rsidRPr="009B0997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FEN1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A3008C8" w14:textId="77777777" w:rsidR="00E43DF3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5E90926" w14:textId="3BF3FCA5" w:rsidR="00E43DF3" w:rsidRPr="00F76E91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1 ± 2.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810FBCE" w14:textId="77777777" w:rsidR="00E43DF3" w:rsidRPr="00F76E91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6.7 ± 0.20</w:t>
                            </w:r>
                          </w:p>
                        </w:tc>
                      </w:tr>
                      <w:tr w:rsidR="00E43DF3" w:rsidRPr="00F76E91" w14:paraId="46CF39F3" w14:textId="77777777" w:rsidTr="00E43D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18E09CD" w14:textId="77777777" w:rsidR="00E43DF3" w:rsidRPr="00A77BA5" w:rsidRDefault="00E43DF3" w:rsidP="00395737">
                            <w:pPr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A77BA5">
                              <w:rPr>
                                <w:rFonts w:ascii="Arial" w:hAnsi="Arial" w:cs="Arial"/>
                                <w:b w:val="0"/>
                              </w:rPr>
                              <w:t>PCNA-W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11AECAA" w14:textId="77777777" w:rsidR="00E43DF3" w:rsidRPr="009B0997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NaseH2B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88572B3" w14:textId="7777777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0F624E1" w14:textId="0F45EC43" w:rsidR="00E43DF3" w:rsidRPr="00F76E91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9.7 ± 0.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DF18D86" w14:textId="77777777" w:rsidR="00E43DF3" w:rsidRPr="00F76E91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6.9 ± 0.03</w:t>
                            </w:r>
                          </w:p>
                        </w:tc>
                      </w:tr>
                      <w:tr w:rsidR="00E43DF3" w:rsidRPr="00F76E91" w14:paraId="3FD941DC" w14:textId="77777777" w:rsidTr="00E43DF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6EF0B2D" w14:textId="77777777" w:rsidR="00E43DF3" w:rsidRPr="00A77BA5" w:rsidRDefault="00E43DF3" w:rsidP="00395737">
                            <w:pPr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A77BA5">
                              <w:rPr>
                                <w:rFonts w:ascii="Arial" w:hAnsi="Arial" w:cs="Arial"/>
                                <w:b w:val="0"/>
                              </w:rPr>
                              <w:t>PCNA-C148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B8C8667" w14:textId="77777777" w:rsidR="00E43DF3" w:rsidRPr="009B0997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NaseH2B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D5E335C" w14:textId="77777777" w:rsidR="00E43DF3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90CFB15" w14:textId="028E04E3" w:rsidR="00E43DF3" w:rsidRPr="00F76E91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7.8 ± 0.0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2090A34" w14:textId="77777777" w:rsidR="00E43DF3" w:rsidRPr="00F76E91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7.0 ± 0.01</w:t>
                            </w:r>
                          </w:p>
                        </w:tc>
                      </w:tr>
                      <w:tr w:rsidR="00E43DF3" w:rsidRPr="00F76E91" w14:paraId="71299F2D" w14:textId="77777777" w:rsidTr="00E43D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4651677" w14:textId="77777777" w:rsidR="00E43DF3" w:rsidRPr="00411188" w:rsidRDefault="00E43DF3" w:rsidP="00395737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PCNA-W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51BC7BE" w14:textId="7777777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66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B286B6A" w14:textId="7777777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5CAAF3E" w14:textId="48F0DBAE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.0 ± 0.1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BB1DAF3" w14:textId="7777777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7.6 ± 0.05</w:t>
                            </w:r>
                          </w:p>
                        </w:tc>
                      </w:tr>
                      <w:tr w:rsidR="00E43DF3" w:rsidRPr="00F76E91" w14:paraId="7EB4B713" w14:textId="77777777" w:rsidTr="00E43DF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4CC67C6" w14:textId="77777777" w:rsidR="00E43DF3" w:rsidRPr="00411188" w:rsidRDefault="00E43DF3" w:rsidP="0039573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PCNA-C148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0B5FC76" w14:textId="77777777" w:rsidR="00E43DF3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66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9D6B85A" w14:textId="77777777" w:rsidR="00E43DF3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0A2F311" w14:textId="38ADAD1B" w:rsidR="00E43DF3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.8 ± 0.3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6538F7D" w14:textId="77777777" w:rsidR="00E43DF3" w:rsidRDefault="00E43DF3" w:rsidP="00395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7.7 ± 0.07</w:t>
                            </w:r>
                          </w:p>
                        </w:tc>
                      </w:tr>
                      <w:tr w:rsidR="00E43DF3" w:rsidRPr="00F76E91" w14:paraId="4D492ADF" w14:textId="77777777" w:rsidTr="00E43D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75E06017" w14:textId="77777777" w:rsidR="00E43DF3" w:rsidRPr="00411188" w:rsidRDefault="00E43DF3" w:rsidP="00395737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PCNA-S228I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3BD34CDD" w14:textId="7777777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66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56F00C8B" w14:textId="7777777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34389387" w14:textId="3D6B42D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.0 ± 0.1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79806254" w14:textId="77777777" w:rsidR="00E43DF3" w:rsidRDefault="00E43DF3" w:rsidP="00395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7.5 ± 0.02</w:t>
                            </w:r>
                          </w:p>
                        </w:tc>
                      </w:tr>
                      <w:bookmarkEnd w:id="5"/>
                    </w:tbl>
                    <w:p w14:paraId="0AFE9EAE" w14:textId="77777777" w:rsidR="00E43DF3" w:rsidRDefault="00E43DF3" w:rsidP="00E43DF3"/>
                  </w:txbxContent>
                </v:textbox>
                <w10:wrap type="square" anchorx="margin"/>
              </v:shape>
            </w:pict>
          </mc:Fallback>
        </mc:AlternateContent>
      </w:r>
      <w:r w:rsidR="003E5AC3">
        <w:rPr>
          <w:rFonts w:ascii="Helvetica" w:hAnsi="Helvetica" w:cs="Helvetica"/>
          <w:b/>
          <w:bCs/>
          <w:sz w:val="25"/>
          <w:szCs w:val="25"/>
        </w:rPr>
        <w:t>Table</w:t>
      </w:r>
      <w:r w:rsidRPr="00E43DF3">
        <w:rPr>
          <w:rFonts w:ascii="Helvetica" w:hAnsi="Helvetica" w:cs="Helvetica"/>
          <w:b/>
          <w:bCs/>
          <w:sz w:val="25"/>
          <w:szCs w:val="25"/>
        </w:rPr>
        <w:t>S-4</w:t>
      </w:r>
    </w:p>
    <w:p w14:paraId="7F2FDDFB" w14:textId="723FADC0" w:rsidR="00E43DF3" w:rsidRDefault="00E43DF3" w:rsidP="003E5AC3">
      <w:pPr>
        <w:rPr>
          <w:rFonts w:ascii="Helvetica" w:hAnsi="Helvetica" w:cs="Helvetica"/>
          <w:b/>
          <w:bCs/>
          <w:sz w:val="25"/>
          <w:szCs w:val="25"/>
        </w:rPr>
      </w:pPr>
      <w:r>
        <w:rPr>
          <w:rFonts w:ascii="Helvetica" w:hAnsi="Helvetica" w:cs="Helvetica"/>
          <w:b/>
          <w:bCs/>
          <w:sz w:val="25"/>
          <w:szCs w:val="25"/>
        </w:rPr>
        <w:br w:type="page"/>
      </w:r>
      <w:r w:rsidRPr="00E73493">
        <w:rPr>
          <w:rFonts w:ascii="Helvetica" w:hAnsi="Helvetica" w:cs="Helvetica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2B6FB92" wp14:editId="15A51234">
                <wp:simplePos x="0" y="0"/>
                <wp:positionH relativeFrom="column">
                  <wp:posOffset>-469142</wp:posOffset>
                </wp:positionH>
                <wp:positionV relativeFrom="paragraph">
                  <wp:posOffset>405689</wp:posOffset>
                </wp:positionV>
                <wp:extent cx="6956425" cy="1791970"/>
                <wp:effectExtent l="0" t="0" r="15875" b="1778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6425" cy="1791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PlainTable2"/>
                              <w:tblW w:w="2106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90"/>
                              <w:gridCol w:w="1350"/>
                              <w:gridCol w:w="1350"/>
                              <w:gridCol w:w="270"/>
                              <w:gridCol w:w="1620"/>
                              <w:gridCol w:w="1800"/>
                              <w:gridCol w:w="90"/>
                              <w:gridCol w:w="2160"/>
                              <w:gridCol w:w="10530"/>
                            </w:tblGrid>
                            <w:tr w:rsidR="00E43DF3" w:rsidRPr="005A5416" w14:paraId="627E566C" w14:textId="77777777" w:rsidTr="00145174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3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530" w:type="dxa"/>
                                  <w:gridSpan w:val="8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24B6AFD5" w14:textId="044F7D9C" w:rsidR="00E43DF3" w:rsidRPr="00E43DF3" w:rsidRDefault="00E43DF3" w:rsidP="004E3BB8">
                                  <w:pPr>
                                    <w:rPr>
                                      <w:rFonts w:ascii="Arial" w:hAnsi="Arial" w:cs="Arial"/>
                                      <w:bCs w:val="0"/>
                                    </w:rPr>
                                  </w:pPr>
                                  <w:r w:rsidRPr="00E43DF3">
                                    <w:rPr>
                                      <w:rFonts w:ascii="Arial" w:hAnsi="Arial" w:cs="Arial"/>
                                    </w:rPr>
                                    <w:t xml:space="preserve">Table </w:t>
                                  </w:r>
                                  <w:r w:rsidR="003E5AC3">
                                    <w:rPr>
                                      <w:rFonts w:ascii="Arial" w:hAnsi="Arial" w:cs="Arial"/>
                                    </w:rPr>
                                    <w:t>S</w:t>
                                  </w:r>
                                  <w:r w:rsidRPr="00E43DF3">
                                    <w:rPr>
                                      <w:rFonts w:ascii="Arial" w:hAnsi="Arial" w:cs="Arial"/>
                                    </w:rPr>
                                    <w:t>5.</w:t>
                                  </w:r>
                                  <w:r w:rsidRPr="00E43DF3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 xml:space="preserve"> Unfolding statistics.</w:t>
                                  </w:r>
                                </w:p>
                              </w:tc>
                              <w:tc>
                                <w:tcPr>
                                  <w:tcW w:w="1053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0F84535A" w14:textId="77777777" w:rsidR="00E43DF3" w:rsidRPr="005A5416" w:rsidRDefault="00E43DF3" w:rsidP="004E3BB8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E43DF3" w:rsidRPr="008917F1" w14:paraId="27BA9D11" w14:textId="77777777" w:rsidTr="0014517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3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90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23C645F4" w14:textId="77777777" w:rsidR="00E43DF3" w:rsidRPr="006A3842" w:rsidRDefault="00E43DF3" w:rsidP="004E3BB8">
                                  <w:pPr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bookmarkStart w:id="6" w:name="OLE_LINK2"/>
                                  <w:bookmarkStart w:id="7" w:name="OLE_LINK3"/>
                                  <w:r w:rsidRPr="006A3842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08765785" w14:textId="77777777" w:rsidR="00E43DF3" w:rsidRPr="004D59BB" w:rsidRDefault="00E43DF3" w:rsidP="004E3BB8">
                                  <w:pPr>
                                    <w:spacing w:before="60" w:after="6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  <w:r w:rsidRPr="004D59BB">
                                    <w:rPr>
                                      <w:rFonts w:ascii="Arial" w:hAnsi="Arial" w:cs="Arial"/>
                                      <w:i/>
                                    </w:rPr>
                                    <w:t>T</w:t>
                                  </w:r>
                                  <w:r w:rsidRPr="004D59BB">
                                    <w:rPr>
                                      <w:rFonts w:ascii="Arial" w:hAnsi="Arial" w:cs="Arial"/>
                                      <w:i/>
                                      <w:vertAlign w:val="subscript"/>
                                    </w:rPr>
                                    <w:t>m</w:t>
                                  </w:r>
                                  <w:r w:rsidRPr="004D59BB">
                                    <w:rPr>
                                      <w:rFonts w:ascii="Arial" w:hAnsi="Arial" w:cs="Arial"/>
                                      <w:i/>
                                    </w:rPr>
                                    <w:t xml:space="preserve"> </w:t>
                                  </w:r>
                                  <w:r w:rsidRPr="004D59BB">
                                    <w:rPr>
                                      <w:rFonts w:ascii="Arial" w:hAnsi="Arial" w:cs="Arial"/>
                                    </w:rPr>
                                    <w:t>(Cº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3F082D6F" w14:textId="77777777" w:rsidR="00E43DF3" w:rsidRPr="008917F1" w:rsidRDefault="00E43DF3" w:rsidP="004E3BB8">
                                  <w:pPr>
                                    <w:spacing w:before="60" w:after="6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  <w:r w:rsidRPr="008917F1">
                                    <w:rPr>
                                      <w:rFonts w:ascii="Arial" w:hAnsi="Arial" w:cs="Arial"/>
                                      <w:i/>
                                    </w:rPr>
                                    <w:t xml:space="preserve">ΔG </w:t>
                                  </w:r>
                                  <w:r w:rsidRPr="008917F1">
                                    <w:rPr>
                                      <w:rFonts w:ascii="Arial" w:hAnsi="Arial" w:cs="Arial"/>
                                    </w:rPr>
                                    <w:t>(kcal/mol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37C3C3EE" w14:textId="77777777" w:rsidR="00E43DF3" w:rsidRDefault="00E43DF3" w:rsidP="004E3BB8">
                                  <w:pPr>
                                    <w:spacing w:before="60" w:after="6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  <w:r w:rsidRPr="008917F1">
                                    <w:rPr>
                                      <w:rFonts w:ascii="Arial" w:hAnsi="Arial" w:cs="Arial"/>
                                      <w:i/>
                                    </w:rPr>
                                    <w:t>Δ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</w:rPr>
                                    <w:t>H (kcal/mol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6C405BAC" w14:textId="77777777" w:rsidR="00E43DF3" w:rsidRPr="004D59BB" w:rsidRDefault="00E43DF3" w:rsidP="004E3BB8">
                                  <w:pPr>
                                    <w:spacing w:before="60" w:after="6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</w:rPr>
                                    <w:t xml:space="preserve">m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(kcal/mol/[D]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2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7C09C9FF" w14:textId="77777777" w:rsidR="00E43DF3" w:rsidRPr="008917F1" w:rsidRDefault="00E43DF3" w:rsidP="004E3BB8">
                                  <w:pPr>
                                    <w:spacing w:before="60" w:after="6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vertAlign w:val="subscript"/>
                                    </w:rPr>
                                    <w:t>m</w:t>
                                  </w:r>
                                  <w:r w:rsidRPr="008917F1">
                                    <w:rPr>
                                      <w:rFonts w:ascii="Arial" w:hAnsi="Arial" w:cs="Arial"/>
                                      <w:i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M Gdm-HCl</w:t>
                                  </w:r>
                                  <w:r w:rsidRPr="008917F1">
                                    <w:rPr>
                                      <w:rFonts w:ascii="Arial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0" w:type="dxa"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</w:tcBorders>
                                </w:tcPr>
                                <w:p w14:paraId="1E9726DD" w14:textId="77777777" w:rsidR="00E43DF3" w:rsidRDefault="00E43DF3" w:rsidP="004E3BB8">
                                  <w:pPr>
                                    <w:spacing w:before="60" w:after="6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</w:p>
                              </w:tc>
                            </w:tr>
                            <w:tr w:rsidR="00E43DF3" w:rsidRPr="00F76E91" w14:paraId="1BF07557" w14:textId="77777777" w:rsidTr="0014517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9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3D28522B" w14:textId="77777777" w:rsidR="00E43DF3" w:rsidRPr="00754338" w:rsidRDefault="00E43DF3" w:rsidP="004E3BB8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vertAlign w:val="superscript"/>
                                    </w:rPr>
                                  </w:pPr>
                                  <w:r w:rsidRPr="00A77BA5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CNA-W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EE50FEA" w14:textId="77777777" w:rsidR="00E43DF3" w:rsidRPr="004D59BB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52.0 </w:t>
                                  </w:r>
                                  <w:bookmarkStart w:id="8" w:name="OLE_LINK1"/>
                                  <w:r>
                                    <w:rPr>
                                      <w:rFonts w:ascii="Arial" w:hAnsi="Arial" w:cs="Arial"/>
                                    </w:rPr>
                                    <w:t>±</w:t>
                                  </w:r>
                                  <w:bookmarkEnd w:id="8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0.0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4A06B1C" w14:textId="77777777" w:rsidR="00E43DF3" w:rsidRPr="00F76E91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bookmarkStart w:id="9" w:name="OLE_LINK4"/>
                                  <w:r>
                                    <w:rPr>
                                      <w:rFonts w:ascii="Arial" w:hAnsi="Arial" w:cs="Arial"/>
                                    </w:rPr>
                                    <w:t>8.20 ± 0.</w:t>
                                  </w:r>
                                  <w:bookmarkEnd w:id="9"/>
                                  <w:r>
                                    <w:rPr>
                                      <w:rFonts w:ascii="Arial" w:hAnsi="Arial" w:cs="Arial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5939E89D" w14:textId="77777777" w:rsidR="00E43DF3" w:rsidRPr="00475B8B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150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1D9DA7E7" w14:textId="77777777" w:rsidR="00E43DF3" w:rsidRPr="00F76E91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.21 ± 0.0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43F0CBA" w14:textId="77777777" w:rsidR="00E43DF3" w:rsidRPr="00F76E91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053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1D8242C" w14:textId="77777777" w:rsidR="00E43DF3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</w:tr>
                            <w:tr w:rsidR="00E43DF3" w:rsidRPr="00F76E91" w14:paraId="4B6B2766" w14:textId="77777777" w:rsidTr="001C7C5E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9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2D25DC6" w14:textId="77777777" w:rsidR="00E43DF3" w:rsidRPr="00754338" w:rsidRDefault="00E43DF3" w:rsidP="004E3BB8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vertAlign w:val="superscript"/>
                                    </w:rPr>
                                  </w:pPr>
                                  <w:r w:rsidRPr="00A77BA5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CNA-C148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B646699" w14:textId="77777777" w:rsidR="00E43DF3" w:rsidRPr="00F76E91" w:rsidRDefault="00E43DF3" w:rsidP="004E3BB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42.0 ± 0.0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5C0C431" w14:textId="77777777" w:rsidR="00E43DF3" w:rsidRPr="00F76E91" w:rsidRDefault="00E43DF3" w:rsidP="004E3BB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7.59 ± 0.6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F333FA6" w14:textId="77777777" w:rsidR="00E43DF3" w:rsidRPr="00475B8B" w:rsidRDefault="00E43DF3" w:rsidP="004E3BB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111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C1DB7D2" w14:textId="77777777" w:rsidR="00E43DF3" w:rsidRPr="00F76E91" w:rsidRDefault="00E43DF3" w:rsidP="004E3BB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.73 ± 0.3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B21B826" w14:textId="77777777" w:rsidR="00E43DF3" w:rsidRPr="00F76E91" w:rsidRDefault="00E43DF3" w:rsidP="004E3BB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2.03 </w:t>
                                  </w:r>
                                </w:p>
                              </w:tc>
                              <w:tc>
                                <w:tcPr>
                                  <w:tcW w:w="1053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7A260E0" w14:textId="77777777" w:rsidR="00E43DF3" w:rsidRDefault="00E43DF3" w:rsidP="004E3BB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</w:tr>
                            <w:tr w:rsidR="00E43DF3" w:rsidRPr="00F76E91" w14:paraId="35A566A7" w14:textId="77777777" w:rsidTr="0014517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9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68D34C78" w14:textId="77777777" w:rsidR="00E43DF3" w:rsidRPr="00A77BA5" w:rsidRDefault="00E43DF3" w:rsidP="004E3BB8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752372">
                                    <w:rPr>
                                      <w:rFonts w:ascii="Arial" w:hAnsi="Arial" w:cs="Arial"/>
                                      <w:b w:val="0"/>
                                    </w:rPr>
                                    <w:t>PCNA-S228I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0D297E53" w14:textId="77777777" w:rsidR="00E43DF3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44.0 ± 0.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0BDFEAC1" w14:textId="77777777" w:rsidR="00E43DF3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283DB539" w14:textId="77777777" w:rsidR="00E43DF3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103.6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± 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625E0DA4" w14:textId="77777777" w:rsidR="00E43DF3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4D3E46C9" w14:textId="77777777" w:rsidR="00E43DF3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3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692E70AC" w14:textId="77777777" w:rsidR="00E43DF3" w:rsidRDefault="00E43DF3" w:rsidP="004E3BB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</w:tr>
                            <w:bookmarkEnd w:id="6"/>
                            <w:bookmarkEnd w:id="7"/>
                          </w:tbl>
                          <w:p w14:paraId="255FEB49" w14:textId="77777777" w:rsidR="00E43DF3" w:rsidRDefault="00E43DF3" w:rsidP="00E43D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6FB92" id="_x0000_s1030" type="#_x0000_t202" style="position:absolute;margin-left:-36.95pt;margin-top:31.95pt;width:547.75pt;height:141.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" strokecolor="white [3212]">
                <v:textbox>
                  <w:txbxContent>
                    <w:tbl>
                      <w:tblPr>
                        <w:tblStyle w:val="PlainTable2"/>
                        <w:tblW w:w="21060" w:type="dxa"/>
                        <w:tblLook w:val="04A0" w:firstRow="1" w:lastRow="0" w:firstColumn="1" w:lastColumn="0" w:noHBand="0" w:noVBand="1"/>
                      </w:tblPr>
                      <w:tblGrid>
                        <w:gridCol w:w="1890"/>
                        <w:gridCol w:w="1350"/>
                        <w:gridCol w:w="1350"/>
                        <w:gridCol w:w="270"/>
                        <w:gridCol w:w="1620"/>
                        <w:gridCol w:w="1800"/>
                        <w:gridCol w:w="90"/>
                        <w:gridCol w:w="2160"/>
                        <w:gridCol w:w="10530"/>
                      </w:tblGrid>
                      <w:tr w:rsidR="00E43DF3" w:rsidRPr="005A5416" w14:paraId="627E566C" w14:textId="77777777" w:rsidTr="00145174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3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530" w:type="dxa"/>
                            <w:gridSpan w:val="8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24B6AFD5" w14:textId="044F7D9C" w:rsidR="00E43DF3" w:rsidRPr="00E43DF3" w:rsidRDefault="00E43DF3" w:rsidP="004E3BB8">
                            <w:pPr>
                              <w:rPr>
                                <w:rFonts w:ascii="Arial" w:hAnsi="Arial" w:cs="Arial"/>
                                <w:bCs w:val="0"/>
                              </w:rPr>
                            </w:pPr>
                            <w:r w:rsidRPr="00E43DF3">
                              <w:rPr>
                                <w:rFonts w:ascii="Arial" w:hAnsi="Arial" w:cs="Arial"/>
                              </w:rPr>
                              <w:t xml:space="preserve">Table </w:t>
                            </w:r>
                            <w:r w:rsidR="003E5AC3"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E43DF3">
                              <w:rPr>
                                <w:rFonts w:ascii="Arial" w:hAnsi="Arial" w:cs="Arial"/>
                              </w:rPr>
                              <w:t>5.</w:t>
                            </w:r>
                            <w:r w:rsidRPr="00E43DF3">
                              <w:rPr>
                                <w:rFonts w:ascii="Arial" w:hAnsi="Arial" w:cs="Arial"/>
                                <w:b w:val="0"/>
                              </w:rPr>
                              <w:t xml:space="preserve"> Unfolding statistics.</w:t>
                            </w:r>
                          </w:p>
                        </w:tc>
                        <w:tc>
                          <w:tcPr>
                            <w:tcW w:w="1053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0F84535A" w14:textId="77777777" w:rsidR="00E43DF3" w:rsidRPr="005A5416" w:rsidRDefault="00E43DF3" w:rsidP="004E3BB8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</w:tc>
                      </w:tr>
                      <w:tr w:rsidR="00E43DF3" w:rsidRPr="008917F1" w14:paraId="27BA9D11" w14:textId="77777777" w:rsidTr="0014517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3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90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23C645F4" w14:textId="77777777" w:rsidR="00E43DF3" w:rsidRPr="006A3842" w:rsidRDefault="00E43DF3" w:rsidP="004E3BB8">
                            <w:pPr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bookmarkStart w:id="10" w:name="OLE_LINK2"/>
                            <w:bookmarkStart w:id="11" w:name="OLE_LINK3"/>
                            <w:r w:rsidRPr="006A3842">
                              <w:rPr>
                                <w:rFonts w:ascii="Arial" w:hAnsi="Arial" w:cs="Arial"/>
                                <w:b w:val="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08765785" w14:textId="77777777" w:rsidR="00E43DF3" w:rsidRPr="004D59BB" w:rsidRDefault="00E43DF3" w:rsidP="004E3BB8">
                            <w:pPr>
                              <w:spacing w:before="60" w:after="6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4D59BB">
                              <w:rPr>
                                <w:rFonts w:ascii="Arial" w:hAnsi="Arial" w:cs="Arial"/>
                                <w:i/>
                              </w:rPr>
                              <w:t>T</w:t>
                            </w:r>
                            <w:r w:rsidRPr="004D59BB">
                              <w:rPr>
                                <w:rFonts w:ascii="Arial" w:hAnsi="Arial" w:cs="Arial"/>
                                <w:i/>
                                <w:vertAlign w:val="subscript"/>
                              </w:rPr>
                              <w:t>m</w:t>
                            </w:r>
                            <w:r w:rsidRPr="004D59BB"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r w:rsidRPr="004D59BB">
                              <w:rPr>
                                <w:rFonts w:ascii="Arial" w:hAnsi="Arial" w:cs="Arial"/>
                              </w:rPr>
                              <w:t>(Cº)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3F082D6F" w14:textId="77777777" w:rsidR="00E43DF3" w:rsidRPr="008917F1" w:rsidRDefault="00E43DF3" w:rsidP="004E3BB8">
                            <w:pPr>
                              <w:spacing w:before="60" w:after="6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8917F1">
                              <w:rPr>
                                <w:rFonts w:ascii="Arial" w:hAnsi="Arial" w:cs="Arial"/>
                                <w:i/>
                              </w:rPr>
                              <w:t xml:space="preserve">ΔG </w:t>
                            </w:r>
                            <w:r w:rsidRPr="008917F1">
                              <w:rPr>
                                <w:rFonts w:ascii="Arial" w:hAnsi="Arial" w:cs="Arial"/>
                              </w:rPr>
                              <w:t>(kcal/mol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37C3C3EE" w14:textId="77777777" w:rsidR="00E43DF3" w:rsidRDefault="00E43DF3" w:rsidP="004E3BB8">
                            <w:pPr>
                              <w:spacing w:before="60" w:after="6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8917F1">
                              <w:rPr>
                                <w:rFonts w:ascii="Arial" w:hAnsi="Arial" w:cs="Arial"/>
                                <w:i/>
                              </w:rPr>
                              <w:t>Δ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H (kcal/mol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6C405BAC" w14:textId="77777777" w:rsidR="00E43DF3" w:rsidRPr="004D59BB" w:rsidRDefault="00E43DF3" w:rsidP="004E3BB8">
                            <w:pPr>
                              <w:spacing w:before="60" w:after="6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</w:rPr>
                              <w:t xml:space="preserve">m </w:t>
                            </w:r>
                            <w:r>
                              <w:rPr>
                                <w:rFonts w:ascii="Arial" w:hAnsi="Arial" w:cs="Arial"/>
                              </w:rPr>
                              <w:t>(kcal/mol/[D]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2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7C09C9FF" w14:textId="77777777" w:rsidR="00E43DF3" w:rsidRPr="008917F1" w:rsidRDefault="00E43DF3" w:rsidP="004E3BB8">
                            <w:pPr>
                              <w:spacing w:before="60" w:after="6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i/>
                                <w:vertAlign w:val="subscript"/>
                              </w:rPr>
                              <w:t>m</w:t>
                            </w:r>
                            <w:r w:rsidRPr="008917F1">
                              <w:rPr>
                                <w:rFonts w:ascii="Arial" w:hAnsi="Arial" w:cs="Arial"/>
                                <w:i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M Gdm-HCl</w:t>
                            </w:r>
                            <w:r w:rsidRPr="008917F1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0" w:type="dxa"/>
                            <w:tcBorders>
                              <w:top w:val="single" w:sz="8" w:space="0" w:color="auto"/>
                              <w:bottom w:val="single" w:sz="4" w:space="0" w:color="auto"/>
                            </w:tcBorders>
                          </w:tcPr>
                          <w:p w14:paraId="1E9726DD" w14:textId="77777777" w:rsidR="00E43DF3" w:rsidRDefault="00E43DF3" w:rsidP="004E3BB8">
                            <w:pPr>
                              <w:spacing w:before="60" w:after="6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</w:rPr>
                            </w:pPr>
                          </w:p>
                        </w:tc>
                      </w:tr>
                      <w:tr w:rsidR="00E43DF3" w:rsidRPr="00F76E91" w14:paraId="1BF07557" w14:textId="77777777" w:rsidTr="0014517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9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3D28522B" w14:textId="77777777" w:rsidR="00E43DF3" w:rsidRPr="00754338" w:rsidRDefault="00E43DF3" w:rsidP="004E3BB8">
                            <w:pPr>
                              <w:rPr>
                                <w:rFonts w:ascii="Arial" w:hAnsi="Arial" w:cs="Arial"/>
                                <w:b w:val="0"/>
                                <w:vertAlign w:val="superscript"/>
                              </w:rPr>
                            </w:pPr>
                            <w:r w:rsidRPr="00A77BA5">
                              <w:rPr>
                                <w:rFonts w:ascii="Arial" w:hAnsi="Arial" w:cs="Arial"/>
                                <w:b w:val="0"/>
                              </w:rPr>
                              <w:t>PCNA-WT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EE50FEA" w14:textId="77777777" w:rsidR="00E43DF3" w:rsidRPr="004D59BB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52.0 </w:t>
                            </w:r>
                            <w:bookmarkStart w:id="12" w:name="OLE_LINK1"/>
                            <w:r>
                              <w:rPr>
                                <w:rFonts w:ascii="Arial" w:hAnsi="Arial" w:cs="Arial"/>
                              </w:rPr>
                              <w:t>±</w:t>
                            </w:r>
                            <w:bookmarkEnd w:id="12"/>
                            <w:r>
                              <w:rPr>
                                <w:rFonts w:ascii="Arial" w:hAnsi="Arial" w:cs="Arial"/>
                              </w:rPr>
                              <w:t xml:space="preserve"> 0.0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4A06B1C" w14:textId="77777777" w:rsidR="00E43DF3" w:rsidRPr="00F76E91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bookmarkStart w:id="13" w:name="OLE_LINK4"/>
                            <w:r>
                              <w:rPr>
                                <w:rFonts w:ascii="Arial" w:hAnsi="Arial" w:cs="Arial"/>
                              </w:rPr>
                              <w:t>8.20 ± 0.</w:t>
                            </w:r>
                            <w:bookmarkEnd w:id="13"/>
                            <w:r>
                              <w:rPr>
                                <w:rFonts w:ascii="Arial" w:hAnsi="Arial" w:cs="Arial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5939E89D" w14:textId="77777777" w:rsidR="00E43DF3" w:rsidRPr="00475B8B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50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±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1D9DA7E7" w14:textId="77777777" w:rsidR="00E43DF3" w:rsidRPr="00F76E91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.21 ± 0.01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43F0CBA" w14:textId="77777777" w:rsidR="00E43DF3" w:rsidRPr="00F76E91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1053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1D8242C" w14:textId="77777777" w:rsidR="00E43DF3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</w:tr>
                      <w:tr w:rsidR="00E43DF3" w:rsidRPr="00F76E91" w14:paraId="4B6B2766" w14:textId="77777777" w:rsidTr="001C7C5E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9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2D25DC6" w14:textId="77777777" w:rsidR="00E43DF3" w:rsidRPr="00754338" w:rsidRDefault="00E43DF3" w:rsidP="004E3BB8">
                            <w:pPr>
                              <w:rPr>
                                <w:rFonts w:ascii="Arial" w:hAnsi="Arial" w:cs="Arial"/>
                                <w:b w:val="0"/>
                                <w:vertAlign w:val="superscript"/>
                              </w:rPr>
                            </w:pPr>
                            <w:r w:rsidRPr="00A77BA5">
                              <w:rPr>
                                <w:rFonts w:ascii="Arial" w:hAnsi="Arial" w:cs="Arial"/>
                                <w:b w:val="0"/>
                              </w:rPr>
                              <w:t>PCNA-C148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B646699" w14:textId="77777777" w:rsidR="00E43DF3" w:rsidRPr="00F76E91" w:rsidRDefault="00E43DF3" w:rsidP="004E3BB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2.0 ± 0.0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5C0C431" w14:textId="77777777" w:rsidR="00E43DF3" w:rsidRPr="00F76E91" w:rsidRDefault="00E43DF3" w:rsidP="004E3BB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7.59 ± 0.60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6F333FA6" w14:textId="77777777" w:rsidR="00E43DF3" w:rsidRPr="00475B8B" w:rsidRDefault="00E43DF3" w:rsidP="004E3BB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11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±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C1DB7D2" w14:textId="77777777" w:rsidR="00E43DF3" w:rsidRPr="00F76E91" w:rsidRDefault="00E43DF3" w:rsidP="004E3BB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.73 ± 0.33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3B21B826" w14:textId="77777777" w:rsidR="00E43DF3" w:rsidRPr="00F76E91" w:rsidRDefault="00E43DF3" w:rsidP="004E3BB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2.03 </w:t>
                            </w:r>
                          </w:p>
                        </w:tc>
                        <w:tc>
                          <w:tcPr>
                            <w:tcW w:w="1053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7A260E0" w14:textId="77777777" w:rsidR="00E43DF3" w:rsidRDefault="00E43DF3" w:rsidP="004E3BB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</w:tr>
                      <w:tr w:rsidR="00E43DF3" w:rsidRPr="00F76E91" w14:paraId="35A566A7" w14:textId="77777777" w:rsidTr="0014517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9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68D34C78" w14:textId="77777777" w:rsidR="00E43DF3" w:rsidRPr="00A77BA5" w:rsidRDefault="00E43DF3" w:rsidP="004E3BB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752372">
                              <w:rPr>
                                <w:rFonts w:ascii="Arial" w:hAnsi="Arial" w:cs="Arial"/>
                                <w:b w:val="0"/>
                              </w:rPr>
                              <w:t>PCNA-S228I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0D297E53" w14:textId="77777777" w:rsidR="00E43DF3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4.0 ± 0.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0BDFEAC1" w14:textId="77777777" w:rsidR="00E43DF3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283DB539" w14:textId="77777777" w:rsidR="00E43DF3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03.6 </w:t>
                            </w:r>
                            <w:r>
                              <w:rPr>
                                <w:rFonts w:ascii="Arial" w:hAnsi="Arial" w:cs="Arial"/>
                              </w:rPr>
                              <w:t>± 5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625E0DA4" w14:textId="77777777" w:rsidR="00E43DF3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4D3E46C9" w14:textId="77777777" w:rsidR="00E43DF3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3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692E70AC" w14:textId="77777777" w:rsidR="00E43DF3" w:rsidRDefault="00E43DF3" w:rsidP="004E3BB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</w:tr>
                      <w:bookmarkEnd w:id="10"/>
                      <w:bookmarkEnd w:id="11"/>
                    </w:tbl>
                    <w:p w14:paraId="255FEB49" w14:textId="77777777" w:rsidR="00E43DF3" w:rsidRDefault="00E43DF3" w:rsidP="00E43DF3"/>
                  </w:txbxContent>
                </v:textbox>
                <w10:wrap type="square"/>
              </v:shape>
            </w:pict>
          </mc:Fallback>
        </mc:AlternateContent>
      </w:r>
      <w:r w:rsidR="003E5AC3">
        <w:rPr>
          <w:rFonts w:ascii="Helvetica" w:hAnsi="Helvetica" w:cs="Helvetica"/>
          <w:b/>
          <w:bCs/>
          <w:sz w:val="25"/>
          <w:szCs w:val="25"/>
        </w:rPr>
        <w:t>Table</w:t>
      </w:r>
      <w:r>
        <w:rPr>
          <w:rFonts w:ascii="Helvetica" w:hAnsi="Helvetica" w:cs="Helvetica"/>
          <w:b/>
          <w:bCs/>
          <w:sz w:val="25"/>
          <w:szCs w:val="25"/>
        </w:rPr>
        <w:t>S-5</w:t>
      </w:r>
    </w:p>
    <w:p w14:paraId="53FE1D5E" w14:textId="7B495711" w:rsidR="00E43DF3" w:rsidRDefault="00E43DF3" w:rsidP="00E43DF3">
      <w:pPr>
        <w:ind w:firstLine="720"/>
        <w:rPr>
          <w:rFonts w:ascii="Helvetica" w:hAnsi="Helvetica" w:cs="Helvetica"/>
          <w:b/>
          <w:bCs/>
          <w:sz w:val="25"/>
          <w:szCs w:val="25"/>
        </w:rPr>
      </w:pPr>
    </w:p>
    <w:p w14:paraId="76958DD8" w14:textId="5E23CF41" w:rsidR="00E43DF3" w:rsidRPr="00E43DF3" w:rsidRDefault="00E43DF3" w:rsidP="00E43DF3">
      <w:pPr>
        <w:ind w:firstLine="720"/>
        <w:rPr>
          <w:rFonts w:ascii="Helvetica" w:hAnsi="Helvetica" w:cs="Helvetica"/>
          <w:b/>
          <w:bCs/>
          <w:sz w:val="25"/>
          <w:szCs w:val="25"/>
        </w:rPr>
      </w:pPr>
    </w:p>
    <w:sectPr w:rsidR="00E43DF3" w:rsidRPr="00E43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29F17" w14:textId="77777777" w:rsidR="00D86FC3" w:rsidRDefault="00D86FC3" w:rsidP="00E43DF3">
      <w:pPr>
        <w:spacing w:after="0" w:line="240" w:lineRule="auto"/>
      </w:pPr>
      <w:r>
        <w:separator/>
      </w:r>
    </w:p>
  </w:endnote>
  <w:endnote w:type="continuationSeparator" w:id="0">
    <w:p w14:paraId="61F59D97" w14:textId="77777777" w:rsidR="00D86FC3" w:rsidRDefault="00D86FC3" w:rsidP="00E43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897A5" w14:textId="77777777" w:rsidR="00D86FC3" w:rsidRDefault="00D86FC3" w:rsidP="00E43DF3">
      <w:pPr>
        <w:spacing w:after="0" w:line="240" w:lineRule="auto"/>
      </w:pPr>
      <w:r>
        <w:separator/>
      </w:r>
    </w:p>
  </w:footnote>
  <w:footnote w:type="continuationSeparator" w:id="0">
    <w:p w14:paraId="586D1B99" w14:textId="77777777" w:rsidR="00D86FC3" w:rsidRDefault="00D86FC3" w:rsidP="00E43D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DF3"/>
    <w:rsid w:val="00046788"/>
    <w:rsid w:val="000E3E2B"/>
    <w:rsid w:val="001D4DA2"/>
    <w:rsid w:val="003E5AC3"/>
    <w:rsid w:val="00466180"/>
    <w:rsid w:val="00616F66"/>
    <w:rsid w:val="006A5105"/>
    <w:rsid w:val="00923B81"/>
    <w:rsid w:val="00C25861"/>
    <w:rsid w:val="00D86FC3"/>
    <w:rsid w:val="00E43DF3"/>
    <w:rsid w:val="00E5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A131C"/>
  <w15:chartTrackingRefBased/>
  <w15:docId w15:val="{BCB540E6-B50E-47E2-B07F-CC1BA5FB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D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DF3"/>
  </w:style>
  <w:style w:type="paragraph" w:styleId="Footer">
    <w:name w:val="footer"/>
    <w:basedOn w:val="Normal"/>
    <w:link w:val="FooterChar"/>
    <w:uiPriority w:val="99"/>
    <w:unhideWhenUsed/>
    <w:rsid w:val="00E43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DF3"/>
  </w:style>
  <w:style w:type="paragraph" w:customStyle="1" w:styleId="Corpo">
    <w:name w:val="Corpo"/>
    <w:rsid w:val="00E43D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pt-BR"/>
    </w:rPr>
  </w:style>
  <w:style w:type="table" w:styleId="TableGrid">
    <w:name w:val="Table Grid"/>
    <w:basedOn w:val="TableNormal"/>
    <w:uiPriority w:val="39"/>
    <w:rsid w:val="00E43D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43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43DF3"/>
    <w:pPr>
      <w:ind w:left="720"/>
      <w:contextualSpacing/>
    </w:pPr>
  </w:style>
  <w:style w:type="paragraph" w:styleId="NoSpacing">
    <w:name w:val="No Spacing"/>
    <w:uiPriority w:val="1"/>
    <w:qFormat/>
    <w:rsid w:val="00E43D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3E693-65D5-439E-81E7-DFA00ED3C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magrino</dc:creator>
  <cp:keywords/>
  <dc:description/>
  <cp:lastModifiedBy>Joey magrino</cp:lastModifiedBy>
  <cp:revision>6</cp:revision>
  <cp:lastPrinted>2022-10-27T18:55:00Z</cp:lastPrinted>
  <dcterms:created xsi:type="dcterms:W3CDTF">2022-10-27T18:45:00Z</dcterms:created>
  <dcterms:modified xsi:type="dcterms:W3CDTF">2023-02-25T13:45:00Z</dcterms:modified>
</cp:coreProperties>
</file>